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16FF2" w14:textId="6DBDFB8E" w:rsidR="00610C7E" w:rsidRPr="00610C7E" w:rsidRDefault="00610C7E">
      <w:pPr>
        <w:rPr>
          <w:b/>
          <w:bCs/>
        </w:rPr>
      </w:pPr>
      <w:r w:rsidRPr="00610C7E">
        <w:rPr>
          <w:b/>
          <w:bCs/>
        </w:rPr>
        <w:t>Supplementary materials. Holm’s corrections for pairwise comparisons</w:t>
      </w:r>
    </w:p>
    <w:p w14:paraId="6BA20E94" w14:textId="77777777" w:rsidR="00610C7E" w:rsidRDefault="00610C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764"/>
        <w:gridCol w:w="764"/>
        <w:gridCol w:w="421"/>
        <w:gridCol w:w="764"/>
        <w:gridCol w:w="764"/>
        <w:gridCol w:w="917"/>
        <w:gridCol w:w="962"/>
        <w:gridCol w:w="537"/>
      </w:tblGrid>
      <w:tr w:rsidR="003A01C5" w14:paraId="344E3AE2" w14:textId="77777777" w:rsidTr="00F3593E">
        <w:tc>
          <w:tcPr>
            <w:tcW w:w="0" w:type="auto"/>
            <w:gridSpan w:val="9"/>
          </w:tcPr>
          <w:p w14:paraId="009A2370" w14:textId="3BA55788" w:rsidR="003A01C5" w:rsidRPr="007269D0" w:rsidRDefault="003A01C5" w:rsidP="00B9400A">
            <w:pPr>
              <w:rPr>
                <w:b/>
                <w:bCs/>
              </w:rPr>
            </w:pPr>
            <w:r>
              <w:rPr>
                <w:b/>
                <w:bCs/>
              </w:rPr>
              <w:t>Total b</w:t>
            </w:r>
            <w:r w:rsidRPr="007269D0">
              <w:rPr>
                <w:b/>
                <w:bCs/>
              </w:rPr>
              <w:t>ird counts</w:t>
            </w:r>
          </w:p>
        </w:tc>
      </w:tr>
      <w:tr w:rsidR="002C5302" w14:paraId="6CB88C6A" w14:textId="77777777" w:rsidTr="002C5302">
        <w:trPr>
          <w:trHeight w:val="70"/>
        </w:trPr>
        <w:tc>
          <w:tcPr>
            <w:tcW w:w="0" w:type="auto"/>
          </w:tcPr>
          <w:p w14:paraId="36DC4458" w14:textId="77777777" w:rsidR="002C5302" w:rsidRPr="007269D0" w:rsidRDefault="002C5302" w:rsidP="00B9400A">
            <w:pPr>
              <w:rPr>
                <w:b/>
                <w:bCs/>
              </w:rPr>
            </w:pPr>
          </w:p>
        </w:tc>
        <w:tc>
          <w:tcPr>
            <w:tcW w:w="0" w:type="auto"/>
            <w:gridSpan w:val="7"/>
          </w:tcPr>
          <w:p w14:paraId="3835B69C" w14:textId="709C4A53" w:rsidR="002C5302" w:rsidRPr="007269D0" w:rsidRDefault="002C5302" w:rsidP="00B9400A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FAB6116" w14:textId="77777777" w:rsidR="002C5302" w:rsidRPr="007269D0" w:rsidRDefault="002C5302" w:rsidP="00B9400A">
            <w:pPr>
              <w:rPr>
                <w:b/>
                <w:bCs/>
              </w:rPr>
            </w:pPr>
          </w:p>
        </w:tc>
      </w:tr>
      <w:tr w:rsidR="002C5302" w14:paraId="4C6041F1" w14:textId="77777777" w:rsidTr="002C5302">
        <w:tc>
          <w:tcPr>
            <w:tcW w:w="0" w:type="auto"/>
            <w:tcBorders>
              <w:bottom w:val="single" w:sz="12" w:space="0" w:color="auto"/>
            </w:tcBorders>
          </w:tcPr>
          <w:p w14:paraId="7EEFAF6C" w14:textId="77777777" w:rsidR="002C5302" w:rsidRPr="0036743D" w:rsidRDefault="002C5302" w:rsidP="00B9400A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29B83F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Rat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8E2605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140BC5" w14:textId="21265DEE" w:rsidR="002C5302" w:rsidRPr="002C5302" w:rsidRDefault="002C5302" w:rsidP="00B9400A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55858E" w14:textId="3B36B6EA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2F15641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86C1E6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C95692" w14:textId="77777777" w:rsidR="002C5302" w:rsidRPr="0036743D" w:rsidRDefault="002C5302" w:rsidP="00B9400A">
            <w:pPr>
              <w:tabs>
                <w:tab w:val="decimal" w:pos="421"/>
              </w:tabs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3A0AD37D" w14:textId="77777777" w:rsidR="002C5302" w:rsidRPr="0036743D" w:rsidRDefault="002C5302" w:rsidP="00B9400A">
            <w:pPr>
              <w:tabs>
                <w:tab w:val="decimal" w:pos="421"/>
              </w:tabs>
              <w:rPr>
                <w:b/>
                <w:bCs/>
              </w:rPr>
            </w:pPr>
          </w:p>
        </w:tc>
      </w:tr>
      <w:tr w:rsidR="002C5302" w14:paraId="3728DDF3" w14:textId="77777777" w:rsidTr="002C5302">
        <w:tc>
          <w:tcPr>
            <w:tcW w:w="0" w:type="auto"/>
            <w:tcBorders>
              <w:top w:val="single" w:sz="12" w:space="0" w:color="auto"/>
            </w:tcBorders>
          </w:tcPr>
          <w:p w14:paraId="23CEAB18" w14:textId="77777777" w:rsidR="002C5302" w:rsidRDefault="002C5302" w:rsidP="00B9400A">
            <w:r>
              <w:t>Control / Low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868AD0" w14:textId="77777777" w:rsidR="002C5302" w:rsidRDefault="002C5302" w:rsidP="00B9400A">
            <w:pPr>
              <w:jc w:val="right"/>
            </w:pPr>
            <w:r w:rsidRPr="007269D0">
              <w:t>0.2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6883843" w14:textId="77777777" w:rsidR="002C5302" w:rsidRDefault="002C5302" w:rsidP="00B9400A">
            <w:pPr>
              <w:jc w:val="right"/>
            </w:pPr>
            <w:r w:rsidRPr="007269D0">
              <w:t>0.05</w:t>
            </w:r>
            <w: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8B8D5FD" w14:textId="580CECB9" w:rsidR="002C5302" w:rsidRPr="00D10259" w:rsidRDefault="002C530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2E32EFE" w14:textId="45145976" w:rsidR="002C5302" w:rsidRDefault="002C5302" w:rsidP="00B9400A">
            <w:pPr>
              <w:jc w:val="right"/>
            </w:pPr>
            <w:r w:rsidRPr="00D10259">
              <w:t>0.12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8E9924" w14:textId="77777777" w:rsidR="002C5302" w:rsidRDefault="002C5302" w:rsidP="00B9400A">
            <w:pPr>
              <w:jc w:val="right"/>
            </w:pPr>
            <w:r w:rsidRPr="00AF7D34">
              <w:t>0.43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95F63C" w14:textId="77777777" w:rsidR="002C5302" w:rsidRDefault="002C5302" w:rsidP="00B9400A">
            <w:pPr>
              <w:jc w:val="right"/>
            </w:pPr>
            <w:r>
              <w:t>-</w:t>
            </w:r>
            <w:r w:rsidRPr="007269D0">
              <w:t>5.7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791434E2" w14:textId="77777777" w:rsidR="002C5302" w:rsidRDefault="002C5302" w:rsidP="00B9400A">
            <w:pPr>
              <w:tabs>
                <w:tab w:val="decimal" w:pos="421"/>
              </w:tabs>
            </w:pPr>
            <w:r w:rsidRPr="007269D0">
              <w:t>&lt;</w:t>
            </w:r>
            <w:r>
              <w:t>0</w:t>
            </w:r>
            <w:r w:rsidRPr="007269D0">
              <w:t>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173DC12F" w14:textId="77777777" w:rsidR="002C5302" w:rsidRPr="00377CFE" w:rsidRDefault="002C5302" w:rsidP="00377CFE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 w:rsidRPr="00377CFE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C5302" w14:paraId="5C284808" w14:textId="77777777" w:rsidTr="002C5302">
        <w:tc>
          <w:tcPr>
            <w:tcW w:w="0" w:type="auto"/>
          </w:tcPr>
          <w:p w14:paraId="35D77DC2" w14:textId="77777777" w:rsidR="002C5302" w:rsidRDefault="002C5302" w:rsidP="00B9400A">
            <w:r>
              <w:t>Control / Medium</w:t>
            </w:r>
          </w:p>
        </w:tc>
        <w:tc>
          <w:tcPr>
            <w:tcW w:w="0" w:type="auto"/>
          </w:tcPr>
          <w:p w14:paraId="27004415" w14:textId="77777777" w:rsidR="002C5302" w:rsidRDefault="002C5302" w:rsidP="00B9400A">
            <w:pPr>
              <w:tabs>
                <w:tab w:val="left" w:pos="513"/>
              </w:tabs>
              <w:jc w:val="right"/>
            </w:pPr>
            <w:r w:rsidRPr="007269D0">
              <w:t>0.124</w:t>
            </w:r>
          </w:p>
        </w:tc>
        <w:tc>
          <w:tcPr>
            <w:tcW w:w="0" w:type="auto"/>
          </w:tcPr>
          <w:p w14:paraId="5040B3D8" w14:textId="77777777" w:rsidR="002C5302" w:rsidRDefault="002C5302" w:rsidP="00B9400A">
            <w:pPr>
              <w:jc w:val="right"/>
            </w:pPr>
            <w:r w:rsidRPr="007269D0">
              <w:t>0.032</w:t>
            </w:r>
          </w:p>
        </w:tc>
        <w:tc>
          <w:tcPr>
            <w:tcW w:w="0" w:type="auto"/>
          </w:tcPr>
          <w:p w14:paraId="6F5FA63F" w14:textId="67E07BA3" w:rsidR="002C5302" w:rsidRPr="00D10259" w:rsidRDefault="002C530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5D40339E" w14:textId="25F627C0" w:rsidR="002C5302" w:rsidRDefault="002C5302" w:rsidP="00B9400A">
            <w:pPr>
              <w:jc w:val="right"/>
            </w:pPr>
            <w:r w:rsidRPr="00D10259">
              <w:t>0.074</w:t>
            </w:r>
          </w:p>
        </w:tc>
        <w:tc>
          <w:tcPr>
            <w:tcW w:w="0" w:type="auto"/>
          </w:tcPr>
          <w:p w14:paraId="03091F8D" w14:textId="77777777" w:rsidR="002C5302" w:rsidRDefault="002C5302" w:rsidP="00B9400A">
            <w:pPr>
              <w:jc w:val="right"/>
            </w:pPr>
            <w:r w:rsidRPr="00AF7D34">
              <w:t>0.247</w:t>
            </w:r>
          </w:p>
        </w:tc>
        <w:tc>
          <w:tcPr>
            <w:tcW w:w="0" w:type="auto"/>
          </w:tcPr>
          <w:p w14:paraId="100C0DF6" w14:textId="77777777" w:rsidR="002C5302" w:rsidRDefault="002C5302" w:rsidP="00B9400A">
            <w:pPr>
              <w:jc w:val="right"/>
            </w:pPr>
            <w:r>
              <w:t>-</w:t>
            </w:r>
            <w:r w:rsidRPr="007269D0">
              <w:t>7.992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39805084" w14:textId="77777777" w:rsidR="002C5302" w:rsidRDefault="002C5302" w:rsidP="00B9400A">
            <w:pPr>
              <w:tabs>
                <w:tab w:val="decimal" w:pos="421"/>
              </w:tabs>
            </w:pPr>
            <w:r w:rsidRPr="007269D0">
              <w:t>&lt;</w:t>
            </w:r>
            <w:r>
              <w:t>0</w:t>
            </w:r>
            <w:r w:rsidRPr="007269D0">
              <w:t>.001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0A9DA0A3" w14:textId="77777777" w:rsidR="002C5302" w:rsidRPr="00377CFE" w:rsidRDefault="002C5302" w:rsidP="00377CFE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 w:rsidRPr="00377CFE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C5302" w14:paraId="0A4F2110" w14:textId="77777777" w:rsidTr="002C5302">
        <w:tc>
          <w:tcPr>
            <w:tcW w:w="0" w:type="auto"/>
          </w:tcPr>
          <w:p w14:paraId="10604B4D" w14:textId="77777777" w:rsidR="002C5302" w:rsidRDefault="002C5302" w:rsidP="00B9400A">
            <w:r>
              <w:t>Control / High</w:t>
            </w:r>
          </w:p>
        </w:tc>
        <w:tc>
          <w:tcPr>
            <w:tcW w:w="0" w:type="auto"/>
          </w:tcPr>
          <w:p w14:paraId="59358E21" w14:textId="77777777" w:rsidR="002C5302" w:rsidRDefault="002C5302" w:rsidP="00B9400A">
            <w:pPr>
              <w:jc w:val="right"/>
            </w:pPr>
            <w:r w:rsidRPr="007269D0">
              <w:t>0.144</w:t>
            </w:r>
          </w:p>
        </w:tc>
        <w:tc>
          <w:tcPr>
            <w:tcW w:w="0" w:type="auto"/>
          </w:tcPr>
          <w:p w14:paraId="769A7AED" w14:textId="77777777" w:rsidR="002C5302" w:rsidRDefault="002C5302" w:rsidP="00B9400A">
            <w:pPr>
              <w:jc w:val="right"/>
            </w:pPr>
            <w:r w:rsidRPr="007269D0">
              <w:t>0.038</w:t>
            </w:r>
          </w:p>
        </w:tc>
        <w:tc>
          <w:tcPr>
            <w:tcW w:w="0" w:type="auto"/>
          </w:tcPr>
          <w:p w14:paraId="2EDE7B89" w14:textId="29F41214" w:rsidR="002C5302" w:rsidRPr="00D10259" w:rsidRDefault="002C530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1F6AC85E" w14:textId="4379B340" w:rsidR="002C5302" w:rsidRDefault="002C5302" w:rsidP="00B9400A">
            <w:pPr>
              <w:jc w:val="right"/>
            </w:pPr>
            <w:r w:rsidRPr="00D10259">
              <w:t>0.086</w:t>
            </w:r>
          </w:p>
        </w:tc>
        <w:tc>
          <w:tcPr>
            <w:tcW w:w="0" w:type="auto"/>
          </w:tcPr>
          <w:p w14:paraId="5E9571C6" w14:textId="77777777" w:rsidR="002C5302" w:rsidRDefault="002C5302" w:rsidP="00B9400A">
            <w:pPr>
              <w:jc w:val="right"/>
            </w:pPr>
            <w:r w:rsidRPr="00AF7D34">
              <w:t>0.289</w:t>
            </w:r>
          </w:p>
        </w:tc>
        <w:tc>
          <w:tcPr>
            <w:tcW w:w="0" w:type="auto"/>
          </w:tcPr>
          <w:p w14:paraId="263A988A" w14:textId="77777777" w:rsidR="002C5302" w:rsidRDefault="002C5302" w:rsidP="00B9400A">
            <w:pPr>
              <w:jc w:val="right"/>
            </w:pPr>
            <w:r>
              <w:t>-</w:t>
            </w:r>
            <w:r w:rsidRPr="007269D0">
              <w:t>7.335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30FAB748" w14:textId="77777777" w:rsidR="002C5302" w:rsidRDefault="002C5302" w:rsidP="00B9400A">
            <w:pPr>
              <w:tabs>
                <w:tab w:val="decimal" w:pos="421"/>
              </w:tabs>
            </w:pPr>
            <w:r w:rsidRPr="007269D0">
              <w:t>&lt;</w:t>
            </w:r>
            <w:r>
              <w:t>0</w:t>
            </w:r>
            <w:r w:rsidRPr="007269D0">
              <w:t>.001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1D561422" w14:textId="77777777" w:rsidR="002C5302" w:rsidRPr="00377CFE" w:rsidRDefault="002C5302" w:rsidP="00377CFE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 w:rsidRPr="00377CFE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C5302" w14:paraId="20B4A48A" w14:textId="77777777" w:rsidTr="002C5302">
        <w:tc>
          <w:tcPr>
            <w:tcW w:w="0" w:type="auto"/>
          </w:tcPr>
          <w:p w14:paraId="18B42BF2" w14:textId="77777777" w:rsidR="002C5302" w:rsidRDefault="002C5302" w:rsidP="00B9400A">
            <w:r>
              <w:t>Low / Medium</w:t>
            </w:r>
          </w:p>
        </w:tc>
        <w:tc>
          <w:tcPr>
            <w:tcW w:w="0" w:type="auto"/>
          </w:tcPr>
          <w:p w14:paraId="5306A12E" w14:textId="77777777" w:rsidR="002C5302" w:rsidRDefault="002C5302" w:rsidP="00B9400A">
            <w:pPr>
              <w:jc w:val="right"/>
            </w:pPr>
            <w:r w:rsidRPr="007269D0">
              <w:t>0.577</w:t>
            </w:r>
          </w:p>
        </w:tc>
        <w:tc>
          <w:tcPr>
            <w:tcW w:w="0" w:type="auto"/>
          </w:tcPr>
          <w:p w14:paraId="40623961" w14:textId="77777777" w:rsidR="002C5302" w:rsidRDefault="002C5302" w:rsidP="00B9400A">
            <w:pPr>
              <w:jc w:val="right"/>
            </w:pPr>
            <w:r w:rsidRPr="007269D0">
              <w:t>0.129</w:t>
            </w:r>
          </w:p>
        </w:tc>
        <w:tc>
          <w:tcPr>
            <w:tcW w:w="0" w:type="auto"/>
          </w:tcPr>
          <w:p w14:paraId="3DF9D8E7" w14:textId="13665865" w:rsidR="002C5302" w:rsidRPr="00D10259" w:rsidRDefault="002C530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134005A6" w14:textId="28361615" w:rsidR="002C5302" w:rsidRDefault="002C5302" w:rsidP="00B9400A">
            <w:pPr>
              <w:jc w:val="right"/>
            </w:pPr>
            <w:r w:rsidRPr="00D10259">
              <w:t>0.37</w:t>
            </w:r>
            <w:r>
              <w:t>2</w:t>
            </w:r>
          </w:p>
        </w:tc>
        <w:tc>
          <w:tcPr>
            <w:tcW w:w="0" w:type="auto"/>
          </w:tcPr>
          <w:p w14:paraId="1A2568C1" w14:textId="77777777" w:rsidR="002C5302" w:rsidRDefault="002C5302" w:rsidP="00B9400A">
            <w:pPr>
              <w:jc w:val="right"/>
            </w:pPr>
            <w:r w:rsidRPr="00AF7D34">
              <w:t>1.041</w:t>
            </w:r>
          </w:p>
        </w:tc>
        <w:tc>
          <w:tcPr>
            <w:tcW w:w="0" w:type="auto"/>
          </w:tcPr>
          <w:p w14:paraId="2830777A" w14:textId="77777777" w:rsidR="002C5302" w:rsidRDefault="002C5302" w:rsidP="00B9400A">
            <w:pPr>
              <w:jc w:val="right"/>
            </w:pPr>
            <w:r>
              <w:t>-</w:t>
            </w:r>
            <w:r w:rsidRPr="007269D0">
              <w:t>2.457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6664421C" w14:textId="65AA5F8B" w:rsidR="002C5302" w:rsidRDefault="002C5302" w:rsidP="00B9400A">
            <w:pPr>
              <w:tabs>
                <w:tab w:val="decimal" w:pos="421"/>
              </w:tabs>
            </w:pPr>
            <w:r>
              <w:t xml:space="preserve">   </w:t>
            </w:r>
            <w:r w:rsidRPr="00AF7D34">
              <w:t>0.0</w:t>
            </w:r>
            <w:r>
              <w:t>42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2F490E41" w14:textId="77777777" w:rsidR="002C5302" w:rsidRPr="00377CFE" w:rsidRDefault="002C5302" w:rsidP="00377CFE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 w:rsidRPr="00377CF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C5302" w14:paraId="2123E53F" w14:textId="77777777" w:rsidTr="002C5302">
        <w:tc>
          <w:tcPr>
            <w:tcW w:w="0" w:type="auto"/>
          </w:tcPr>
          <w:p w14:paraId="4D18FC34" w14:textId="77777777" w:rsidR="002C5302" w:rsidRDefault="002C5302" w:rsidP="00B9400A">
            <w:r>
              <w:t>Low / High</w:t>
            </w:r>
          </w:p>
        </w:tc>
        <w:tc>
          <w:tcPr>
            <w:tcW w:w="0" w:type="auto"/>
          </w:tcPr>
          <w:p w14:paraId="529027F6" w14:textId="77777777" w:rsidR="002C5302" w:rsidRDefault="002C5302" w:rsidP="00B9400A">
            <w:pPr>
              <w:jc w:val="right"/>
            </w:pPr>
            <w:r w:rsidRPr="007269D0">
              <w:t>0.671</w:t>
            </w:r>
          </w:p>
        </w:tc>
        <w:tc>
          <w:tcPr>
            <w:tcW w:w="0" w:type="auto"/>
          </w:tcPr>
          <w:p w14:paraId="7F59F6BC" w14:textId="77777777" w:rsidR="002C5302" w:rsidRDefault="002C5302" w:rsidP="00B9400A">
            <w:pPr>
              <w:jc w:val="right"/>
            </w:pPr>
            <w:r w:rsidRPr="007269D0">
              <w:t>0.14</w:t>
            </w:r>
            <w:r>
              <w:t>9</w:t>
            </w:r>
          </w:p>
        </w:tc>
        <w:tc>
          <w:tcPr>
            <w:tcW w:w="0" w:type="auto"/>
          </w:tcPr>
          <w:p w14:paraId="4D8C4D73" w14:textId="5859C6F9" w:rsidR="002C5302" w:rsidRPr="00D10259" w:rsidRDefault="002C530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395B797E" w14:textId="3502F561" w:rsidR="002C5302" w:rsidRDefault="002C5302" w:rsidP="00B9400A">
            <w:pPr>
              <w:jc w:val="right"/>
            </w:pPr>
            <w:r w:rsidRPr="00D10259">
              <w:t>0.435</w:t>
            </w:r>
          </w:p>
        </w:tc>
        <w:tc>
          <w:tcPr>
            <w:tcW w:w="0" w:type="auto"/>
          </w:tcPr>
          <w:p w14:paraId="05509F88" w14:textId="77777777" w:rsidR="002C5302" w:rsidRDefault="002C5302" w:rsidP="00B9400A">
            <w:pPr>
              <w:jc w:val="right"/>
            </w:pPr>
            <w:r w:rsidRPr="00AF7D34">
              <w:t>1.204</w:t>
            </w:r>
          </w:p>
        </w:tc>
        <w:tc>
          <w:tcPr>
            <w:tcW w:w="0" w:type="auto"/>
          </w:tcPr>
          <w:p w14:paraId="0104E633" w14:textId="77777777" w:rsidR="002C5302" w:rsidRDefault="002C5302" w:rsidP="00B9400A">
            <w:pPr>
              <w:jc w:val="right"/>
            </w:pPr>
            <w:r>
              <w:t>-</w:t>
            </w:r>
            <w:r w:rsidRPr="007269D0">
              <w:t>1.799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33FFD213" w14:textId="1B9CD8CB" w:rsidR="002C5302" w:rsidRDefault="002C5302" w:rsidP="00B9400A">
            <w:pPr>
              <w:tabs>
                <w:tab w:val="decimal" w:pos="421"/>
              </w:tabs>
            </w:pPr>
            <w:r w:rsidRPr="00AF7D34">
              <w:t>0.</w:t>
            </w:r>
            <w:r>
              <w:t>144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782AE86F" w14:textId="6B35B591" w:rsidR="002C5302" w:rsidRPr="00377CFE" w:rsidRDefault="002C5302" w:rsidP="00377CFE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2C5302" w14:paraId="32A20A16" w14:textId="77777777" w:rsidTr="002C5302">
        <w:tc>
          <w:tcPr>
            <w:tcW w:w="0" w:type="auto"/>
            <w:tcBorders>
              <w:bottom w:val="single" w:sz="12" w:space="0" w:color="auto"/>
            </w:tcBorders>
          </w:tcPr>
          <w:p w14:paraId="791E67F1" w14:textId="77777777" w:rsidR="002C5302" w:rsidRDefault="002C5302" w:rsidP="00B9400A">
            <w:r>
              <w:t>Medium / 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868263" w14:textId="77777777" w:rsidR="002C5302" w:rsidRDefault="002C5302" w:rsidP="00B9400A">
            <w:pPr>
              <w:jc w:val="right"/>
            </w:pPr>
            <w:r w:rsidRPr="007269D0">
              <w:t>1.16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44D0EE" w14:textId="77777777" w:rsidR="002C5302" w:rsidRDefault="002C5302" w:rsidP="00B9400A">
            <w:pPr>
              <w:jc w:val="right"/>
            </w:pPr>
            <w:r w:rsidRPr="007269D0">
              <w:t>0.25</w:t>
            </w:r>
            <w: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CCF998" w14:textId="073325B6" w:rsidR="002C5302" w:rsidRPr="00D10259" w:rsidRDefault="002C530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100071" w14:textId="1A840BFF" w:rsidR="002C5302" w:rsidRPr="007269D0" w:rsidRDefault="002C5302" w:rsidP="00B9400A">
            <w:pPr>
              <w:jc w:val="right"/>
            </w:pPr>
            <w:r w:rsidRPr="00D10259">
              <w:t>0.76</w:t>
            </w:r>
            <w: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EDE1EB" w14:textId="77777777" w:rsidR="002C5302" w:rsidRPr="007269D0" w:rsidRDefault="002C5302" w:rsidP="00B9400A">
            <w:pPr>
              <w:jc w:val="right"/>
            </w:pPr>
            <w:r w:rsidRPr="00AF7D34">
              <w:t>2.06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00B94F" w14:textId="77777777" w:rsidR="002C5302" w:rsidRDefault="002C5302" w:rsidP="00B9400A">
            <w:pPr>
              <w:jc w:val="right"/>
            </w:pPr>
            <w:r w:rsidRPr="007269D0">
              <w:t>0.7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63D1C35E" w14:textId="77777777" w:rsidR="002C5302" w:rsidRDefault="002C5302" w:rsidP="00B9400A">
            <w:pPr>
              <w:tabs>
                <w:tab w:val="decimal" w:pos="421"/>
              </w:tabs>
            </w:pPr>
            <w:r w:rsidRPr="007269D0">
              <w:t>0.4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0140EBC8" w14:textId="77777777" w:rsidR="002C5302" w:rsidRPr="00377CFE" w:rsidRDefault="002C5302" w:rsidP="00377CFE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0BAC5E16" w14:textId="77777777" w:rsidR="00592748" w:rsidRDefault="0059274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594"/>
        <w:gridCol w:w="642"/>
        <w:gridCol w:w="460"/>
        <w:gridCol w:w="764"/>
        <w:gridCol w:w="764"/>
        <w:gridCol w:w="917"/>
        <w:gridCol w:w="962"/>
        <w:gridCol w:w="537"/>
      </w:tblGrid>
      <w:tr w:rsidR="00751F8B" w14:paraId="595B803D" w14:textId="77777777" w:rsidTr="00216F3E">
        <w:tc>
          <w:tcPr>
            <w:tcW w:w="7071" w:type="dxa"/>
            <w:gridSpan w:val="8"/>
          </w:tcPr>
          <w:p w14:paraId="4DE98ADD" w14:textId="3569D112" w:rsidR="00751F8B" w:rsidRPr="007269D0" w:rsidRDefault="003A01C5" w:rsidP="00751F8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otal b</w:t>
            </w:r>
            <w:r w:rsidR="00751F8B" w:rsidRPr="007269D0">
              <w:rPr>
                <w:b/>
                <w:bCs/>
              </w:rPr>
              <w:t xml:space="preserve">ird </w:t>
            </w:r>
            <w:r w:rsidR="00751F8B">
              <w:rPr>
                <w:b/>
                <w:bCs/>
              </w:rPr>
              <w:t>richness</w:t>
            </w:r>
          </w:p>
        </w:tc>
        <w:tc>
          <w:tcPr>
            <w:tcW w:w="537" w:type="dxa"/>
          </w:tcPr>
          <w:p w14:paraId="13811050" w14:textId="77777777" w:rsidR="00751F8B" w:rsidRPr="007269D0" w:rsidRDefault="00751F8B" w:rsidP="00B9400A">
            <w:pPr>
              <w:rPr>
                <w:b/>
                <w:bCs/>
              </w:rPr>
            </w:pPr>
          </w:p>
        </w:tc>
      </w:tr>
      <w:tr w:rsidR="002C5302" w14:paraId="6DEF4D7B" w14:textId="77777777" w:rsidTr="002C5302">
        <w:trPr>
          <w:trHeight w:val="70"/>
        </w:trPr>
        <w:tc>
          <w:tcPr>
            <w:tcW w:w="1968" w:type="dxa"/>
          </w:tcPr>
          <w:p w14:paraId="4B2129B3" w14:textId="77777777" w:rsidR="002C5302" w:rsidRPr="007269D0" w:rsidRDefault="002C5302" w:rsidP="00B9400A">
            <w:pPr>
              <w:rPr>
                <w:b/>
                <w:bCs/>
              </w:rPr>
            </w:pPr>
          </w:p>
        </w:tc>
        <w:tc>
          <w:tcPr>
            <w:tcW w:w="5103" w:type="dxa"/>
            <w:gridSpan w:val="7"/>
          </w:tcPr>
          <w:p w14:paraId="26538053" w14:textId="06E2F016" w:rsidR="002C5302" w:rsidRPr="007269D0" w:rsidRDefault="002C5302" w:rsidP="00B9400A">
            <w:pPr>
              <w:rPr>
                <w:b/>
                <w:bCs/>
              </w:rPr>
            </w:pPr>
          </w:p>
        </w:tc>
        <w:tc>
          <w:tcPr>
            <w:tcW w:w="537" w:type="dxa"/>
          </w:tcPr>
          <w:p w14:paraId="6C6EB3A9" w14:textId="77777777" w:rsidR="002C5302" w:rsidRPr="007269D0" w:rsidRDefault="002C5302" w:rsidP="00B9400A">
            <w:pPr>
              <w:rPr>
                <w:b/>
                <w:bCs/>
              </w:rPr>
            </w:pPr>
          </w:p>
        </w:tc>
      </w:tr>
      <w:tr w:rsidR="002C5302" w14:paraId="29EA4F1D" w14:textId="77777777" w:rsidTr="002C5302">
        <w:tc>
          <w:tcPr>
            <w:tcW w:w="1968" w:type="dxa"/>
            <w:tcBorders>
              <w:bottom w:val="single" w:sz="12" w:space="0" w:color="auto"/>
            </w:tcBorders>
          </w:tcPr>
          <w:p w14:paraId="107C67E4" w14:textId="77777777" w:rsidR="002C5302" w:rsidRPr="0036743D" w:rsidRDefault="002C5302" w:rsidP="00B9400A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594" w:type="dxa"/>
            <w:tcBorders>
              <w:bottom w:val="single" w:sz="12" w:space="0" w:color="auto"/>
            </w:tcBorders>
          </w:tcPr>
          <w:p w14:paraId="0FAA4137" w14:textId="73CE0C83" w:rsidR="002C5302" w:rsidRPr="0036743D" w:rsidRDefault="002C5302" w:rsidP="00B9400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iff</w:t>
            </w:r>
          </w:p>
        </w:tc>
        <w:tc>
          <w:tcPr>
            <w:tcW w:w="642" w:type="dxa"/>
            <w:tcBorders>
              <w:bottom w:val="single" w:sz="12" w:space="0" w:color="auto"/>
            </w:tcBorders>
          </w:tcPr>
          <w:p w14:paraId="119494FA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SE</w:t>
            </w:r>
          </w:p>
        </w:tc>
        <w:tc>
          <w:tcPr>
            <w:tcW w:w="460" w:type="dxa"/>
            <w:tcBorders>
              <w:bottom w:val="single" w:sz="12" w:space="0" w:color="auto"/>
            </w:tcBorders>
          </w:tcPr>
          <w:p w14:paraId="6A489082" w14:textId="7B145A6D" w:rsidR="002C5302" w:rsidRPr="002C5302" w:rsidRDefault="002C5302" w:rsidP="00B9400A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0C2404EE" w14:textId="52498A39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5CDDC439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42BDAD87" w14:textId="77777777" w:rsidR="002C5302" w:rsidRPr="0036743D" w:rsidRDefault="002C530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01B6E053" w14:textId="77777777" w:rsidR="002C5302" w:rsidRPr="0036743D" w:rsidRDefault="002C5302" w:rsidP="00790E3B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5FC8802E" w14:textId="77777777" w:rsidR="002C5302" w:rsidRPr="0036743D" w:rsidRDefault="002C5302" w:rsidP="00790E3B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</w:p>
        </w:tc>
      </w:tr>
      <w:tr w:rsidR="00D135D8" w14:paraId="53DF1A6A" w14:textId="77777777" w:rsidTr="002C5302">
        <w:tc>
          <w:tcPr>
            <w:tcW w:w="1968" w:type="dxa"/>
            <w:tcBorders>
              <w:top w:val="single" w:sz="12" w:space="0" w:color="auto"/>
            </w:tcBorders>
          </w:tcPr>
          <w:p w14:paraId="1CE9D352" w14:textId="77777777" w:rsidR="00D135D8" w:rsidRDefault="00D135D8" w:rsidP="00D135D8">
            <w:r>
              <w:t>Control / Low</w:t>
            </w:r>
          </w:p>
        </w:tc>
        <w:tc>
          <w:tcPr>
            <w:tcW w:w="594" w:type="dxa"/>
            <w:tcBorders>
              <w:top w:val="single" w:sz="12" w:space="0" w:color="auto"/>
            </w:tcBorders>
          </w:tcPr>
          <w:p w14:paraId="515CA4B7" w14:textId="50B3C99C" w:rsidR="00D135D8" w:rsidRDefault="00D135D8" w:rsidP="00D135D8">
            <w:pPr>
              <w:jc w:val="right"/>
            </w:pPr>
            <w:r w:rsidRPr="002C5302">
              <w:t>0.1</w:t>
            </w:r>
          </w:p>
        </w:tc>
        <w:tc>
          <w:tcPr>
            <w:tcW w:w="642" w:type="dxa"/>
            <w:tcBorders>
              <w:top w:val="single" w:sz="12" w:space="0" w:color="auto"/>
            </w:tcBorders>
          </w:tcPr>
          <w:p w14:paraId="6A27D599" w14:textId="43571B0E" w:rsidR="00D135D8" w:rsidRDefault="00D135D8" w:rsidP="00D135D8">
            <w:pPr>
              <w:jc w:val="right"/>
            </w:pPr>
            <w:r w:rsidRPr="002C5302">
              <w:t>0.21</w:t>
            </w:r>
          </w:p>
        </w:tc>
        <w:tc>
          <w:tcPr>
            <w:tcW w:w="460" w:type="dxa"/>
            <w:tcBorders>
              <w:top w:val="single" w:sz="12" w:space="0" w:color="auto"/>
            </w:tcBorders>
          </w:tcPr>
          <w:p w14:paraId="3D249041" w14:textId="20A720BC" w:rsidR="00D135D8" w:rsidRPr="00D10259" w:rsidRDefault="00D135D8" w:rsidP="00D135D8">
            <w:pPr>
              <w:jc w:val="right"/>
            </w:pPr>
            <w:r>
              <w:t>27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153A359D" w14:textId="7DD95881" w:rsidR="00D135D8" w:rsidRDefault="00D135D8" w:rsidP="00D135D8">
            <w:pPr>
              <w:jc w:val="right"/>
            </w:pPr>
            <w:r>
              <w:t>-</w:t>
            </w:r>
            <w:r w:rsidRPr="002C5302">
              <w:t>0.</w:t>
            </w:r>
            <w:r>
              <w:t>5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75277224" w14:textId="2F0A8282" w:rsidR="00D135D8" w:rsidRDefault="00D135D8" w:rsidP="00D135D8">
            <w:pPr>
              <w:jc w:val="right"/>
            </w:pPr>
            <w:r w:rsidRPr="00AF7D34">
              <w:t>0.</w:t>
            </w:r>
            <w:r>
              <w:t>70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0552D26E" w14:textId="7124F6AA" w:rsidR="00D135D8" w:rsidRDefault="00D135D8" w:rsidP="00D135D8">
            <w:pPr>
              <w:jc w:val="right"/>
            </w:pPr>
            <w:r>
              <w:t>0.475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555F8978" w14:textId="56EB0158" w:rsidR="00D135D8" w:rsidRDefault="00D135D8" w:rsidP="00D135D8">
            <w:pPr>
              <w:tabs>
                <w:tab w:val="decimal" w:pos="421"/>
              </w:tabs>
            </w:pPr>
            <w:r>
              <w:t>1.000</w:t>
            </w:r>
          </w:p>
        </w:tc>
        <w:tc>
          <w:tcPr>
            <w:tcW w:w="537" w:type="dxa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4D29B3AF" w14:textId="35907A93" w:rsidR="00D135D8" w:rsidRPr="00377CFE" w:rsidRDefault="00D135D8" w:rsidP="00D135D8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</w:p>
        </w:tc>
      </w:tr>
      <w:tr w:rsidR="00D135D8" w14:paraId="25CB2A70" w14:textId="77777777" w:rsidTr="002C5302">
        <w:tc>
          <w:tcPr>
            <w:tcW w:w="1968" w:type="dxa"/>
          </w:tcPr>
          <w:p w14:paraId="3105262E" w14:textId="77777777" w:rsidR="00D135D8" w:rsidRDefault="00D135D8" w:rsidP="00D135D8">
            <w:r>
              <w:t>Control / Medium</w:t>
            </w:r>
          </w:p>
        </w:tc>
        <w:tc>
          <w:tcPr>
            <w:tcW w:w="594" w:type="dxa"/>
          </w:tcPr>
          <w:p w14:paraId="2D968C1A" w14:textId="12651894" w:rsidR="00D135D8" w:rsidRDefault="00D135D8" w:rsidP="00D135D8">
            <w:pPr>
              <w:tabs>
                <w:tab w:val="left" w:pos="513"/>
              </w:tabs>
              <w:jc w:val="right"/>
            </w:pPr>
            <w:r>
              <w:t>-</w:t>
            </w:r>
            <w:r w:rsidRPr="002C5302">
              <w:t>0.3</w:t>
            </w:r>
          </w:p>
        </w:tc>
        <w:tc>
          <w:tcPr>
            <w:tcW w:w="642" w:type="dxa"/>
          </w:tcPr>
          <w:p w14:paraId="03898FAD" w14:textId="1A0773B6" w:rsidR="00D135D8" w:rsidRDefault="00D135D8" w:rsidP="00D135D8">
            <w:pPr>
              <w:jc w:val="right"/>
            </w:pPr>
            <w:r w:rsidRPr="002C5302">
              <w:t>0.21</w:t>
            </w:r>
          </w:p>
        </w:tc>
        <w:tc>
          <w:tcPr>
            <w:tcW w:w="460" w:type="dxa"/>
          </w:tcPr>
          <w:p w14:paraId="3CC21ED0" w14:textId="1BD5FF69" w:rsidR="00D135D8" w:rsidRPr="00D10259" w:rsidRDefault="00D135D8" w:rsidP="00D135D8">
            <w:pPr>
              <w:jc w:val="right"/>
            </w:pPr>
            <w:r>
              <w:t>27</w:t>
            </w:r>
          </w:p>
        </w:tc>
        <w:tc>
          <w:tcPr>
            <w:tcW w:w="764" w:type="dxa"/>
          </w:tcPr>
          <w:p w14:paraId="4F59853C" w14:textId="3B5D65B5" w:rsidR="00D135D8" w:rsidRDefault="00D135D8" w:rsidP="00D135D8">
            <w:pPr>
              <w:jc w:val="right"/>
            </w:pPr>
            <w:r>
              <w:t>-</w:t>
            </w:r>
            <w:r w:rsidRPr="002C5302">
              <w:t>0.</w:t>
            </w:r>
            <w:r>
              <w:t>90</w:t>
            </w:r>
          </w:p>
        </w:tc>
        <w:tc>
          <w:tcPr>
            <w:tcW w:w="764" w:type="dxa"/>
          </w:tcPr>
          <w:p w14:paraId="38594123" w14:textId="21D4E4B2" w:rsidR="00D135D8" w:rsidRDefault="00D135D8" w:rsidP="00D135D8">
            <w:pPr>
              <w:jc w:val="right"/>
            </w:pPr>
            <w:r w:rsidRPr="00AF7D34">
              <w:t>0.</w:t>
            </w:r>
            <w:r>
              <w:t>30</w:t>
            </w:r>
          </w:p>
        </w:tc>
        <w:tc>
          <w:tcPr>
            <w:tcW w:w="917" w:type="dxa"/>
          </w:tcPr>
          <w:p w14:paraId="5324BC99" w14:textId="490134D2" w:rsidR="00D135D8" w:rsidRDefault="00D135D8" w:rsidP="00D135D8">
            <w:pPr>
              <w:jc w:val="right"/>
            </w:pPr>
            <w:r>
              <w:t>-1.426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43640E1A" w14:textId="0E37B27A" w:rsidR="00D135D8" w:rsidRDefault="00D135D8" w:rsidP="00D135D8">
            <w:pPr>
              <w:tabs>
                <w:tab w:val="decimal" w:pos="421"/>
              </w:tabs>
            </w:pPr>
            <w:r w:rsidRPr="00AF7D34">
              <w:t>0.</w:t>
            </w:r>
            <w:r>
              <w:t>661</w:t>
            </w:r>
          </w:p>
        </w:tc>
        <w:tc>
          <w:tcPr>
            <w:tcW w:w="537" w:type="dxa"/>
            <w:tcMar>
              <w:left w:w="0" w:type="dxa"/>
              <w:right w:w="115" w:type="dxa"/>
            </w:tcMar>
          </w:tcPr>
          <w:p w14:paraId="707DD116" w14:textId="2AD8E21E" w:rsidR="00D135D8" w:rsidRPr="00377CFE" w:rsidRDefault="00D135D8" w:rsidP="00D135D8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D135D8" w14:paraId="57B3E456" w14:textId="77777777" w:rsidTr="002C5302">
        <w:tc>
          <w:tcPr>
            <w:tcW w:w="1968" w:type="dxa"/>
          </w:tcPr>
          <w:p w14:paraId="7E27BE76" w14:textId="77777777" w:rsidR="00D135D8" w:rsidRDefault="00D135D8" w:rsidP="00D135D8">
            <w:r>
              <w:t>Control / High</w:t>
            </w:r>
          </w:p>
        </w:tc>
        <w:tc>
          <w:tcPr>
            <w:tcW w:w="594" w:type="dxa"/>
          </w:tcPr>
          <w:p w14:paraId="55C2A269" w14:textId="36CFE47A" w:rsidR="00D135D8" w:rsidRDefault="00D135D8" w:rsidP="00D135D8">
            <w:pPr>
              <w:jc w:val="right"/>
            </w:pPr>
            <w:r>
              <w:t>-</w:t>
            </w:r>
            <w:r w:rsidRPr="002C5302">
              <w:t>0.3</w:t>
            </w:r>
          </w:p>
        </w:tc>
        <w:tc>
          <w:tcPr>
            <w:tcW w:w="642" w:type="dxa"/>
          </w:tcPr>
          <w:p w14:paraId="26DD8591" w14:textId="3DE24019" w:rsidR="00D135D8" w:rsidRDefault="00D135D8" w:rsidP="00D135D8">
            <w:pPr>
              <w:jc w:val="right"/>
            </w:pPr>
            <w:r w:rsidRPr="002C5302">
              <w:t>0.21</w:t>
            </w:r>
          </w:p>
        </w:tc>
        <w:tc>
          <w:tcPr>
            <w:tcW w:w="460" w:type="dxa"/>
          </w:tcPr>
          <w:p w14:paraId="695660DD" w14:textId="6CFC74F6" w:rsidR="00D135D8" w:rsidRDefault="00D135D8" w:rsidP="00D135D8">
            <w:pPr>
              <w:jc w:val="right"/>
            </w:pPr>
            <w:r>
              <w:t>27</w:t>
            </w:r>
          </w:p>
        </w:tc>
        <w:tc>
          <w:tcPr>
            <w:tcW w:w="764" w:type="dxa"/>
          </w:tcPr>
          <w:p w14:paraId="1B59C2FA" w14:textId="7E24EAF3" w:rsidR="00D135D8" w:rsidRDefault="00D135D8" w:rsidP="00D135D8">
            <w:pPr>
              <w:jc w:val="right"/>
            </w:pPr>
            <w:r>
              <w:t>-</w:t>
            </w:r>
            <w:r w:rsidRPr="002C5302">
              <w:t>0.</w:t>
            </w:r>
            <w:r>
              <w:t>90</w:t>
            </w:r>
          </w:p>
        </w:tc>
        <w:tc>
          <w:tcPr>
            <w:tcW w:w="764" w:type="dxa"/>
          </w:tcPr>
          <w:p w14:paraId="5D99A63E" w14:textId="533E0DE2" w:rsidR="00D135D8" w:rsidRDefault="00D135D8" w:rsidP="00D135D8">
            <w:pPr>
              <w:jc w:val="right"/>
            </w:pPr>
            <w:r w:rsidRPr="00AF7D34">
              <w:t>0.</w:t>
            </w:r>
            <w:r w:rsidR="00751F8B">
              <w:t>3</w:t>
            </w:r>
            <w:r>
              <w:t>0</w:t>
            </w:r>
          </w:p>
        </w:tc>
        <w:tc>
          <w:tcPr>
            <w:tcW w:w="917" w:type="dxa"/>
          </w:tcPr>
          <w:p w14:paraId="6A8B85EB" w14:textId="37DD29E9" w:rsidR="00D135D8" w:rsidRDefault="00D135D8" w:rsidP="00D135D8">
            <w:pPr>
              <w:jc w:val="right"/>
            </w:pPr>
            <w:r>
              <w:t>-1.426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059D69B5" w14:textId="4817AD72" w:rsidR="00D135D8" w:rsidRDefault="00D135D8" w:rsidP="00D135D8">
            <w:pPr>
              <w:tabs>
                <w:tab w:val="decimal" w:pos="421"/>
              </w:tabs>
            </w:pPr>
            <w:r w:rsidRPr="00AF7D34">
              <w:t>0.</w:t>
            </w:r>
            <w:r>
              <w:t>661</w:t>
            </w:r>
          </w:p>
        </w:tc>
        <w:tc>
          <w:tcPr>
            <w:tcW w:w="537" w:type="dxa"/>
            <w:tcMar>
              <w:left w:w="0" w:type="dxa"/>
              <w:right w:w="115" w:type="dxa"/>
            </w:tcMar>
          </w:tcPr>
          <w:p w14:paraId="02ECF65C" w14:textId="4F65CBD9" w:rsidR="00D135D8" w:rsidRPr="00377CFE" w:rsidRDefault="00D135D8" w:rsidP="00D135D8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751F8B" w14:paraId="42921A7A" w14:textId="77777777" w:rsidTr="002C5302">
        <w:tc>
          <w:tcPr>
            <w:tcW w:w="1968" w:type="dxa"/>
          </w:tcPr>
          <w:p w14:paraId="2B4BAAEF" w14:textId="77777777" w:rsidR="00751F8B" w:rsidRDefault="00751F8B" w:rsidP="00751F8B">
            <w:r>
              <w:t>Low / Medium</w:t>
            </w:r>
          </w:p>
        </w:tc>
        <w:tc>
          <w:tcPr>
            <w:tcW w:w="594" w:type="dxa"/>
          </w:tcPr>
          <w:p w14:paraId="10E96EB1" w14:textId="2E737E8E" w:rsidR="00751F8B" w:rsidRDefault="00751F8B" w:rsidP="00751F8B">
            <w:pPr>
              <w:jc w:val="right"/>
            </w:pPr>
            <w:r w:rsidRPr="002C5302">
              <w:t>-0.4</w:t>
            </w:r>
          </w:p>
        </w:tc>
        <w:tc>
          <w:tcPr>
            <w:tcW w:w="642" w:type="dxa"/>
          </w:tcPr>
          <w:p w14:paraId="664823F0" w14:textId="45867499" w:rsidR="00751F8B" w:rsidRDefault="00751F8B" w:rsidP="00751F8B">
            <w:pPr>
              <w:jc w:val="right"/>
            </w:pPr>
            <w:r w:rsidRPr="002C5302">
              <w:t>0.21</w:t>
            </w:r>
          </w:p>
        </w:tc>
        <w:tc>
          <w:tcPr>
            <w:tcW w:w="460" w:type="dxa"/>
          </w:tcPr>
          <w:p w14:paraId="6AE96B65" w14:textId="085618B6" w:rsidR="00751F8B" w:rsidRPr="00D10259" w:rsidRDefault="00751F8B" w:rsidP="00751F8B">
            <w:pPr>
              <w:jc w:val="right"/>
            </w:pPr>
            <w:r>
              <w:t>27</w:t>
            </w:r>
          </w:p>
        </w:tc>
        <w:tc>
          <w:tcPr>
            <w:tcW w:w="764" w:type="dxa"/>
          </w:tcPr>
          <w:p w14:paraId="78978B65" w14:textId="2C7B1F6B" w:rsidR="00751F8B" w:rsidRDefault="00751F8B" w:rsidP="00751F8B">
            <w:pPr>
              <w:jc w:val="right"/>
            </w:pPr>
            <w:r>
              <w:t>-1</w:t>
            </w:r>
            <w:r w:rsidRPr="002C5302">
              <w:t>.</w:t>
            </w:r>
            <w:r>
              <w:t>00</w:t>
            </w:r>
          </w:p>
        </w:tc>
        <w:tc>
          <w:tcPr>
            <w:tcW w:w="764" w:type="dxa"/>
          </w:tcPr>
          <w:p w14:paraId="68CBA065" w14:textId="0F6F2036" w:rsidR="00751F8B" w:rsidRDefault="00751F8B" w:rsidP="00751F8B">
            <w:pPr>
              <w:jc w:val="right"/>
            </w:pPr>
            <w:r>
              <w:t>0.20</w:t>
            </w:r>
          </w:p>
        </w:tc>
        <w:tc>
          <w:tcPr>
            <w:tcW w:w="917" w:type="dxa"/>
          </w:tcPr>
          <w:p w14:paraId="66D52286" w14:textId="5C57010E" w:rsidR="00751F8B" w:rsidRDefault="00751F8B" w:rsidP="00751F8B">
            <w:pPr>
              <w:jc w:val="right"/>
            </w:pPr>
            <w:r>
              <w:t>-</w:t>
            </w:r>
            <w:r w:rsidRPr="007269D0">
              <w:t>1.</w:t>
            </w:r>
            <w:r>
              <w:t>901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199A54BC" w14:textId="7E17F12C" w:rsidR="00751F8B" w:rsidRDefault="00751F8B" w:rsidP="00751F8B">
            <w:pPr>
              <w:tabs>
                <w:tab w:val="decimal" w:pos="421"/>
              </w:tabs>
            </w:pPr>
            <w:r w:rsidRPr="007269D0">
              <w:t>0.</w:t>
            </w:r>
            <w:r>
              <w:t>408</w:t>
            </w:r>
          </w:p>
        </w:tc>
        <w:tc>
          <w:tcPr>
            <w:tcW w:w="537" w:type="dxa"/>
            <w:tcMar>
              <w:left w:w="0" w:type="dxa"/>
              <w:right w:w="115" w:type="dxa"/>
            </w:tcMar>
          </w:tcPr>
          <w:p w14:paraId="50B172E8" w14:textId="79F3E63C" w:rsidR="00751F8B" w:rsidRPr="00377CFE" w:rsidRDefault="00751F8B" w:rsidP="00751F8B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</w:p>
        </w:tc>
      </w:tr>
      <w:tr w:rsidR="00D135D8" w14:paraId="0357E49A" w14:textId="77777777" w:rsidTr="002C5302">
        <w:tc>
          <w:tcPr>
            <w:tcW w:w="1968" w:type="dxa"/>
          </w:tcPr>
          <w:p w14:paraId="7A0E9F3F" w14:textId="77777777" w:rsidR="00D135D8" w:rsidRDefault="00D135D8" w:rsidP="00D135D8">
            <w:r>
              <w:t>Low / High</w:t>
            </w:r>
          </w:p>
        </w:tc>
        <w:tc>
          <w:tcPr>
            <w:tcW w:w="594" w:type="dxa"/>
          </w:tcPr>
          <w:p w14:paraId="1E00276E" w14:textId="5FA16BB8" w:rsidR="00D135D8" w:rsidRDefault="00D135D8" w:rsidP="00D135D8">
            <w:pPr>
              <w:jc w:val="right"/>
            </w:pPr>
            <w:r w:rsidRPr="002C5302">
              <w:t>-0.4</w:t>
            </w:r>
          </w:p>
        </w:tc>
        <w:tc>
          <w:tcPr>
            <w:tcW w:w="642" w:type="dxa"/>
          </w:tcPr>
          <w:p w14:paraId="06F55E09" w14:textId="2C8AE387" w:rsidR="00D135D8" w:rsidRDefault="00D135D8" w:rsidP="00D135D8">
            <w:pPr>
              <w:jc w:val="right"/>
            </w:pPr>
            <w:r w:rsidRPr="002C5302">
              <w:t>0.21</w:t>
            </w:r>
          </w:p>
        </w:tc>
        <w:tc>
          <w:tcPr>
            <w:tcW w:w="460" w:type="dxa"/>
          </w:tcPr>
          <w:p w14:paraId="3705F5FF" w14:textId="12303B3D" w:rsidR="00D135D8" w:rsidRPr="00D10259" w:rsidRDefault="00D135D8" w:rsidP="00D135D8">
            <w:pPr>
              <w:jc w:val="right"/>
            </w:pPr>
            <w:r>
              <w:t>27</w:t>
            </w:r>
          </w:p>
        </w:tc>
        <w:tc>
          <w:tcPr>
            <w:tcW w:w="764" w:type="dxa"/>
          </w:tcPr>
          <w:p w14:paraId="0E254628" w14:textId="0E5F2F69" w:rsidR="00D135D8" w:rsidRDefault="00D135D8" w:rsidP="00D135D8">
            <w:pPr>
              <w:jc w:val="right"/>
            </w:pPr>
            <w:r>
              <w:t>-1</w:t>
            </w:r>
            <w:r w:rsidRPr="002C5302">
              <w:t>.</w:t>
            </w:r>
            <w:r>
              <w:t>00</w:t>
            </w:r>
          </w:p>
        </w:tc>
        <w:tc>
          <w:tcPr>
            <w:tcW w:w="764" w:type="dxa"/>
          </w:tcPr>
          <w:p w14:paraId="47011990" w14:textId="1F40C6BE" w:rsidR="00D135D8" w:rsidRDefault="00D135D8" w:rsidP="00D135D8">
            <w:pPr>
              <w:jc w:val="right"/>
            </w:pPr>
            <w:r>
              <w:t>0.20</w:t>
            </w:r>
          </w:p>
        </w:tc>
        <w:tc>
          <w:tcPr>
            <w:tcW w:w="917" w:type="dxa"/>
          </w:tcPr>
          <w:p w14:paraId="103E8986" w14:textId="1EC1EDE6" w:rsidR="00D135D8" w:rsidRDefault="00D135D8" w:rsidP="00D135D8">
            <w:pPr>
              <w:jc w:val="right"/>
            </w:pPr>
            <w:r>
              <w:t>-</w:t>
            </w:r>
            <w:r w:rsidRPr="007269D0">
              <w:t>1.</w:t>
            </w:r>
            <w:r>
              <w:t>901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4A2E95D9" w14:textId="1230A87D" w:rsidR="00D135D8" w:rsidRDefault="00D135D8" w:rsidP="00D135D8">
            <w:pPr>
              <w:tabs>
                <w:tab w:val="decimal" w:pos="421"/>
              </w:tabs>
            </w:pPr>
            <w:r w:rsidRPr="007269D0">
              <w:t>0.</w:t>
            </w:r>
            <w:r>
              <w:t>408</w:t>
            </w:r>
          </w:p>
        </w:tc>
        <w:tc>
          <w:tcPr>
            <w:tcW w:w="537" w:type="dxa"/>
            <w:tcMar>
              <w:left w:w="0" w:type="dxa"/>
              <w:right w:w="115" w:type="dxa"/>
            </w:tcMar>
          </w:tcPr>
          <w:p w14:paraId="78377A33" w14:textId="77777777" w:rsidR="00D135D8" w:rsidRPr="00377CFE" w:rsidRDefault="00D135D8" w:rsidP="00D135D8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D135D8" w14:paraId="066F70BD" w14:textId="77777777" w:rsidTr="002C5302">
        <w:tc>
          <w:tcPr>
            <w:tcW w:w="1968" w:type="dxa"/>
            <w:tcBorders>
              <w:bottom w:val="single" w:sz="12" w:space="0" w:color="auto"/>
            </w:tcBorders>
          </w:tcPr>
          <w:p w14:paraId="5DE994FA" w14:textId="77777777" w:rsidR="00D135D8" w:rsidRDefault="00D135D8" w:rsidP="00D135D8">
            <w:r>
              <w:t>Medium / High</w:t>
            </w:r>
          </w:p>
        </w:tc>
        <w:tc>
          <w:tcPr>
            <w:tcW w:w="594" w:type="dxa"/>
            <w:tcBorders>
              <w:bottom w:val="single" w:sz="12" w:space="0" w:color="auto"/>
            </w:tcBorders>
          </w:tcPr>
          <w:p w14:paraId="65051B07" w14:textId="34D18663" w:rsidR="00D135D8" w:rsidRDefault="00D135D8" w:rsidP="00D135D8">
            <w:pPr>
              <w:jc w:val="right"/>
            </w:pPr>
            <w:r>
              <w:t>0.0</w:t>
            </w:r>
          </w:p>
        </w:tc>
        <w:tc>
          <w:tcPr>
            <w:tcW w:w="642" w:type="dxa"/>
            <w:tcBorders>
              <w:bottom w:val="single" w:sz="12" w:space="0" w:color="auto"/>
            </w:tcBorders>
          </w:tcPr>
          <w:p w14:paraId="0FEABE14" w14:textId="3EC86F08" w:rsidR="00D135D8" w:rsidRDefault="00D135D8" w:rsidP="00D135D8">
            <w:pPr>
              <w:jc w:val="right"/>
            </w:pPr>
            <w:r w:rsidRPr="002C5302">
              <w:t>0.21</w:t>
            </w:r>
          </w:p>
        </w:tc>
        <w:tc>
          <w:tcPr>
            <w:tcW w:w="460" w:type="dxa"/>
            <w:tcBorders>
              <w:bottom w:val="single" w:sz="12" w:space="0" w:color="auto"/>
            </w:tcBorders>
          </w:tcPr>
          <w:p w14:paraId="7604A234" w14:textId="213C7659" w:rsidR="00D135D8" w:rsidRPr="00D10259" w:rsidRDefault="00D135D8" w:rsidP="00D135D8">
            <w:pPr>
              <w:jc w:val="right"/>
            </w:pPr>
            <w:r>
              <w:t>27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3B8AB346" w14:textId="5F1DDD6B" w:rsidR="00D135D8" w:rsidRPr="007269D0" w:rsidRDefault="00D135D8" w:rsidP="00D135D8">
            <w:pPr>
              <w:jc w:val="right"/>
            </w:pPr>
            <w:r>
              <w:t>-</w:t>
            </w:r>
            <w:r w:rsidRPr="002C5302">
              <w:t>0.</w:t>
            </w:r>
            <w:r>
              <w:t>60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530C4C23" w14:textId="060B86CB" w:rsidR="00D135D8" w:rsidRPr="007269D0" w:rsidRDefault="00D135D8" w:rsidP="00D135D8">
            <w:pPr>
              <w:jc w:val="right"/>
            </w:pPr>
            <w:r w:rsidRPr="00AF7D34">
              <w:t>0.</w:t>
            </w:r>
            <w:r>
              <w:t>60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19D1AE0A" w14:textId="334FA2F2" w:rsidR="00D135D8" w:rsidRDefault="00D135D8" w:rsidP="00D135D8">
            <w:pPr>
              <w:jc w:val="right"/>
            </w:pPr>
            <w:r>
              <w:t>0.000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1C0E6883" w14:textId="785348F1" w:rsidR="00D135D8" w:rsidRDefault="00D135D8" w:rsidP="00D135D8">
            <w:pPr>
              <w:tabs>
                <w:tab w:val="decimal" w:pos="421"/>
              </w:tabs>
            </w:pPr>
            <w:r>
              <w:t>1</w:t>
            </w:r>
            <w:r w:rsidRPr="007269D0">
              <w:t>.</w:t>
            </w:r>
            <w:r>
              <w:t>000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6FCC29E0" w14:textId="77777777" w:rsidR="00D135D8" w:rsidRPr="00377CFE" w:rsidRDefault="00D135D8" w:rsidP="00D135D8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5F8C86DB" w14:textId="77777777" w:rsidR="00592748" w:rsidRDefault="0059274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764"/>
        <w:gridCol w:w="764"/>
        <w:gridCol w:w="421"/>
        <w:gridCol w:w="764"/>
        <w:gridCol w:w="764"/>
        <w:gridCol w:w="917"/>
        <w:gridCol w:w="962"/>
        <w:gridCol w:w="237"/>
      </w:tblGrid>
      <w:tr w:rsidR="003A01C5" w14:paraId="5EFBF6FD" w14:textId="77777777" w:rsidTr="003A01C5">
        <w:tc>
          <w:tcPr>
            <w:tcW w:w="7561" w:type="dxa"/>
            <w:gridSpan w:val="9"/>
          </w:tcPr>
          <w:p w14:paraId="13EBFAAA" w14:textId="398CF6B5" w:rsidR="003A01C5" w:rsidRPr="007269D0" w:rsidRDefault="003A01C5" w:rsidP="00B9400A">
            <w:pPr>
              <w:rPr>
                <w:b/>
                <w:bCs/>
              </w:rPr>
            </w:pPr>
            <w:r>
              <w:rPr>
                <w:b/>
                <w:bCs/>
              </w:rPr>
              <w:t>Weekly b</w:t>
            </w:r>
            <w:r w:rsidRPr="007269D0">
              <w:rPr>
                <w:b/>
                <w:bCs/>
              </w:rPr>
              <w:t xml:space="preserve">ird </w:t>
            </w:r>
            <w:r>
              <w:rPr>
                <w:b/>
                <w:bCs/>
              </w:rPr>
              <w:t>richness</w:t>
            </w:r>
          </w:p>
        </w:tc>
      </w:tr>
      <w:tr w:rsidR="003A01C5" w14:paraId="5C245F18" w14:textId="77777777" w:rsidTr="003A01C5">
        <w:trPr>
          <w:trHeight w:val="70"/>
        </w:trPr>
        <w:tc>
          <w:tcPr>
            <w:tcW w:w="1968" w:type="dxa"/>
          </w:tcPr>
          <w:p w14:paraId="033F40B3" w14:textId="77777777" w:rsidR="003A01C5" w:rsidRPr="007269D0" w:rsidRDefault="003A01C5" w:rsidP="00B9400A">
            <w:pPr>
              <w:rPr>
                <w:b/>
                <w:bCs/>
              </w:rPr>
            </w:pPr>
          </w:p>
        </w:tc>
        <w:tc>
          <w:tcPr>
            <w:tcW w:w="5356" w:type="dxa"/>
            <w:gridSpan w:val="7"/>
          </w:tcPr>
          <w:p w14:paraId="2CA1BF03" w14:textId="77777777" w:rsidR="003A01C5" w:rsidRPr="007269D0" w:rsidRDefault="003A01C5" w:rsidP="00B9400A">
            <w:pPr>
              <w:rPr>
                <w:b/>
                <w:bCs/>
              </w:rPr>
            </w:pPr>
          </w:p>
        </w:tc>
        <w:tc>
          <w:tcPr>
            <w:tcW w:w="237" w:type="dxa"/>
          </w:tcPr>
          <w:p w14:paraId="5429A178" w14:textId="77777777" w:rsidR="003A01C5" w:rsidRPr="007269D0" w:rsidRDefault="003A01C5" w:rsidP="00B9400A">
            <w:pPr>
              <w:rPr>
                <w:b/>
                <w:bCs/>
              </w:rPr>
            </w:pPr>
          </w:p>
        </w:tc>
      </w:tr>
      <w:tr w:rsidR="003A01C5" w14:paraId="5ECA5367" w14:textId="77777777" w:rsidTr="003A01C5">
        <w:tc>
          <w:tcPr>
            <w:tcW w:w="1968" w:type="dxa"/>
            <w:tcBorders>
              <w:bottom w:val="single" w:sz="12" w:space="0" w:color="auto"/>
            </w:tcBorders>
          </w:tcPr>
          <w:p w14:paraId="7A610823" w14:textId="77777777" w:rsidR="003A01C5" w:rsidRPr="0036743D" w:rsidRDefault="003A01C5" w:rsidP="00B9400A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7782208C" w14:textId="77777777" w:rsidR="003A01C5" w:rsidRPr="0036743D" w:rsidRDefault="003A01C5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Ratio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5627822F" w14:textId="77777777" w:rsidR="003A01C5" w:rsidRPr="0036743D" w:rsidRDefault="003A01C5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SE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44BA317F" w14:textId="77777777" w:rsidR="003A01C5" w:rsidRPr="002C5302" w:rsidRDefault="003A01C5" w:rsidP="00B9400A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3609A89C" w14:textId="77777777" w:rsidR="003A01C5" w:rsidRPr="0036743D" w:rsidRDefault="003A01C5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2B96297D" w14:textId="77777777" w:rsidR="003A01C5" w:rsidRPr="0036743D" w:rsidRDefault="003A01C5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3AC25875" w14:textId="77777777" w:rsidR="003A01C5" w:rsidRPr="0036743D" w:rsidRDefault="003A01C5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4CC8553F" w14:textId="77777777" w:rsidR="003A01C5" w:rsidRPr="0036743D" w:rsidRDefault="003A01C5" w:rsidP="00B9400A">
            <w:pPr>
              <w:tabs>
                <w:tab w:val="decimal" w:pos="421"/>
              </w:tabs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3C7B3C6F" w14:textId="77777777" w:rsidR="003A01C5" w:rsidRPr="0036743D" w:rsidRDefault="003A01C5" w:rsidP="00B9400A">
            <w:pPr>
              <w:tabs>
                <w:tab w:val="decimal" w:pos="421"/>
              </w:tabs>
              <w:rPr>
                <w:b/>
                <w:bCs/>
              </w:rPr>
            </w:pPr>
          </w:p>
        </w:tc>
      </w:tr>
      <w:tr w:rsidR="003A01C5" w14:paraId="1720E8FD" w14:textId="77777777" w:rsidTr="003A01C5">
        <w:tc>
          <w:tcPr>
            <w:tcW w:w="1968" w:type="dxa"/>
            <w:tcBorders>
              <w:top w:val="single" w:sz="12" w:space="0" w:color="auto"/>
            </w:tcBorders>
          </w:tcPr>
          <w:p w14:paraId="12EE7189" w14:textId="77777777" w:rsidR="003A01C5" w:rsidRDefault="003A01C5" w:rsidP="00B9400A">
            <w:r>
              <w:t>Control / Low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60864373" w14:textId="2D64E531" w:rsidR="003A01C5" w:rsidRDefault="003A01C5" w:rsidP="00B9400A">
            <w:pPr>
              <w:jc w:val="right"/>
            </w:pPr>
            <w:r>
              <w:t>0.727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19D672D7" w14:textId="72237CF5" w:rsidR="003A01C5" w:rsidRDefault="003A01C5" w:rsidP="00B9400A">
            <w:pPr>
              <w:jc w:val="right"/>
            </w:pPr>
            <w:r w:rsidRPr="003A01C5">
              <w:t>0.115</w:t>
            </w:r>
          </w:p>
        </w:tc>
        <w:tc>
          <w:tcPr>
            <w:tcW w:w="421" w:type="dxa"/>
            <w:tcBorders>
              <w:top w:val="single" w:sz="12" w:space="0" w:color="auto"/>
            </w:tcBorders>
          </w:tcPr>
          <w:p w14:paraId="53005056" w14:textId="77777777" w:rsidR="003A01C5" w:rsidRPr="00D10259" w:rsidRDefault="003A01C5" w:rsidP="00B9400A">
            <w:pPr>
              <w:jc w:val="right"/>
            </w:pPr>
            <w:r w:rsidRPr="002C5302">
              <w:t>∞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4E16CFDA" w14:textId="0F803694" w:rsidR="003A01C5" w:rsidRDefault="003A01C5" w:rsidP="00B9400A">
            <w:pPr>
              <w:jc w:val="right"/>
            </w:pPr>
            <w:r w:rsidRPr="003A01C5">
              <w:t>0.479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5C30CB84" w14:textId="6C888B44" w:rsidR="003A01C5" w:rsidRDefault="003A01C5" w:rsidP="00B9400A">
            <w:pPr>
              <w:jc w:val="right"/>
            </w:pPr>
            <w:r w:rsidRPr="003A01C5">
              <w:t>1.105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56FC6151" w14:textId="1ABDFF90" w:rsidR="003A01C5" w:rsidRDefault="003A01C5" w:rsidP="00B9400A">
            <w:pPr>
              <w:jc w:val="right"/>
            </w:pPr>
            <w:r>
              <w:t>-</w:t>
            </w:r>
            <w:r w:rsidRPr="003A01C5">
              <w:t>2.007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2B2E3C84" w14:textId="34259A38" w:rsidR="003A01C5" w:rsidRDefault="003A01C5" w:rsidP="00B9400A">
            <w:pPr>
              <w:tabs>
                <w:tab w:val="decimal" w:pos="421"/>
              </w:tabs>
            </w:pPr>
            <w:r>
              <w:t>0</w:t>
            </w:r>
            <w:r w:rsidRPr="007269D0">
              <w:t>.</w:t>
            </w:r>
            <w:r>
              <w:t>179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27D4507F" w14:textId="2CAAFA0C" w:rsidR="003A01C5" w:rsidRPr="00377CFE" w:rsidRDefault="003A01C5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3A01C5" w14:paraId="12C7D9BC" w14:textId="77777777" w:rsidTr="003A01C5">
        <w:tc>
          <w:tcPr>
            <w:tcW w:w="1968" w:type="dxa"/>
          </w:tcPr>
          <w:p w14:paraId="6496E502" w14:textId="77777777" w:rsidR="003A01C5" w:rsidRDefault="003A01C5" w:rsidP="003A01C5">
            <w:r>
              <w:t>Control / Medium</w:t>
            </w:r>
          </w:p>
        </w:tc>
        <w:tc>
          <w:tcPr>
            <w:tcW w:w="764" w:type="dxa"/>
          </w:tcPr>
          <w:p w14:paraId="0BDC7949" w14:textId="7540344F" w:rsidR="003A01C5" w:rsidRDefault="003A01C5" w:rsidP="003A01C5">
            <w:pPr>
              <w:tabs>
                <w:tab w:val="left" w:pos="513"/>
              </w:tabs>
              <w:jc w:val="right"/>
            </w:pPr>
            <w:r w:rsidRPr="003A01C5">
              <w:t>0.623</w:t>
            </w:r>
          </w:p>
        </w:tc>
        <w:tc>
          <w:tcPr>
            <w:tcW w:w="764" w:type="dxa"/>
          </w:tcPr>
          <w:p w14:paraId="2425AD27" w14:textId="6A651DD5" w:rsidR="003A01C5" w:rsidRDefault="003A01C5" w:rsidP="003A01C5">
            <w:pPr>
              <w:jc w:val="right"/>
            </w:pPr>
            <w:r w:rsidRPr="003A01C5">
              <w:t>0.095</w:t>
            </w:r>
          </w:p>
        </w:tc>
        <w:tc>
          <w:tcPr>
            <w:tcW w:w="421" w:type="dxa"/>
          </w:tcPr>
          <w:p w14:paraId="54707D85" w14:textId="77777777" w:rsidR="003A01C5" w:rsidRPr="00D10259" w:rsidRDefault="003A01C5" w:rsidP="003A01C5">
            <w:pPr>
              <w:jc w:val="right"/>
            </w:pPr>
            <w:r w:rsidRPr="002C5302">
              <w:t>∞</w:t>
            </w:r>
          </w:p>
        </w:tc>
        <w:tc>
          <w:tcPr>
            <w:tcW w:w="764" w:type="dxa"/>
          </w:tcPr>
          <w:p w14:paraId="7A8C34AC" w14:textId="39D1B8D3" w:rsidR="003A01C5" w:rsidRDefault="003A01C5" w:rsidP="003A01C5">
            <w:pPr>
              <w:jc w:val="right"/>
            </w:pPr>
            <w:r w:rsidRPr="003A01C5">
              <w:t>0.416</w:t>
            </w:r>
          </w:p>
        </w:tc>
        <w:tc>
          <w:tcPr>
            <w:tcW w:w="764" w:type="dxa"/>
          </w:tcPr>
          <w:p w14:paraId="6FCDB71F" w14:textId="341E179B" w:rsidR="003A01C5" w:rsidRDefault="003A01C5" w:rsidP="003A01C5">
            <w:pPr>
              <w:jc w:val="right"/>
            </w:pPr>
            <w:r w:rsidRPr="003A01C5">
              <w:t>0.933</w:t>
            </w:r>
          </w:p>
        </w:tc>
        <w:tc>
          <w:tcPr>
            <w:tcW w:w="917" w:type="dxa"/>
          </w:tcPr>
          <w:p w14:paraId="41F71E37" w14:textId="2F6CCD4F" w:rsidR="003A01C5" w:rsidRDefault="003A01C5" w:rsidP="003A01C5">
            <w:pPr>
              <w:jc w:val="right"/>
            </w:pPr>
            <w:r>
              <w:t>-</w:t>
            </w:r>
            <w:r w:rsidRPr="003A01C5">
              <w:t>3.090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404F0ADB" w14:textId="5770D254" w:rsidR="003A01C5" w:rsidRDefault="003A01C5" w:rsidP="003A01C5">
            <w:pPr>
              <w:tabs>
                <w:tab w:val="decimal" w:pos="421"/>
              </w:tabs>
            </w:pPr>
            <w:r>
              <w:t>0</w:t>
            </w:r>
            <w:r w:rsidRPr="007269D0">
              <w:t>.</w:t>
            </w:r>
            <w:r>
              <w:t>012</w:t>
            </w:r>
          </w:p>
        </w:tc>
        <w:tc>
          <w:tcPr>
            <w:tcW w:w="237" w:type="dxa"/>
            <w:tcMar>
              <w:left w:w="0" w:type="dxa"/>
              <w:right w:w="115" w:type="dxa"/>
            </w:tcMar>
          </w:tcPr>
          <w:p w14:paraId="33605C76" w14:textId="371B4821" w:rsidR="003A01C5" w:rsidRPr="00377CFE" w:rsidRDefault="003A01C5" w:rsidP="003A01C5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 w:rsidRPr="00377CF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3A01C5" w14:paraId="3B386824" w14:textId="77777777" w:rsidTr="003A01C5">
        <w:tc>
          <w:tcPr>
            <w:tcW w:w="1968" w:type="dxa"/>
          </w:tcPr>
          <w:p w14:paraId="17F8C3FC" w14:textId="77777777" w:rsidR="003A01C5" w:rsidRDefault="003A01C5" w:rsidP="00B9400A">
            <w:r>
              <w:t>Control / High</w:t>
            </w:r>
          </w:p>
        </w:tc>
        <w:tc>
          <w:tcPr>
            <w:tcW w:w="764" w:type="dxa"/>
          </w:tcPr>
          <w:p w14:paraId="3D836759" w14:textId="351FB0CE" w:rsidR="003A01C5" w:rsidRDefault="003A01C5" w:rsidP="00B9400A">
            <w:pPr>
              <w:jc w:val="right"/>
            </w:pPr>
            <w:r w:rsidRPr="003A01C5">
              <w:t>0.664</w:t>
            </w:r>
          </w:p>
        </w:tc>
        <w:tc>
          <w:tcPr>
            <w:tcW w:w="764" w:type="dxa"/>
          </w:tcPr>
          <w:p w14:paraId="7520A223" w14:textId="41731307" w:rsidR="003A01C5" w:rsidRDefault="003A01C5" w:rsidP="00B9400A">
            <w:pPr>
              <w:jc w:val="right"/>
            </w:pPr>
            <w:r w:rsidRPr="003A01C5">
              <w:t>0.103</w:t>
            </w:r>
          </w:p>
        </w:tc>
        <w:tc>
          <w:tcPr>
            <w:tcW w:w="421" w:type="dxa"/>
          </w:tcPr>
          <w:p w14:paraId="7FF90CA0" w14:textId="77777777" w:rsidR="003A01C5" w:rsidRPr="00D10259" w:rsidRDefault="003A01C5" w:rsidP="00B9400A">
            <w:pPr>
              <w:jc w:val="right"/>
            </w:pPr>
            <w:r w:rsidRPr="002C5302">
              <w:t>∞</w:t>
            </w:r>
          </w:p>
        </w:tc>
        <w:tc>
          <w:tcPr>
            <w:tcW w:w="764" w:type="dxa"/>
          </w:tcPr>
          <w:p w14:paraId="10665655" w14:textId="62F774F2" w:rsidR="003A01C5" w:rsidRDefault="003A01C5" w:rsidP="00B9400A">
            <w:pPr>
              <w:jc w:val="right"/>
            </w:pPr>
            <w:r w:rsidRPr="003A01C5">
              <w:t>0.440</w:t>
            </w:r>
          </w:p>
        </w:tc>
        <w:tc>
          <w:tcPr>
            <w:tcW w:w="764" w:type="dxa"/>
          </w:tcPr>
          <w:p w14:paraId="410AA643" w14:textId="3093C5C4" w:rsidR="003A01C5" w:rsidRDefault="003A01C5" w:rsidP="00B9400A">
            <w:pPr>
              <w:jc w:val="right"/>
            </w:pPr>
            <w:r w:rsidRPr="003A01C5">
              <w:t>1.001</w:t>
            </w:r>
          </w:p>
        </w:tc>
        <w:tc>
          <w:tcPr>
            <w:tcW w:w="917" w:type="dxa"/>
          </w:tcPr>
          <w:p w14:paraId="509938B2" w14:textId="3019F384" w:rsidR="003A01C5" w:rsidRDefault="003A01C5" w:rsidP="00B9400A">
            <w:pPr>
              <w:jc w:val="right"/>
            </w:pPr>
            <w:r>
              <w:t>-</w:t>
            </w:r>
            <w:r w:rsidRPr="003A01C5">
              <w:t>2.629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2120F522" w14:textId="502D3760" w:rsidR="003A01C5" w:rsidRDefault="003A01C5" w:rsidP="00B9400A">
            <w:pPr>
              <w:tabs>
                <w:tab w:val="decimal" w:pos="421"/>
              </w:tabs>
            </w:pPr>
            <w:r w:rsidRPr="003A01C5">
              <w:t>0.04</w:t>
            </w:r>
            <w:r>
              <w:t>3</w:t>
            </w:r>
          </w:p>
        </w:tc>
        <w:tc>
          <w:tcPr>
            <w:tcW w:w="237" w:type="dxa"/>
            <w:tcMar>
              <w:left w:w="0" w:type="dxa"/>
              <w:right w:w="115" w:type="dxa"/>
            </w:tcMar>
          </w:tcPr>
          <w:p w14:paraId="0868E57C" w14:textId="66758C0D" w:rsidR="003A01C5" w:rsidRPr="00377CFE" w:rsidRDefault="003A01C5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 w:rsidRPr="00377CFE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3A01C5" w14:paraId="783E584B" w14:textId="77777777" w:rsidTr="003A01C5">
        <w:tc>
          <w:tcPr>
            <w:tcW w:w="1968" w:type="dxa"/>
          </w:tcPr>
          <w:p w14:paraId="7DFFF95A" w14:textId="77777777" w:rsidR="003A01C5" w:rsidRDefault="003A01C5" w:rsidP="00B9400A">
            <w:r>
              <w:t>Low / Medium</w:t>
            </w:r>
          </w:p>
        </w:tc>
        <w:tc>
          <w:tcPr>
            <w:tcW w:w="764" w:type="dxa"/>
          </w:tcPr>
          <w:p w14:paraId="600DEE73" w14:textId="5A1115D1" w:rsidR="003A01C5" w:rsidRDefault="003A01C5" w:rsidP="00B9400A">
            <w:pPr>
              <w:jc w:val="right"/>
            </w:pPr>
            <w:r w:rsidRPr="003A01C5">
              <w:t>0.856</w:t>
            </w:r>
          </w:p>
        </w:tc>
        <w:tc>
          <w:tcPr>
            <w:tcW w:w="764" w:type="dxa"/>
          </w:tcPr>
          <w:p w14:paraId="11819C41" w14:textId="59E782A2" w:rsidR="003A01C5" w:rsidRDefault="003A01C5" w:rsidP="00B9400A">
            <w:pPr>
              <w:jc w:val="right"/>
            </w:pPr>
            <w:r w:rsidRPr="003A01C5">
              <w:t>0.12</w:t>
            </w:r>
            <w:r>
              <w:t>1</w:t>
            </w:r>
          </w:p>
        </w:tc>
        <w:tc>
          <w:tcPr>
            <w:tcW w:w="421" w:type="dxa"/>
          </w:tcPr>
          <w:p w14:paraId="3454215C" w14:textId="77777777" w:rsidR="003A01C5" w:rsidRPr="00D10259" w:rsidRDefault="003A01C5" w:rsidP="00B9400A">
            <w:pPr>
              <w:jc w:val="right"/>
            </w:pPr>
            <w:r w:rsidRPr="002C5302">
              <w:t>∞</w:t>
            </w:r>
          </w:p>
        </w:tc>
        <w:tc>
          <w:tcPr>
            <w:tcW w:w="764" w:type="dxa"/>
          </w:tcPr>
          <w:p w14:paraId="1A90A5A9" w14:textId="4F174D46" w:rsidR="003A01C5" w:rsidRDefault="003A01C5" w:rsidP="00B9400A">
            <w:pPr>
              <w:jc w:val="right"/>
            </w:pPr>
            <w:r w:rsidRPr="003A01C5">
              <w:t>0.590</w:t>
            </w:r>
          </w:p>
        </w:tc>
        <w:tc>
          <w:tcPr>
            <w:tcW w:w="764" w:type="dxa"/>
          </w:tcPr>
          <w:p w14:paraId="3A2FF2B3" w14:textId="0051D11B" w:rsidR="003A01C5" w:rsidRDefault="003A01C5" w:rsidP="00B9400A">
            <w:pPr>
              <w:jc w:val="right"/>
            </w:pPr>
            <w:r w:rsidRPr="003A01C5">
              <w:t>1.242</w:t>
            </w:r>
          </w:p>
        </w:tc>
        <w:tc>
          <w:tcPr>
            <w:tcW w:w="917" w:type="dxa"/>
          </w:tcPr>
          <w:p w14:paraId="5C7EA09B" w14:textId="2A290CF3" w:rsidR="003A01C5" w:rsidRDefault="003A01C5" w:rsidP="00B9400A">
            <w:pPr>
              <w:jc w:val="right"/>
            </w:pPr>
            <w:r>
              <w:t>-</w:t>
            </w:r>
            <w:r w:rsidRPr="003A01C5">
              <w:t>1.100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00E44383" w14:textId="61C5CEA8" w:rsidR="003A01C5" w:rsidRDefault="003A01C5" w:rsidP="00B9400A">
            <w:pPr>
              <w:tabs>
                <w:tab w:val="decimal" w:pos="421"/>
              </w:tabs>
            </w:pPr>
            <w:r>
              <w:t xml:space="preserve">   </w:t>
            </w:r>
            <w:r w:rsidRPr="003A01C5">
              <w:t>0.81</w:t>
            </w:r>
            <w:r>
              <w:t>4</w:t>
            </w:r>
          </w:p>
        </w:tc>
        <w:tc>
          <w:tcPr>
            <w:tcW w:w="237" w:type="dxa"/>
            <w:tcMar>
              <w:left w:w="0" w:type="dxa"/>
              <w:right w:w="115" w:type="dxa"/>
            </w:tcMar>
          </w:tcPr>
          <w:p w14:paraId="4FFEACF7" w14:textId="7C95FA9D" w:rsidR="003A01C5" w:rsidRPr="00377CFE" w:rsidRDefault="003A01C5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3A01C5" w14:paraId="6E99B4F2" w14:textId="77777777" w:rsidTr="003A01C5">
        <w:tc>
          <w:tcPr>
            <w:tcW w:w="1968" w:type="dxa"/>
          </w:tcPr>
          <w:p w14:paraId="0ACE3561" w14:textId="77777777" w:rsidR="003A01C5" w:rsidRDefault="003A01C5" w:rsidP="00B9400A">
            <w:r>
              <w:t>Low / High</w:t>
            </w:r>
          </w:p>
        </w:tc>
        <w:tc>
          <w:tcPr>
            <w:tcW w:w="764" w:type="dxa"/>
          </w:tcPr>
          <w:p w14:paraId="23E26EBB" w14:textId="6E034734" w:rsidR="003A01C5" w:rsidRDefault="003A01C5" w:rsidP="00B9400A">
            <w:pPr>
              <w:jc w:val="right"/>
            </w:pPr>
            <w:r w:rsidRPr="003A01C5">
              <w:t>0.913</w:t>
            </w:r>
          </w:p>
        </w:tc>
        <w:tc>
          <w:tcPr>
            <w:tcW w:w="764" w:type="dxa"/>
          </w:tcPr>
          <w:p w14:paraId="40BEC105" w14:textId="5A065FD7" w:rsidR="003A01C5" w:rsidRDefault="003A01C5" w:rsidP="00B9400A">
            <w:pPr>
              <w:jc w:val="right"/>
            </w:pPr>
            <w:r w:rsidRPr="003A01C5">
              <w:t>0.131</w:t>
            </w:r>
          </w:p>
        </w:tc>
        <w:tc>
          <w:tcPr>
            <w:tcW w:w="421" w:type="dxa"/>
          </w:tcPr>
          <w:p w14:paraId="70FFA26C" w14:textId="77777777" w:rsidR="003A01C5" w:rsidRPr="00D10259" w:rsidRDefault="003A01C5" w:rsidP="00B9400A">
            <w:pPr>
              <w:jc w:val="right"/>
            </w:pPr>
            <w:r w:rsidRPr="002C5302">
              <w:t>∞</w:t>
            </w:r>
          </w:p>
        </w:tc>
        <w:tc>
          <w:tcPr>
            <w:tcW w:w="764" w:type="dxa"/>
          </w:tcPr>
          <w:p w14:paraId="1A06FFA0" w14:textId="5F94A58E" w:rsidR="003A01C5" w:rsidRDefault="003A01C5" w:rsidP="00B9400A">
            <w:pPr>
              <w:jc w:val="right"/>
            </w:pPr>
            <w:r w:rsidRPr="003A01C5">
              <w:t>0.625</w:t>
            </w:r>
          </w:p>
        </w:tc>
        <w:tc>
          <w:tcPr>
            <w:tcW w:w="764" w:type="dxa"/>
          </w:tcPr>
          <w:p w14:paraId="1989504E" w14:textId="643C81D8" w:rsidR="003A01C5" w:rsidRDefault="003A01C5" w:rsidP="00B9400A">
            <w:pPr>
              <w:jc w:val="right"/>
            </w:pPr>
            <w:r w:rsidRPr="003A01C5">
              <w:t>1.334</w:t>
            </w:r>
          </w:p>
        </w:tc>
        <w:tc>
          <w:tcPr>
            <w:tcW w:w="917" w:type="dxa"/>
          </w:tcPr>
          <w:p w14:paraId="43DA7622" w14:textId="086F7FFD" w:rsidR="003A01C5" w:rsidRDefault="003A01C5" w:rsidP="00B9400A">
            <w:pPr>
              <w:jc w:val="right"/>
            </w:pPr>
            <w:r>
              <w:t>-</w:t>
            </w:r>
            <w:r w:rsidRPr="003A01C5">
              <w:t>0.634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2EF2E03A" w14:textId="4321264C" w:rsidR="003A01C5" w:rsidRDefault="003A01C5" w:rsidP="00B9400A">
            <w:pPr>
              <w:tabs>
                <w:tab w:val="decimal" w:pos="421"/>
              </w:tabs>
            </w:pPr>
            <w:r>
              <w:t>1</w:t>
            </w:r>
            <w:r w:rsidRPr="00AF7D34">
              <w:t>.</w:t>
            </w:r>
            <w:r>
              <w:t>000</w:t>
            </w:r>
          </w:p>
        </w:tc>
        <w:tc>
          <w:tcPr>
            <w:tcW w:w="237" w:type="dxa"/>
            <w:tcMar>
              <w:left w:w="0" w:type="dxa"/>
              <w:right w:w="115" w:type="dxa"/>
            </w:tcMar>
          </w:tcPr>
          <w:p w14:paraId="3690DDCC" w14:textId="77777777" w:rsidR="003A01C5" w:rsidRPr="00377CFE" w:rsidRDefault="003A01C5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3A01C5" w14:paraId="4EB3FC27" w14:textId="77777777" w:rsidTr="003A01C5">
        <w:tc>
          <w:tcPr>
            <w:tcW w:w="1968" w:type="dxa"/>
            <w:tcBorders>
              <w:bottom w:val="single" w:sz="12" w:space="0" w:color="auto"/>
            </w:tcBorders>
          </w:tcPr>
          <w:p w14:paraId="19BF9FF4" w14:textId="77777777" w:rsidR="003A01C5" w:rsidRDefault="003A01C5" w:rsidP="003A01C5">
            <w:r>
              <w:t>Medium / High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676806D1" w14:textId="5323454B" w:rsidR="003A01C5" w:rsidRDefault="003A01C5" w:rsidP="003A01C5">
            <w:pPr>
              <w:jc w:val="right"/>
            </w:pPr>
            <w:r w:rsidRPr="003A01C5">
              <w:t>1.066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1CDA5C17" w14:textId="2DA40BF6" w:rsidR="003A01C5" w:rsidRDefault="003A01C5" w:rsidP="003A01C5">
            <w:pPr>
              <w:jc w:val="right"/>
            </w:pPr>
            <w:r w:rsidRPr="003A01C5">
              <w:t>0.147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000BA1DF" w14:textId="77777777" w:rsidR="003A01C5" w:rsidRPr="00D10259" w:rsidRDefault="003A01C5" w:rsidP="003A01C5">
            <w:pPr>
              <w:jc w:val="right"/>
            </w:pPr>
            <w:r w:rsidRPr="002C5302">
              <w:t>∞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594D8E60" w14:textId="031714D7" w:rsidR="003A01C5" w:rsidRPr="007269D0" w:rsidRDefault="003A01C5" w:rsidP="003A01C5">
            <w:pPr>
              <w:jc w:val="right"/>
            </w:pPr>
            <w:r w:rsidRPr="003A01C5">
              <w:t>0.741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0F5BD2B8" w14:textId="57E86892" w:rsidR="003A01C5" w:rsidRPr="007269D0" w:rsidRDefault="003A01C5" w:rsidP="003A01C5">
            <w:pPr>
              <w:jc w:val="right"/>
            </w:pPr>
            <w:r w:rsidRPr="003A01C5">
              <w:t>1.534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50AF95CA" w14:textId="0C9750A2" w:rsidR="003A01C5" w:rsidRDefault="003A01C5" w:rsidP="003A01C5">
            <w:pPr>
              <w:jc w:val="right"/>
            </w:pPr>
            <w:r w:rsidRPr="003A01C5">
              <w:t>0.464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7B124204" w14:textId="35E4B4D8" w:rsidR="003A01C5" w:rsidRDefault="003A01C5" w:rsidP="003A01C5">
            <w:pPr>
              <w:tabs>
                <w:tab w:val="decimal" w:pos="421"/>
              </w:tabs>
            </w:pPr>
            <w:r>
              <w:t>1</w:t>
            </w:r>
            <w:r w:rsidRPr="00AF7D34">
              <w:t>.</w:t>
            </w:r>
            <w:r>
              <w:t>000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067B9947" w14:textId="77777777" w:rsidR="003A01C5" w:rsidRPr="00377CFE" w:rsidRDefault="003A01C5" w:rsidP="003A01C5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257A7A58" w14:textId="77777777" w:rsidR="004867D4" w:rsidRDefault="004867D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987"/>
        <w:gridCol w:w="900"/>
        <w:gridCol w:w="496"/>
        <w:gridCol w:w="900"/>
        <w:gridCol w:w="900"/>
        <w:gridCol w:w="1082"/>
        <w:gridCol w:w="1138"/>
        <w:gridCol w:w="635"/>
      </w:tblGrid>
      <w:tr w:rsidR="004867D4" w14:paraId="585321A8" w14:textId="77777777" w:rsidTr="004867D4">
        <w:tc>
          <w:tcPr>
            <w:tcW w:w="5000" w:type="pct"/>
            <w:gridSpan w:val="9"/>
          </w:tcPr>
          <w:p w14:paraId="37768182" w14:textId="342665AA" w:rsidR="004867D4" w:rsidRPr="007269D0" w:rsidRDefault="004867D4" w:rsidP="004867D4">
            <w:pPr>
              <w:rPr>
                <w:b/>
                <w:bCs/>
              </w:rPr>
            </w:pPr>
            <w:r>
              <w:rPr>
                <w:b/>
                <w:bCs/>
              </w:rPr>
              <w:t>Interactive effects of time and resources on bird richness</w:t>
            </w:r>
          </w:p>
        </w:tc>
      </w:tr>
      <w:tr w:rsidR="004867D4" w14:paraId="6C6CC7D7" w14:textId="77777777" w:rsidTr="004867D4">
        <w:trPr>
          <w:trHeight w:val="70"/>
        </w:trPr>
        <w:tc>
          <w:tcPr>
            <w:tcW w:w="1240" w:type="pct"/>
          </w:tcPr>
          <w:p w14:paraId="083F042C" w14:textId="77777777" w:rsidR="004867D4" w:rsidRPr="007269D0" w:rsidRDefault="004867D4" w:rsidP="004867D4">
            <w:pPr>
              <w:rPr>
                <w:b/>
                <w:bCs/>
              </w:rPr>
            </w:pPr>
          </w:p>
        </w:tc>
        <w:tc>
          <w:tcPr>
            <w:tcW w:w="3421" w:type="pct"/>
            <w:gridSpan w:val="7"/>
          </w:tcPr>
          <w:p w14:paraId="748FD32A" w14:textId="77777777" w:rsidR="004867D4" w:rsidRPr="007269D0" w:rsidRDefault="004867D4" w:rsidP="004867D4">
            <w:pPr>
              <w:rPr>
                <w:b/>
                <w:bCs/>
              </w:rPr>
            </w:pPr>
          </w:p>
        </w:tc>
        <w:tc>
          <w:tcPr>
            <w:tcW w:w="338" w:type="pct"/>
          </w:tcPr>
          <w:p w14:paraId="4CA4E187" w14:textId="77777777" w:rsidR="004867D4" w:rsidRPr="007269D0" w:rsidRDefault="004867D4" w:rsidP="004867D4">
            <w:pPr>
              <w:rPr>
                <w:b/>
                <w:bCs/>
              </w:rPr>
            </w:pPr>
          </w:p>
        </w:tc>
      </w:tr>
      <w:tr w:rsidR="004867D4" w14:paraId="47CE4FB5" w14:textId="77777777" w:rsidTr="004867D4">
        <w:tc>
          <w:tcPr>
            <w:tcW w:w="1240" w:type="pct"/>
            <w:tcBorders>
              <w:bottom w:val="single" w:sz="12" w:space="0" w:color="auto"/>
            </w:tcBorders>
          </w:tcPr>
          <w:p w14:paraId="243B6E1B" w14:textId="77777777" w:rsidR="004867D4" w:rsidRPr="0036743D" w:rsidRDefault="004867D4" w:rsidP="004867D4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14:paraId="16FBC3F9" w14:textId="362C687F" w:rsidR="004867D4" w:rsidRPr="00BD5DE3" w:rsidRDefault="00803EC9" w:rsidP="004867D4">
            <w:pPr>
              <w:jc w:val="right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Diff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5399E9D8" w14:textId="77777777" w:rsidR="004867D4" w:rsidRPr="0036743D" w:rsidRDefault="004867D4" w:rsidP="004867D4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SE</w:t>
            </w:r>
          </w:p>
        </w:tc>
        <w:tc>
          <w:tcPr>
            <w:tcW w:w="265" w:type="pct"/>
            <w:tcBorders>
              <w:bottom w:val="single" w:sz="12" w:space="0" w:color="auto"/>
            </w:tcBorders>
          </w:tcPr>
          <w:p w14:paraId="52ACDAC2" w14:textId="77777777" w:rsidR="004867D4" w:rsidRPr="002C5302" w:rsidRDefault="004867D4" w:rsidP="004867D4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4C5135C5" w14:textId="77777777" w:rsidR="004867D4" w:rsidRPr="0036743D" w:rsidRDefault="004867D4" w:rsidP="004867D4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6288929E" w14:textId="77777777" w:rsidR="004867D4" w:rsidRPr="0036743D" w:rsidRDefault="004867D4" w:rsidP="004867D4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2C6D9F40" w14:textId="77777777" w:rsidR="004867D4" w:rsidRPr="0036743D" w:rsidRDefault="004867D4" w:rsidP="004867D4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606" w:type="pct"/>
            <w:tcBorders>
              <w:bottom w:val="single" w:sz="12" w:space="0" w:color="auto"/>
            </w:tcBorders>
          </w:tcPr>
          <w:p w14:paraId="04832AA7" w14:textId="77777777" w:rsidR="004867D4" w:rsidRPr="0036743D" w:rsidRDefault="004867D4" w:rsidP="004867D4">
            <w:pPr>
              <w:tabs>
                <w:tab w:val="decimal" w:pos="421"/>
              </w:tabs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3707F853" w14:textId="77777777" w:rsidR="004867D4" w:rsidRPr="0036743D" w:rsidRDefault="004867D4" w:rsidP="004867D4">
            <w:pPr>
              <w:tabs>
                <w:tab w:val="decimal" w:pos="421"/>
              </w:tabs>
              <w:rPr>
                <w:b/>
                <w:bCs/>
              </w:rPr>
            </w:pPr>
          </w:p>
        </w:tc>
      </w:tr>
      <w:tr w:rsidR="004867D4" w14:paraId="59905C09" w14:textId="77777777" w:rsidTr="004867D4">
        <w:tc>
          <w:tcPr>
            <w:tcW w:w="1240" w:type="pct"/>
            <w:tcBorders>
              <w:top w:val="single" w:sz="12" w:space="0" w:color="auto"/>
            </w:tcBorders>
          </w:tcPr>
          <w:p w14:paraId="50D4BE80" w14:textId="77777777" w:rsidR="004867D4" w:rsidRDefault="004867D4" w:rsidP="004867D4">
            <w:r>
              <w:t>Control / Low</w:t>
            </w:r>
          </w:p>
        </w:tc>
        <w:tc>
          <w:tcPr>
            <w:tcW w:w="527" w:type="pct"/>
            <w:tcBorders>
              <w:top w:val="single" w:sz="12" w:space="0" w:color="auto"/>
            </w:tcBorders>
          </w:tcPr>
          <w:p w14:paraId="0C9D15FC" w14:textId="2A245AA9" w:rsidR="004867D4" w:rsidRDefault="004867D4" w:rsidP="004867D4">
            <w:pPr>
              <w:jc w:val="right"/>
            </w:pPr>
            <w:r>
              <w:t>-</w:t>
            </w:r>
            <w:r w:rsidRPr="004867D4">
              <w:t>0.077</w:t>
            </w:r>
          </w:p>
        </w:tc>
        <w:tc>
          <w:tcPr>
            <w:tcW w:w="481" w:type="pct"/>
            <w:tcBorders>
              <w:top w:val="single" w:sz="12" w:space="0" w:color="auto"/>
            </w:tcBorders>
          </w:tcPr>
          <w:p w14:paraId="01612417" w14:textId="03EB2B1D" w:rsidR="004867D4" w:rsidRDefault="004867D4" w:rsidP="004867D4">
            <w:pPr>
              <w:jc w:val="right"/>
            </w:pPr>
            <w:r w:rsidRPr="004867D4">
              <w:t>0.05</w:t>
            </w:r>
            <w:r>
              <w:t>5</w:t>
            </w:r>
          </w:p>
        </w:tc>
        <w:tc>
          <w:tcPr>
            <w:tcW w:w="265" w:type="pct"/>
            <w:tcBorders>
              <w:top w:val="single" w:sz="12" w:space="0" w:color="auto"/>
            </w:tcBorders>
          </w:tcPr>
          <w:p w14:paraId="06B23B09" w14:textId="77777777" w:rsidR="004867D4" w:rsidRPr="00D10259" w:rsidRDefault="004867D4" w:rsidP="004867D4">
            <w:pPr>
              <w:jc w:val="right"/>
            </w:pPr>
            <w:r w:rsidRPr="002C5302">
              <w:t>∞</w:t>
            </w:r>
          </w:p>
        </w:tc>
        <w:tc>
          <w:tcPr>
            <w:tcW w:w="481" w:type="pct"/>
            <w:tcBorders>
              <w:top w:val="single" w:sz="12" w:space="0" w:color="auto"/>
            </w:tcBorders>
          </w:tcPr>
          <w:p w14:paraId="7E8F6FFB" w14:textId="7E2932B5" w:rsidR="004867D4" w:rsidRDefault="0082130D" w:rsidP="004867D4">
            <w:pPr>
              <w:jc w:val="right"/>
            </w:pPr>
            <w:r>
              <w:t>-</w:t>
            </w:r>
            <w:r w:rsidRPr="0082130D">
              <w:t>0.218</w:t>
            </w:r>
          </w:p>
        </w:tc>
        <w:tc>
          <w:tcPr>
            <w:tcW w:w="481" w:type="pct"/>
            <w:tcBorders>
              <w:top w:val="single" w:sz="12" w:space="0" w:color="auto"/>
            </w:tcBorders>
          </w:tcPr>
          <w:p w14:paraId="5FC7DFDD" w14:textId="2D01BAC2" w:rsidR="004867D4" w:rsidRDefault="0082130D" w:rsidP="004867D4">
            <w:pPr>
              <w:jc w:val="right"/>
            </w:pPr>
            <w:r w:rsidRPr="0082130D">
              <w:t>0.06</w:t>
            </w:r>
            <w:r>
              <w:t>4</w:t>
            </w:r>
          </w:p>
        </w:tc>
        <w:tc>
          <w:tcPr>
            <w:tcW w:w="578" w:type="pct"/>
            <w:tcBorders>
              <w:top w:val="single" w:sz="12" w:space="0" w:color="auto"/>
            </w:tcBorders>
          </w:tcPr>
          <w:p w14:paraId="11E40445" w14:textId="21782A9E" w:rsidR="004867D4" w:rsidRDefault="004867D4" w:rsidP="004867D4">
            <w:pPr>
              <w:jc w:val="right"/>
            </w:pPr>
            <w:r>
              <w:t>-</w:t>
            </w:r>
            <w:r w:rsidRPr="004867D4">
              <w:t>1.405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73847C84" w14:textId="26AFEB54" w:rsidR="004867D4" w:rsidRDefault="004867D4" w:rsidP="004867D4">
            <w:pPr>
              <w:tabs>
                <w:tab w:val="decimal" w:pos="421"/>
              </w:tabs>
            </w:pPr>
            <w:r w:rsidRPr="004867D4">
              <w:t>0.80</w:t>
            </w:r>
            <w:r>
              <w:t>1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3CA9CFA9" w14:textId="77777777" w:rsidR="004867D4" w:rsidRPr="00377CFE" w:rsidRDefault="004867D4" w:rsidP="004867D4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4867D4" w14:paraId="18983F41" w14:textId="77777777" w:rsidTr="004867D4">
        <w:tc>
          <w:tcPr>
            <w:tcW w:w="1240" w:type="pct"/>
          </w:tcPr>
          <w:p w14:paraId="1227B6B7" w14:textId="77777777" w:rsidR="004867D4" w:rsidRDefault="004867D4" w:rsidP="004867D4">
            <w:r>
              <w:t>Control / Medium</w:t>
            </w:r>
          </w:p>
        </w:tc>
        <w:tc>
          <w:tcPr>
            <w:tcW w:w="527" w:type="pct"/>
          </w:tcPr>
          <w:p w14:paraId="18993E1C" w14:textId="2173DB13" w:rsidR="004867D4" w:rsidRDefault="004867D4" w:rsidP="004867D4">
            <w:pPr>
              <w:tabs>
                <w:tab w:val="left" w:pos="513"/>
              </w:tabs>
              <w:jc w:val="right"/>
            </w:pPr>
            <w:r>
              <w:t>-</w:t>
            </w:r>
            <w:r w:rsidRPr="004867D4">
              <w:t>0.05</w:t>
            </w:r>
            <w:r>
              <w:t>8</w:t>
            </w:r>
          </w:p>
        </w:tc>
        <w:tc>
          <w:tcPr>
            <w:tcW w:w="481" w:type="pct"/>
          </w:tcPr>
          <w:p w14:paraId="49F0716B" w14:textId="377A9401" w:rsidR="004867D4" w:rsidRDefault="0082130D" w:rsidP="004867D4">
            <w:pPr>
              <w:jc w:val="right"/>
            </w:pPr>
            <w:r w:rsidRPr="0082130D">
              <w:t>0.053</w:t>
            </w:r>
          </w:p>
        </w:tc>
        <w:tc>
          <w:tcPr>
            <w:tcW w:w="265" w:type="pct"/>
          </w:tcPr>
          <w:p w14:paraId="283BE705" w14:textId="77777777" w:rsidR="004867D4" w:rsidRPr="00D10259" w:rsidRDefault="004867D4" w:rsidP="004867D4">
            <w:pPr>
              <w:jc w:val="right"/>
            </w:pPr>
            <w:r w:rsidRPr="002C5302">
              <w:t>∞</w:t>
            </w:r>
          </w:p>
        </w:tc>
        <w:tc>
          <w:tcPr>
            <w:tcW w:w="481" w:type="pct"/>
          </w:tcPr>
          <w:p w14:paraId="1D1A79CB" w14:textId="3B8FB257" w:rsidR="004867D4" w:rsidRDefault="0082130D" w:rsidP="004867D4">
            <w:pPr>
              <w:jc w:val="right"/>
            </w:pPr>
            <w:r>
              <w:t>-</w:t>
            </w:r>
            <w:r w:rsidRPr="0082130D">
              <w:t>0.194</w:t>
            </w:r>
          </w:p>
        </w:tc>
        <w:tc>
          <w:tcPr>
            <w:tcW w:w="481" w:type="pct"/>
          </w:tcPr>
          <w:p w14:paraId="1BBF2575" w14:textId="1187E373" w:rsidR="004867D4" w:rsidRDefault="0082130D" w:rsidP="004867D4">
            <w:pPr>
              <w:jc w:val="right"/>
            </w:pPr>
            <w:r w:rsidRPr="0082130D">
              <w:t>0.07</w:t>
            </w:r>
            <w:r>
              <w:t>9</w:t>
            </w:r>
          </w:p>
        </w:tc>
        <w:tc>
          <w:tcPr>
            <w:tcW w:w="578" w:type="pct"/>
          </w:tcPr>
          <w:p w14:paraId="0F0CC2A3" w14:textId="1BA46F37" w:rsidR="004867D4" w:rsidRDefault="004867D4" w:rsidP="004867D4">
            <w:pPr>
              <w:jc w:val="right"/>
            </w:pPr>
            <w:r>
              <w:t>-</w:t>
            </w:r>
            <w:r w:rsidR="0082130D" w:rsidRPr="0082130D">
              <w:t>1.085</w:t>
            </w:r>
          </w:p>
        </w:tc>
        <w:tc>
          <w:tcPr>
            <w:tcW w:w="606" w:type="pct"/>
            <w:tcMar>
              <w:left w:w="115" w:type="dxa"/>
              <w:right w:w="0" w:type="dxa"/>
            </w:tcMar>
          </w:tcPr>
          <w:p w14:paraId="7793A57A" w14:textId="572610BE" w:rsidR="004867D4" w:rsidRDefault="0082130D" w:rsidP="004867D4">
            <w:pPr>
              <w:tabs>
                <w:tab w:val="decimal" w:pos="421"/>
              </w:tabs>
            </w:pPr>
            <w:r w:rsidRPr="0082130D">
              <w:t>1.000</w:t>
            </w:r>
          </w:p>
        </w:tc>
        <w:tc>
          <w:tcPr>
            <w:tcW w:w="338" w:type="pct"/>
            <w:tcMar>
              <w:left w:w="0" w:type="dxa"/>
              <w:right w:w="115" w:type="dxa"/>
            </w:tcMar>
          </w:tcPr>
          <w:p w14:paraId="76403759" w14:textId="6A5D3704" w:rsidR="004867D4" w:rsidRPr="00377CFE" w:rsidRDefault="004867D4" w:rsidP="004867D4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4867D4" w14:paraId="6CE59A8F" w14:textId="77777777" w:rsidTr="004867D4">
        <w:tc>
          <w:tcPr>
            <w:tcW w:w="1240" w:type="pct"/>
          </w:tcPr>
          <w:p w14:paraId="23BF6613" w14:textId="77777777" w:rsidR="004867D4" w:rsidRDefault="004867D4" w:rsidP="004867D4">
            <w:r>
              <w:t>Control / High</w:t>
            </w:r>
          </w:p>
        </w:tc>
        <w:tc>
          <w:tcPr>
            <w:tcW w:w="527" w:type="pct"/>
          </w:tcPr>
          <w:p w14:paraId="00BBA8FE" w14:textId="044EF0DA" w:rsidR="004867D4" w:rsidRDefault="0082130D" w:rsidP="004867D4">
            <w:pPr>
              <w:jc w:val="right"/>
            </w:pPr>
            <w:r>
              <w:t>-</w:t>
            </w:r>
            <w:r w:rsidRPr="0082130D">
              <w:t>0.08</w:t>
            </w:r>
            <w:r>
              <w:t>5</w:t>
            </w:r>
          </w:p>
        </w:tc>
        <w:tc>
          <w:tcPr>
            <w:tcW w:w="481" w:type="pct"/>
          </w:tcPr>
          <w:p w14:paraId="3A4ED3B1" w14:textId="41EB3619" w:rsidR="004867D4" w:rsidRDefault="0082130D" w:rsidP="004867D4">
            <w:pPr>
              <w:jc w:val="right"/>
            </w:pPr>
            <w:r w:rsidRPr="0082130D">
              <w:t>0.05</w:t>
            </w:r>
            <w:r>
              <w:t>4</w:t>
            </w:r>
          </w:p>
        </w:tc>
        <w:tc>
          <w:tcPr>
            <w:tcW w:w="265" w:type="pct"/>
          </w:tcPr>
          <w:p w14:paraId="7D1C08B6" w14:textId="77777777" w:rsidR="004867D4" w:rsidRPr="00D10259" w:rsidRDefault="004867D4" w:rsidP="004867D4">
            <w:pPr>
              <w:jc w:val="right"/>
            </w:pPr>
            <w:r w:rsidRPr="002C5302">
              <w:t>∞</w:t>
            </w:r>
          </w:p>
        </w:tc>
        <w:tc>
          <w:tcPr>
            <w:tcW w:w="481" w:type="pct"/>
          </w:tcPr>
          <w:p w14:paraId="37872A80" w14:textId="5901A2CF" w:rsidR="004867D4" w:rsidRDefault="0082130D" w:rsidP="004867D4">
            <w:pPr>
              <w:jc w:val="right"/>
            </w:pPr>
            <w:r>
              <w:t>-</w:t>
            </w:r>
            <w:r w:rsidRPr="0082130D">
              <w:t>0.223</w:t>
            </w:r>
          </w:p>
        </w:tc>
        <w:tc>
          <w:tcPr>
            <w:tcW w:w="481" w:type="pct"/>
          </w:tcPr>
          <w:p w14:paraId="5776380E" w14:textId="5C9E3BEB" w:rsidR="004867D4" w:rsidRDefault="0082130D" w:rsidP="004867D4">
            <w:pPr>
              <w:jc w:val="right"/>
            </w:pPr>
            <w:r w:rsidRPr="0082130D">
              <w:t>0.05</w:t>
            </w:r>
            <w:r>
              <w:t>4</w:t>
            </w:r>
          </w:p>
        </w:tc>
        <w:tc>
          <w:tcPr>
            <w:tcW w:w="578" w:type="pct"/>
          </w:tcPr>
          <w:p w14:paraId="6D515CD5" w14:textId="3B972F51" w:rsidR="004867D4" w:rsidRDefault="004867D4" w:rsidP="004867D4">
            <w:pPr>
              <w:jc w:val="right"/>
            </w:pPr>
            <w:r>
              <w:t>-</w:t>
            </w:r>
            <w:r w:rsidR="0082130D" w:rsidRPr="0082130D">
              <w:t>1.576</w:t>
            </w:r>
          </w:p>
        </w:tc>
        <w:tc>
          <w:tcPr>
            <w:tcW w:w="606" w:type="pct"/>
            <w:tcMar>
              <w:left w:w="115" w:type="dxa"/>
              <w:right w:w="0" w:type="dxa"/>
            </w:tcMar>
          </w:tcPr>
          <w:p w14:paraId="656338DC" w14:textId="1FEED73F" w:rsidR="004867D4" w:rsidRDefault="0082130D" w:rsidP="004867D4">
            <w:pPr>
              <w:tabs>
                <w:tab w:val="decimal" w:pos="421"/>
              </w:tabs>
            </w:pPr>
            <w:r w:rsidRPr="0082130D">
              <w:t>0.69</w:t>
            </w:r>
            <w:r>
              <w:t>1</w:t>
            </w:r>
          </w:p>
        </w:tc>
        <w:tc>
          <w:tcPr>
            <w:tcW w:w="338" w:type="pct"/>
            <w:tcMar>
              <w:left w:w="0" w:type="dxa"/>
              <w:right w:w="115" w:type="dxa"/>
            </w:tcMar>
          </w:tcPr>
          <w:p w14:paraId="2A8935E7" w14:textId="28C448F4" w:rsidR="004867D4" w:rsidRPr="00377CFE" w:rsidRDefault="004867D4" w:rsidP="004867D4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4867D4" w14:paraId="4F1D810A" w14:textId="77777777" w:rsidTr="004867D4">
        <w:tc>
          <w:tcPr>
            <w:tcW w:w="1240" w:type="pct"/>
          </w:tcPr>
          <w:p w14:paraId="3F675044" w14:textId="77777777" w:rsidR="004867D4" w:rsidRDefault="004867D4" w:rsidP="004867D4">
            <w:r>
              <w:t>Low / Medium</w:t>
            </w:r>
          </w:p>
        </w:tc>
        <w:tc>
          <w:tcPr>
            <w:tcW w:w="527" w:type="pct"/>
          </w:tcPr>
          <w:p w14:paraId="797F2554" w14:textId="009623DC" w:rsidR="004867D4" w:rsidRDefault="0082130D" w:rsidP="004867D4">
            <w:pPr>
              <w:jc w:val="right"/>
            </w:pPr>
            <w:r w:rsidRPr="0082130D">
              <w:t>0.019</w:t>
            </w:r>
          </w:p>
        </w:tc>
        <w:tc>
          <w:tcPr>
            <w:tcW w:w="481" w:type="pct"/>
          </w:tcPr>
          <w:p w14:paraId="1DC8058C" w14:textId="4B6E96D4" w:rsidR="004867D4" w:rsidRDefault="0082130D" w:rsidP="004867D4">
            <w:pPr>
              <w:jc w:val="right"/>
            </w:pPr>
            <w:r w:rsidRPr="0082130D">
              <w:t>0.04</w:t>
            </w:r>
            <w:r>
              <w:t>9</w:t>
            </w:r>
          </w:p>
        </w:tc>
        <w:tc>
          <w:tcPr>
            <w:tcW w:w="265" w:type="pct"/>
          </w:tcPr>
          <w:p w14:paraId="1D89936B" w14:textId="77777777" w:rsidR="004867D4" w:rsidRPr="00D10259" w:rsidRDefault="004867D4" w:rsidP="004867D4">
            <w:pPr>
              <w:jc w:val="right"/>
            </w:pPr>
            <w:r w:rsidRPr="002C5302">
              <w:t>∞</w:t>
            </w:r>
          </w:p>
        </w:tc>
        <w:tc>
          <w:tcPr>
            <w:tcW w:w="481" w:type="pct"/>
          </w:tcPr>
          <w:p w14:paraId="41E93541" w14:textId="3717CC16" w:rsidR="004867D4" w:rsidRDefault="0082130D" w:rsidP="004867D4">
            <w:pPr>
              <w:jc w:val="right"/>
            </w:pPr>
            <w:r>
              <w:t>-</w:t>
            </w:r>
            <w:r w:rsidRPr="0082130D">
              <w:t>0.105</w:t>
            </w:r>
          </w:p>
        </w:tc>
        <w:tc>
          <w:tcPr>
            <w:tcW w:w="481" w:type="pct"/>
          </w:tcPr>
          <w:p w14:paraId="2AACE019" w14:textId="3D6D8AB3" w:rsidR="004867D4" w:rsidRDefault="0082130D" w:rsidP="004867D4">
            <w:pPr>
              <w:jc w:val="right"/>
            </w:pPr>
            <w:r w:rsidRPr="0082130D">
              <w:t>0.144</w:t>
            </w:r>
          </w:p>
        </w:tc>
        <w:tc>
          <w:tcPr>
            <w:tcW w:w="578" w:type="pct"/>
          </w:tcPr>
          <w:p w14:paraId="451DDE9F" w14:textId="45D23B42" w:rsidR="004867D4" w:rsidRDefault="0082130D" w:rsidP="004867D4">
            <w:pPr>
              <w:jc w:val="right"/>
            </w:pPr>
            <w:r w:rsidRPr="0082130D">
              <w:t>0.400</w:t>
            </w:r>
          </w:p>
        </w:tc>
        <w:tc>
          <w:tcPr>
            <w:tcW w:w="606" w:type="pct"/>
            <w:tcMar>
              <w:left w:w="115" w:type="dxa"/>
              <w:right w:w="0" w:type="dxa"/>
            </w:tcMar>
          </w:tcPr>
          <w:p w14:paraId="25F254CD" w14:textId="700E3D94" w:rsidR="004867D4" w:rsidRDefault="0082130D" w:rsidP="004867D4">
            <w:pPr>
              <w:tabs>
                <w:tab w:val="decimal" w:pos="421"/>
              </w:tabs>
            </w:pPr>
            <w:r w:rsidRPr="0082130D">
              <w:t>1.000</w:t>
            </w:r>
          </w:p>
        </w:tc>
        <w:tc>
          <w:tcPr>
            <w:tcW w:w="338" w:type="pct"/>
            <w:tcMar>
              <w:left w:w="0" w:type="dxa"/>
              <w:right w:w="115" w:type="dxa"/>
            </w:tcMar>
          </w:tcPr>
          <w:p w14:paraId="5CAC0A8C" w14:textId="77777777" w:rsidR="004867D4" w:rsidRPr="00377CFE" w:rsidRDefault="004867D4" w:rsidP="004867D4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4867D4" w14:paraId="34E7B1E2" w14:textId="77777777" w:rsidTr="004867D4">
        <w:tc>
          <w:tcPr>
            <w:tcW w:w="1240" w:type="pct"/>
          </w:tcPr>
          <w:p w14:paraId="39EC30DA" w14:textId="77777777" w:rsidR="004867D4" w:rsidRDefault="004867D4" w:rsidP="004867D4">
            <w:r>
              <w:t>Low / High</w:t>
            </w:r>
          </w:p>
        </w:tc>
        <w:tc>
          <w:tcPr>
            <w:tcW w:w="527" w:type="pct"/>
          </w:tcPr>
          <w:p w14:paraId="351AFB54" w14:textId="316C9FAB" w:rsidR="004867D4" w:rsidRDefault="0082130D" w:rsidP="004867D4">
            <w:pPr>
              <w:jc w:val="right"/>
            </w:pPr>
            <w:r>
              <w:t>-</w:t>
            </w:r>
            <w:r w:rsidRPr="0082130D">
              <w:t>0.00</w:t>
            </w:r>
            <w:r>
              <w:t>8</w:t>
            </w:r>
          </w:p>
        </w:tc>
        <w:tc>
          <w:tcPr>
            <w:tcW w:w="481" w:type="pct"/>
          </w:tcPr>
          <w:p w14:paraId="6728A113" w14:textId="301849B7" w:rsidR="004867D4" w:rsidRDefault="0082130D" w:rsidP="004867D4">
            <w:pPr>
              <w:jc w:val="right"/>
            </w:pPr>
            <w:r w:rsidRPr="0082130D">
              <w:t>0.049</w:t>
            </w:r>
          </w:p>
        </w:tc>
        <w:tc>
          <w:tcPr>
            <w:tcW w:w="265" w:type="pct"/>
          </w:tcPr>
          <w:p w14:paraId="1CB854C2" w14:textId="77777777" w:rsidR="004867D4" w:rsidRPr="00D10259" w:rsidRDefault="004867D4" w:rsidP="004867D4">
            <w:pPr>
              <w:jc w:val="right"/>
            </w:pPr>
            <w:r w:rsidRPr="002C5302">
              <w:t>∞</w:t>
            </w:r>
          </w:p>
        </w:tc>
        <w:tc>
          <w:tcPr>
            <w:tcW w:w="481" w:type="pct"/>
          </w:tcPr>
          <w:p w14:paraId="66985DCE" w14:textId="0E171618" w:rsidR="004867D4" w:rsidRDefault="0082130D" w:rsidP="004867D4">
            <w:pPr>
              <w:jc w:val="right"/>
            </w:pPr>
            <w:r>
              <w:t>-</w:t>
            </w:r>
            <w:r w:rsidRPr="0082130D">
              <w:t>0.135</w:t>
            </w:r>
          </w:p>
        </w:tc>
        <w:tc>
          <w:tcPr>
            <w:tcW w:w="481" w:type="pct"/>
          </w:tcPr>
          <w:p w14:paraId="7E53A50A" w14:textId="2E6ED72F" w:rsidR="004867D4" w:rsidRDefault="0082130D" w:rsidP="004867D4">
            <w:pPr>
              <w:jc w:val="right"/>
            </w:pPr>
            <w:r w:rsidRPr="0082130D">
              <w:t>0.119</w:t>
            </w:r>
          </w:p>
        </w:tc>
        <w:tc>
          <w:tcPr>
            <w:tcW w:w="578" w:type="pct"/>
          </w:tcPr>
          <w:p w14:paraId="69EF5E7A" w14:textId="09E438D0" w:rsidR="004867D4" w:rsidRDefault="004867D4" w:rsidP="004867D4">
            <w:pPr>
              <w:jc w:val="right"/>
            </w:pPr>
            <w:r>
              <w:t>-</w:t>
            </w:r>
            <w:r w:rsidR="0082130D" w:rsidRPr="0082130D">
              <w:t>0.158</w:t>
            </w:r>
          </w:p>
        </w:tc>
        <w:tc>
          <w:tcPr>
            <w:tcW w:w="606" w:type="pct"/>
            <w:tcMar>
              <w:left w:w="115" w:type="dxa"/>
              <w:right w:w="0" w:type="dxa"/>
            </w:tcMar>
          </w:tcPr>
          <w:p w14:paraId="1F085340" w14:textId="77777777" w:rsidR="004867D4" w:rsidRDefault="004867D4" w:rsidP="004867D4">
            <w:pPr>
              <w:tabs>
                <w:tab w:val="decimal" w:pos="421"/>
              </w:tabs>
            </w:pPr>
            <w:r>
              <w:t>1</w:t>
            </w:r>
            <w:r w:rsidRPr="00AF7D34">
              <w:t>.</w:t>
            </w:r>
            <w:r>
              <w:t>000</w:t>
            </w:r>
          </w:p>
        </w:tc>
        <w:tc>
          <w:tcPr>
            <w:tcW w:w="338" w:type="pct"/>
            <w:tcMar>
              <w:left w:w="0" w:type="dxa"/>
              <w:right w:w="115" w:type="dxa"/>
            </w:tcMar>
          </w:tcPr>
          <w:p w14:paraId="1D6E8B6E" w14:textId="77777777" w:rsidR="004867D4" w:rsidRPr="00377CFE" w:rsidRDefault="004867D4" w:rsidP="004867D4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4867D4" w14:paraId="705E67F6" w14:textId="77777777" w:rsidTr="004867D4">
        <w:tc>
          <w:tcPr>
            <w:tcW w:w="1240" w:type="pct"/>
            <w:tcBorders>
              <w:bottom w:val="single" w:sz="12" w:space="0" w:color="auto"/>
            </w:tcBorders>
          </w:tcPr>
          <w:p w14:paraId="37A00A69" w14:textId="77777777" w:rsidR="004867D4" w:rsidRDefault="004867D4" w:rsidP="004867D4">
            <w:r>
              <w:t>Medium / High</w:t>
            </w:r>
          </w:p>
        </w:tc>
        <w:tc>
          <w:tcPr>
            <w:tcW w:w="527" w:type="pct"/>
            <w:tcBorders>
              <w:bottom w:val="single" w:sz="12" w:space="0" w:color="auto"/>
            </w:tcBorders>
          </w:tcPr>
          <w:p w14:paraId="11BC39C9" w14:textId="266F52B7" w:rsidR="004867D4" w:rsidRDefault="0082130D" w:rsidP="004867D4">
            <w:pPr>
              <w:jc w:val="right"/>
            </w:pPr>
            <w:r>
              <w:t>-</w:t>
            </w:r>
            <w:r w:rsidRPr="0082130D">
              <w:t>0.027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D018D1D" w14:textId="2BC7D95E" w:rsidR="004867D4" w:rsidRDefault="0082130D" w:rsidP="004867D4">
            <w:pPr>
              <w:jc w:val="right"/>
            </w:pPr>
            <w:r w:rsidRPr="0082130D">
              <w:t>0.04</w:t>
            </w:r>
            <w:r>
              <w:t>8</w:t>
            </w:r>
          </w:p>
        </w:tc>
        <w:tc>
          <w:tcPr>
            <w:tcW w:w="265" w:type="pct"/>
            <w:tcBorders>
              <w:bottom w:val="single" w:sz="12" w:space="0" w:color="auto"/>
            </w:tcBorders>
          </w:tcPr>
          <w:p w14:paraId="3F8F7B1C" w14:textId="77777777" w:rsidR="004867D4" w:rsidRPr="00D10259" w:rsidRDefault="004867D4" w:rsidP="004867D4">
            <w:pPr>
              <w:jc w:val="right"/>
            </w:pPr>
            <w:r w:rsidRPr="002C5302">
              <w:t>∞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E72B876" w14:textId="19D47DA6" w:rsidR="004867D4" w:rsidRPr="007269D0" w:rsidRDefault="0082130D" w:rsidP="004867D4">
            <w:pPr>
              <w:jc w:val="right"/>
            </w:pPr>
            <w:r>
              <w:t>-</w:t>
            </w:r>
            <w:r w:rsidRPr="0082130D">
              <w:t>0.149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121B7829" w14:textId="17B8C90B" w:rsidR="004867D4" w:rsidRPr="007269D0" w:rsidRDefault="0082130D" w:rsidP="004867D4">
            <w:pPr>
              <w:jc w:val="right"/>
            </w:pPr>
            <w:r w:rsidRPr="0082130D">
              <w:t>0.09</w:t>
            </w:r>
            <w:r>
              <w:t>5</w:t>
            </w:r>
          </w:p>
        </w:tc>
        <w:tc>
          <w:tcPr>
            <w:tcW w:w="578" w:type="pct"/>
            <w:tcBorders>
              <w:bottom w:val="single" w:sz="12" w:space="0" w:color="auto"/>
            </w:tcBorders>
          </w:tcPr>
          <w:p w14:paraId="42DD88F2" w14:textId="05FF3589" w:rsidR="004867D4" w:rsidRDefault="0082130D" w:rsidP="004867D4">
            <w:pPr>
              <w:jc w:val="right"/>
            </w:pPr>
            <w:r>
              <w:t>-</w:t>
            </w:r>
            <w:r w:rsidRPr="0082130D">
              <w:t>0.574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47DB93C4" w14:textId="77777777" w:rsidR="004867D4" w:rsidRDefault="004867D4" w:rsidP="004867D4">
            <w:pPr>
              <w:tabs>
                <w:tab w:val="decimal" w:pos="421"/>
              </w:tabs>
            </w:pPr>
            <w:r>
              <w:t>1</w:t>
            </w:r>
            <w:r w:rsidRPr="00AF7D34">
              <w:t>.</w:t>
            </w:r>
            <w:r>
              <w:t>000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4DC0969A" w14:textId="77777777" w:rsidR="004867D4" w:rsidRPr="00377CFE" w:rsidRDefault="004867D4" w:rsidP="004867D4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19218EF8" w14:textId="77777777" w:rsidR="004867D4" w:rsidRDefault="004867D4"/>
    <w:p w14:paraId="744B435C" w14:textId="06640A13" w:rsidR="00931C0A" w:rsidRDefault="00931C0A"/>
    <w:p w14:paraId="46E332E0" w14:textId="77777777" w:rsidR="00931C0A" w:rsidRDefault="00931C0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764"/>
        <w:gridCol w:w="764"/>
        <w:gridCol w:w="421"/>
        <w:gridCol w:w="764"/>
        <w:gridCol w:w="764"/>
        <w:gridCol w:w="917"/>
        <w:gridCol w:w="962"/>
        <w:gridCol w:w="222"/>
      </w:tblGrid>
      <w:tr w:rsidR="00FE2892" w14:paraId="0138BD2F" w14:textId="77777777" w:rsidTr="00B9400A">
        <w:tc>
          <w:tcPr>
            <w:tcW w:w="0" w:type="auto"/>
            <w:gridSpan w:val="9"/>
          </w:tcPr>
          <w:p w14:paraId="3D765F74" w14:textId="4F1527DF" w:rsidR="00FE2892" w:rsidRPr="007269D0" w:rsidRDefault="00790E3B" w:rsidP="00B9400A">
            <w:pPr>
              <w:rPr>
                <w:b/>
                <w:bCs/>
              </w:rPr>
            </w:pPr>
            <w:r>
              <w:rPr>
                <w:b/>
                <w:bCs/>
              </w:rPr>
              <w:t>Weekly</w:t>
            </w:r>
            <w:r w:rsidR="00FE2892">
              <w:rPr>
                <w:b/>
                <w:bCs/>
              </w:rPr>
              <w:t xml:space="preserve"> seed</w:t>
            </w:r>
            <w:r w:rsidR="00FE2892" w:rsidRPr="007269D0">
              <w:rPr>
                <w:b/>
                <w:bCs/>
              </w:rPr>
              <w:t xml:space="preserve"> counts</w:t>
            </w:r>
          </w:p>
        </w:tc>
      </w:tr>
      <w:tr w:rsidR="00FE2892" w14:paraId="3C0891B7" w14:textId="77777777" w:rsidTr="00B9400A">
        <w:trPr>
          <w:trHeight w:val="70"/>
        </w:trPr>
        <w:tc>
          <w:tcPr>
            <w:tcW w:w="0" w:type="auto"/>
          </w:tcPr>
          <w:p w14:paraId="78BE77F5" w14:textId="77777777" w:rsidR="00FE2892" w:rsidRPr="007269D0" w:rsidRDefault="00FE2892" w:rsidP="00B9400A">
            <w:pPr>
              <w:rPr>
                <w:b/>
                <w:bCs/>
              </w:rPr>
            </w:pPr>
          </w:p>
        </w:tc>
        <w:tc>
          <w:tcPr>
            <w:tcW w:w="0" w:type="auto"/>
            <w:gridSpan w:val="7"/>
          </w:tcPr>
          <w:p w14:paraId="3E0CE193" w14:textId="77777777" w:rsidR="00FE2892" w:rsidRPr="007269D0" w:rsidRDefault="00FE2892" w:rsidP="00B9400A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F369541" w14:textId="77777777" w:rsidR="00FE2892" w:rsidRPr="007269D0" w:rsidRDefault="00FE2892" w:rsidP="00B9400A">
            <w:pPr>
              <w:rPr>
                <w:b/>
                <w:bCs/>
              </w:rPr>
            </w:pPr>
          </w:p>
        </w:tc>
      </w:tr>
      <w:tr w:rsidR="00FE2892" w14:paraId="136775E4" w14:textId="77777777" w:rsidTr="00B9400A">
        <w:tc>
          <w:tcPr>
            <w:tcW w:w="0" w:type="auto"/>
            <w:tcBorders>
              <w:bottom w:val="single" w:sz="12" w:space="0" w:color="auto"/>
            </w:tcBorders>
          </w:tcPr>
          <w:p w14:paraId="2FCAEEAD" w14:textId="77777777" w:rsidR="00FE2892" w:rsidRPr="0036743D" w:rsidRDefault="00FE2892" w:rsidP="00B9400A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332A7B" w14:textId="77777777" w:rsidR="00FE2892" w:rsidRPr="0036743D" w:rsidRDefault="00FE289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Rat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F17D0A" w14:textId="77777777" w:rsidR="00FE2892" w:rsidRPr="0036743D" w:rsidRDefault="00FE289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569FA1" w14:textId="77777777" w:rsidR="00FE2892" w:rsidRPr="002C5302" w:rsidRDefault="00FE2892" w:rsidP="00B9400A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36C9C3" w14:textId="77777777" w:rsidR="00FE2892" w:rsidRPr="0036743D" w:rsidRDefault="00FE289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E73BCB" w14:textId="77777777" w:rsidR="00FE2892" w:rsidRPr="0036743D" w:rsidRDefault="00FE289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EDC1A0" w14:textId="77777777" w:rsidR="00FE2892" w:rsidRPr="0036743D" w:rsidRDefault="00FE2892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29D9A9" w14:textId="77777777" w:rsidR="00FE2892" w:rsidRPr="0036743D" w:rsidRDefault="00FE2892" w:rsidP="00B9400A">
            <w:pPr>
              <w:tabs>
                <w:tab w:val="decimal" w:pos="421"/>
              </w:tabs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4A900D9F" w14:textId="77777777" w:rsidR="00FE2892" w:rsidRPr="0036743D" w:rsidRDefault="00FE2892" w:rsidP="00B9400A">
            <w:pPr>
              <w:tabs>
                <w:tab w:val="decimal" w:pos="421"/>
              </w:tabs>
              <w:rPr>
                <w:b/>
                <w:bCs/>
              </w:rPr>
            </w:pPr>
          </w:p>
        </w:tc>
      </w:tr>
      <w:tr w:rsidR="00FE2892" w14:paraId="3EF45490" w14:textId="77777777" w:rsidTr="00B9400A">
        <w:tc>
          <w:tcPr>
            <w:tcW w:w="0" w:type="auto"/>
            <w:tcBorders>
              <w:top w:val="single" w:sz="12" w:space="0" w:color="auto"/>
            </w:tcBorders>
          </w:tcPr>
          <w:p w14:paraId="0322593D" w14:textId="77777777" w:rsidR="00FE2892" w:rsidRDefault="00FE2892" w:rsidP="00B9400A">
            <w:r>
              <w:t>Control / Low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C62F7B" w14:textId="15F658D1" w:rsidR="00FE2892" w:rsidRDefault="00FE2892" w:rsidP="00B9400A">
            <w:pPr>
              <w:jc w:val="right"/>
            </w:pPr>
            <w:r w:rsidRPr="00FE2892">
              <w:t>0.59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1875F9" w14:textId="0316A078" w:rsidR="00FE2892" w:rsidRDefault="00FE2892" w:rsidP="00B9400A">
            <w:pPr>
              <w:jc w:val="right"/>
            </w:pPr>
            <w:r w:rsidRPr="00FE2892">
              <w:t>0.28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A72BEB3" w14:textId="77777777" w:rsidR="00FE2892" w:rsidRPr="00D10259" w:rsidRDefault="00FE2892" w:rsidP="00B9400A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0AD2C9" w14:textId="03E84B2F" w:rsidR="00FE2892" w:rsidRDefault="00FE2892" w:rsidP="00B9400A">
            <w:pPr>
              <w:jc w:val="right"/>
            </w:pPr>
            <w:r w:rsidRPr="00FE2892">
              <w:t>0.16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D45493A" w14:textId="3A2A17BA" w:rsidR="00FE2892" w:rsidRDefault="00FE2892" w:rsidP="00B9400A">
            <w:pPr>
              <w:jc w:val="right"/>
            </w:pPr>
            <w:r w:rsidRPr="00FE2892">
              <w:t>2.11</w:t>
            </w:r>
            <w: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17189B" w14:textId="1BC4EBED" w:rsidR="00FE2892" w:rsidRDefault="00FE2892" w:rsidP="00B9400A">
            <w:pPr>
              <w:jc w:val="right"/>
            </w:pPr>
            <w:r>
              <w:t>-</w:t>
            </w:r>
            <w:r w:rsidRPr="00FE2892">
              <w:t>1.09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0F17A065" w14:textId="105C5905" w:rsidR="00FE2892" w:rsidRDefault="00FE2892" w:rsidP="00B9400A">
            <w:pPr>
              <w:tabs>
                <w:tab w:val="decimal" w:pos="421"/>
              </w:tabs>
            </w:pPr>
            <w:r>
              <w:t>1</w:t>
            </w:r>
            <w:r w:rsidRPr="007269D0">
              <w:t>.00</w:t>
            </w:r>
            <w: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1870EB01" w14:textId="7BBA31BE" w:rsidR="00FE2892" w:rsidRPr="00377CFE" w:rsidRDefault="00FE2892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FE2892" w14:paraId="762E2812" w14:textId="77777777" w:rsidTr="00B9400A">
        <w:tc>
          <w:tcPr>
            <w:tcW w:w="0" w:type="auto"/>
          </w:tcPr>
          <w:p w14:paraId="3E5CF1ED" w14:textId="77777777" w:rsidR="00FE2892" w:rsidRDefault="00FE2892" w:rsidP="00FE2892">
            <w:r>
              <w:t>Control / Medium</w:t>
            </w:r>
          </w:p>
        </w:tc>
        <w:tc>
          <w:tcPr>
            <w:tcW w:w="0" w:type="auto"/>
          </w:tcPr>
          <w:p w14:paraId="0EB9F43B" w14:textId="087B65CE" w:rsidR="00FE2892" w:rsidRDefault="00FE2892" w:rsidP="00FE2892">
            <w:pPr>
              <w:tabs>
                <w:tab w:val="left" w:pos="513"/>
              </w:tabs>
              <w:jc w:val="right"/>
            </w:pPr>
            <w:r w:rsidRPr="00FE2892">
              <w:t>0.544</w:t>
            </w:r>
          </w:p>
        </w:tc>
        <w:tc>
          <w:tcPr>
            <w:tcW w:w="0" w:type="auto"/>
          </w:tcPr>
          <w:p w14:paraId="0EDB3AD4" w14:textId="492E19CB" w:rsidR="00FE2892" w:rsidRDefault="00FE2892" w:rsidP="00FE2892">
            <w:pPr>
              <w:jc w:val="right"/>
            </w:pPr>
            <w:r w:rsidRPr="00FE2892">
              <w:t>0.269</w:t>
            </w:r>
          </w:p>
        </w:tc>
        <w:tc>
          <w:tcPr>
            <w:tcW w:w="0" w:type="auto"/>
          </w:tcPr>
          <w:p w14:paraId="0B6C7DC2" w14:textId="77777777" w:rsidR="00FE2892" w:rsidRPr="00D10259" w:rsidRDefault="00FE2892" w:rsidP="00FE2892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5C212B6E" w14:textId="034B8B3C" w:rsidR="00FE2892" w:rsidRDefault="00FE2892" w:rsidP="00FE2892">
            <w:pPr>
              <w:jc w:val="right"/>
            </w:pPr>
            <w:r w:rsidRPr="00FE2892">
              <w:t>0.148</w:t>
            </w:r>
          </w:p>
        </w:tc>
        <w:tc>
          <w:tcPr>
            <w:tcW w:w="0" w:type="auto"/>
          </w:tcPr>
          <w:p w14:paraId="7F8BFE63" w14:textId="7F49EEDB" w:rsidR="00FE2892" w:rsidRDefault="00FE2892" w:rsidP="00FE2892">
            <w:pPr>
              <w:jc w:val="right"/>
            </w:pPr>
            <w:r w:rsidRPr="00FE2892">
              <w:t>2.00</w:t>
            </w:r>
            <w:r>
              <w:t>0</w:t>
            </w:r>
          </w:p>
        </w:tc>
        <w:tc>
          <w:tcPr>
            <w:tcW w:w="0" w:type="auto"/>
          </w:tcPr>
          <w:p w14:paraId="38AB1D97" w14:textId="4E7E710B" w:rsidR="00FE2892" w:rsidRDefault="00FE2892" w:rsidP="00FE2892">
            <w:pPr>
              <w:jc w:val="right"/>
            </w:pPr>
            <w:r>
              <w:t>-</w:t>
            </w:r>
            <w:r w:rsidRPr="00FE2892">
              <w:t>1.231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179B0CFD" w14:textId="2CAA55B9" w:rsidR="00FE2892" w:rsidRDefault="00FE2892" w:rsidP="00FE2892">
            <w:pPr>
              <w:tabs>
                <w:tab w:val="decimal" w:pos="421"/>
              </w:tabs>
            </w:pPr>
            <w:r>
              <w:t>1</w:t>
            </w:r>
            <w:r w:rsidRPr="007269D0">
              <w:t>.00</w:t>
            </w:r>
            <w:r>
              <w:t>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324E054D" w14:textId="02D656B0" w:rsidR="00FE2892" w:rsidRPr="00377CFE" w:rsidRDefault="00FE2892" w:rsidP="00FE2892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FE2892" w14:paraId="2B48C96A" w14:textId="77777777" w:rsidTr="00B9400A">
        <w:tc>
          <w:tcPr>
            <w:tcW w:w="0" w:type="auto"/>
          </w:tcPr>
          <w:p w14:paraId="63C43738" w14:textId="77777777" w:rsidR="00FE2892" w:rsidRDefault="00FE2892" w:rsidP="00FE2892">
            <w:r>
              <w:t>Control / High</w:t>
            </w:r>
          </w:p>
        </w:tc>
        <w:tc>
          <w:tcPr>
            <w:tcW w:w="0" w:type="auto"/>
          </w:tcPr>
          <w:p w14:paraId="798742C5" w14:textId="72A617A9" w:rsidR="00FE2892" w:rsidRDefault="00FE2892" w:rsidP="00FE2892">
            <w:pPr>
              <w:jc w:val="right"/>
            </w:pPr>
            <w:r w:rsidRPr="00FE2892">
              <w:t>0.776</w:t>
            </w:r>
          </w:p>
        </w:tc>
        <w:tc>
          <w:tcPr>
            <w:tcW w:w="0" w:type="auto"/>
          </w:tcPr>
          <w:p w14:paraId="55198131" w14:textId="3087142A" w:rsidR="00FE2892" w:rsidRDefault="00FE2892" w:rsidP="00FE2892">
            <w:pPr>
              <w:jc w:val="right"/>
            </w:pPr>
            <w:r w:rsidRPr="00FE2892">
              <w:t>0.403</w:t>
            </w:r>
          </w:p>
        </w:tc>
        <w:tc>
          <w:tcPr>
            <w:tcW w:w="0" w:type="auto"/>
          </w:tcPr>
          <w:p w14:paraId="4E7E17EE" w14:textId="77777777" w:rsidR="00FE2892" w:rsidRPr="00D10259" w:rsidRDefault="00FE2892" w:rsidP="00FE2892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5668EB36" w14:textId="35ECA188" w:rsidR="00FE2892" w:rsidRDefault="00FE2892" w:rsidP="00FE2892">
            <w:pPr>
              <w:jc w:val="right"/>
            </w:pPr>
            <w:r w:rsidRPr="00FE2892">
              <w:t>0.198</w:t>
            </w:r>
          </w:p>
        </w:tc>
        <w:tc>
          <w:tcPr>
            <w:tcW w:w="0" w:type="auto"/>
          </w:tcPr>
          <w:p w14:paraId="12146A16" w14:textId="51FDA8BC" w:rsidR="00FE2892" w:rsidRDefault="00FE2892" w:rsidP="00FE2892">
            <w:pPr>
              <w:jc w:val="right"/>
            </w:pPr>
            <w:r w:rsidRPr="00FE2892">
              <w:t>3.05</w:t>
            </w:r>
            <w:r>
              <w:t>0</w:t>
            </w:r>
          </w:p>
        </w:tc>
        <w:tc>
          <w:tcPr>
            <w:tcW w:w="0" w:type="auto"/>
          </w:tcPr>
          <w:p w14:paraId="34367DF3" w14:textId="4876C5B2" w:rsidR="00FE2892" w:rsidRDefault="00FE2892" w:rsidP="00FE2892">
            <w:pPr>
              <w:jc w:val="right"/>
            </w:pPr>
            <w:r>
              <w:t>-</w:t>
            </w:r>
            <w:r w:rsidRPr="00FE2892">
              <w:t>0.488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298A9058" w14:textId="1BBAB502" w:rsidR="00FE2892" w:rsidRDefault="00FE2892" w:rsidP="00FE2892">
            <w:pPr>
              <w:tabs>
                <w:tab w:val="decimal" w:pos="421"/>
              </w:tabs>
            </w:pPr>
            <w:r>
              <w:t>1</w:t>
            </w:r>
            <w:r w:rsidRPr="007269D0">
              <w:t>.00</w:t>
            </w:r>
            <w:r>
              <w:t>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43D05B3B" w14:textId="31133AFD" w:rsidR="00FE2892" w:rsidRPr="00377CFE" w:rsidRDefault="00FE2892" w:rsidP="00FE2892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FE2892" w14:paraId="0E07E43F" w14:textId="77777777" w:rsidTr="00B9400A">
        <w:tc>
          <w:tcPr>
            <w:tcW w:w="0" w:type="auto"/>
          </w:tcPr>
          <w:p w14:paraId="2263BF53" w14:textId="77777777" w:rsidR="00FE2892" w:rsidRDefault="00FE2892" w:rsidP="00FE2892">
            <w:r>
              <w:t>Low / Medium</w:t>
            </w:r>
          </w:p>
        </w:tc>
        <w:tc>
          <w:tcPr>
            <w:tcW w:w="0" w:type="auto"/>
          </w:tcPr>
          <w:p w14:paraId="67AFA87E" w14:textId="22D431F1" w:rsidR="00FE2892" w:rsidRDefault="00FE2892" w:rsidP="00FE2892">
            <w:pPr>
              <w:jc w:val="right"/>
            </w:pPr>
            <w:r w:rsidRPr="00FE2892">
              <w:t>0.923</w:t>
            </w:r>
          </w:p>
        </w:tc>
        <w:tc>
          <w:tcPr>
            <w:tcW w:w="0" w:type="auto"/>
          </w:tcPr>
          <w:p w14:paraId="58DFE5B4" w14:textId="794FB166" w:rsidR="00FE2892" w:rsidRDefault="00FE2892" w:rsidP="00FE2892">
            <w:pPr>
              <w:jc w:val="right"/>
            </w:pPr>
            <w:r w:rsidRPr="00FE2892">
              <w:t>0.428</w:t>
            </w:r>
          </w:p>
        </w:tc>
        <w:tc>
          <w:tcPr>
            <w:tcW w:w="0" w:type="auto"/>
          </w:tcPr>
          <w:p w14:paraId="207C14DE" w14:textId="77777777" w:rsidR="00FE2892" w:rsidRPr="00D10259" w:rsidRDefault="00FE2892" w:rsidP="00FE2892">
            <w:pPr>
              <w:jc w:val="right"/>
            </w:pPr>
            <w:r w:rsidRPr="002C5302">
              <w:t>∞</w:t>
            </w:r>
          </w:p>
        </w:tc>
        <w:tc>
          <w:tcPr>
            <w:tcW w:w="0" w:type="auto"/>
          </w:tcPr>
          <w:p w14:paraId="53394065" w14:textId="58EAEDC0" w:rsidR="00FE2892" w:rsidRDefault="00FE2892" w:rsidP="00FE2892">
            <w:pPr>
              <w:jc w:val="right"/>
            </w:pPr>
            <w:r w:rsidRPr="00FE2892">
              <w:t>0.272</w:t>
            </w:r>
          </w:p>
        </w:tc>
        <w:tc>
          <w:tcPr>
            <w:tcW w:w="0" w:type="auto"/>
          </w:tcPr>
          <w:p w14:paraId="566841ED" w14:textId="7EA15D06" w:rsidR="00FE2892" w:rsidRDefault="00FE2892" w:rsidP="00FE2892">
            <w:pPr>
              <w:jc w:val="right"/>
            </w:pPr>
            <w:r w:rsidRPr="00FE2892">
              <w:t>3.13</w:t>
            </w:r>
            <w:r>
              <w:t>0</w:t>
            </w:r>
          </w:p>
        </w:tc>
        <w:tc>
          <w:tcPr>
            <w:tcW w:w="0" w:type="auto"/>
          </w:tcPr>
          <w:p w14:paraId="78B5F5C3" w14:textId="469A8144" w:rsidR="00FE2892" w:rsidRDefault="00FE2892" w:rsidP="00FE2892">
            <w:pPr>
              <w:jc w:val="right"/>
            </w:pPr>
            <w:r>
              <w:t>-</w:t>
            </w:r>
            <w:r w:rsidRPr="00FE2892">
              <w:t>0.174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77A243C8" w14:textId="77E4A785" w:rsidR="00FE2892" w:rsidRDefault="00FE2892" w:rsidP="00FE2892">
            <w:pPr>
              <w:tabs>
                <w:tab w:val="decimal" w:pos="421"/>
              </w:tabs>
            </w:pPr>
            <w:r>
              <w:t>1</w:t>
            </w:r>
            <w:r w:rsidRPr="007269D0">
              <w:t>.00</w:t>
            </w:r>
            <w:r>
              <w:t>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270F38EF" w14:textId="49CAC437" w:rsidR="00FE2892" w:rsidRPr="00377CFE" w:rsidRDefault="00FE2892" w:rsidP="00FE2892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FE2892" w:rsidRPr="00AB6ED4" w14:paraId="27F777F1" w14:textId="77777777" w:rsidTr="00B9400A">
        <w:tc>
          <w:tcPr>
            <w:tcW w:w="0" w:type="auto"/>
          </w:tcPr>
          <w:p w14:paraId="5FCBF9EF" w14:textId="77777777" w:rsidR="00FE2892" w:rsidRPr="00AB6ED4" w:rsidRDefault="00FE2892" w:rsidP="00FE2892">
            <w:r w:rsidRPr="00AB6ED4">
              <w:t>Low / High</w:t>
            </w:r>
          </w:p>
        </w:tc>
        <w:tc>
          <w:tcPr>
            <w:tcW w:w="0" w:type="auto"/>
          </w:tcPr>
          <w:p w14:paraId="2F4036BE" w14:textId="26E302E4" w:rsidR="00FE2892" w:rsidRPr="00AB6ED4" w:rsidRDefault="00FE2892" w:rsidP="00FE2892">
            <w:pPr>
              <w:jc w:val="right"/>
            </w:pPr>
            <w:r w:rsidRPr="00AB6ED4">
              <w:t>1.320</w:t>
            </w:r>
          </w:p>
        </w:tc>
        <w:tc>
          <w:tcPr>
            <w:tcW w:w="0" w:type="auto"/>
          </w:tcPr>
          <w:p w14:paraId="4D80E699" w14:textId="67C5C482" w:rsidR="00FE2892" w:rsidRPr="00AB6ED4" w:rsidRDefault="00FE2892" w:rsidP="00FE2892">
            <w:pPr>
              <w:jc w:val="right"/>
            </w:pPr>
            <w:r w:rsidRPr="00AB6ED4">
              <w:t>0.644</w:t>
            </w:r>
          </w:p>
        </w:tc>
        <w:tc>
          <w:tcPr>
            <w:tcW w:w="0" w:type="auto"/>
          </w:tcPr>
          <w:p w14:paraId="651B51AC" w14:textId="77777777" w:rsidR="00FE2892" w:rsidRPr="00AB6ED4" w:rsidRDefault="00FE2892" w:rsidP="00FE2892">
            <w:pPr>
              <w:jc w:val="right"/>
            </w:pPr>
            <w:r w:rsidRPr="00AB6ED4">
              <w:t>∞</w:t>
            </w:r>
          </w:p>
        </w:tc>
        <w:tc>
          <w:tcPr>
            <w:tcW w:w="0" w:type="auto"/>
          </w:tcPr>
          <w:p w14:paraId="6419285F" w14:textId="69ADE556" w:rsidR="00FE2892" w:rsidRPr="00AB6ED4" w:rsidRDefault="00FE2892" w:rsidP="00FE2892">
            <w:pPr>
              <w:jc w:val="right"/>
            </w:pPr>
            <w:r w:rsidRPr="00AB6ED4">
              <w:t>0.362</w:t>
            </w:r>
          </w:p>
        </w:tc>
        <w:tc>
          <w:tcPr>
            <w:tcW w:w="0" w:type="auto"/>
          </w:tcPr>
          <w:p w14:paraId="342EAC23" w14:textId="57E1DF3B" w:rsidR="00FE2892" w:rsidRPr="00AB6ED4" w:rsidRDefault="00FE2892" w:rsidP="00FE2892">
            <w:pPr>
              <w:jc w:val="right"/>
            </w:pPr>
            <w:r w:rsidRPr="00AB6ED4">
              <w:t>4.790</w:t>
            </w:r>
          </w:p>
        </w:tc>
        <w:tc>
          <w:tcPr>
            <w:tcW w:w="0" w:type="auto"/>
          </w:tcPr>
          <w:p w14:paraId="7D8E9C91" w14:textId="63BF50C4" w:rsidR="00FE2892" w:rsidRPr="00AB6ED4" w:rsidRDefault="00FE2892" w:rsidP="00FE2892">
            <w:pPr>
              <w:jc w:val="right"/>
            </w:pPr>
            <w:r w:rsidRPr="00AB6ED4">
              <w:t>0.561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63196F6B" w14:textId="6E0227D9" w:rsidR="00FE2892" w:rsidRPr="00AB6ED4" w:rsidRDefault="00FE2892" w:rsidP="00FE2892">
            <w:pPr>
              <w:tabs>
                <w:tab w:val="decimal" w:pos="421"/>
              </w:tabs>
            </w:pPr>
            <w:r w:rsidRPr="00AB6ED4">
              <w:t>1.00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61D448BD" w14:textId="77777777" w:rsidR="00FE2892" w:rsidRPr="00AB6ED4" w:rsidRDefault="00FE2892" w:rsidP="00FE2892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FE2892" w:rsidRPr="00AB6ED4" w14:paraId="2029E73E" w14:textId="77777777" w:rsidTr="00B9400A">
        <w:tc>
          <w:tcPr>
            <w:tcW w:w="0" w:type="auto"/>
            <w:tcBorders>
              <w:bottom w:val="single" w:sz="12" w:space="0" w:color="auto"/>
            </w:tcBorders>
          </w:tcPr>
          <w:p w14:paraId="5BC12700" w14:textId="77777777" w:rsidR="00FE2892" w:rsidRPr="00AB6ED4" w:rsidRDefault="00FE2892" w:rsidP="00FE2892">
            <w:r w:rsidRPr="00AB6ED4">
              <w:t>Medium / 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020BA9" w14:textId="1F9CB111" w:rsidR="00FE2892" w:rsidRPr="00AB6ED4" w:rsidRDefault="00FE2892" w:rsidP="00FE2892">
            <w:pPr>
              <w:jc w:val="right"/>
            </w:pPr>
            <w:r w:rsidRPr="00AB6ED4">
              <w:t>1.43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861203" w14:textId="773BE868" w:rsidR="00FE2892" w:rsidRPr="00AB6ED4" w:rsidRDefault="00FE2892" w:rsidP="00FE2892">
            <w:pPr>
              <w:jc w:val="right"/>
            </w:pPr>
            <w:r w:rsidRPr="00AB6ED4">
              <w:t>0.69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6DB8BB" w14:textId="77777777" w:rsidR="00FE2892" w:rsidRPr="00AB6ED4" w:rsidRDefault="00FE2892" w:rsidP="00FE2892">
            <w:pPr>
              <w:jc w:val="right"/>
            </w:pPr>
            <w:r w:rsidRPr="00AB6ED4">
              <w:t>∞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54CE41" w14:textId="18738B06" w:rsidR="00FE2892" w:rsidRPr="00AB6ED4" w:rsidRDefault="00FE2892" w:rsidP="00FE2892">
            <w:pPr>
              <w:jc w:val="right"/>
            </w:pPr>
            <w:r w:rsidRPr="00AB6ED4">
              <w:t>0.39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77951CD" w14:textId="0DA396EE" w:rsidR="00FE2892" w:rsidRPr="00AB6ED4" w:rsidRDefault="00FE2892" w:rsidP="00FE2892">
            <w:pPr>
              <w:jc w:val="right"/>
            </w:pPr>
            <w:r w:rsidRPr="00AB6ED4">
              <w:t>5.1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4441C88" w14:textId="5C69D052" w:rsidR="00FE2892" w:rsidRPr="00AB6ED4" w:rsidRDefault="00FE2892" w:rsidP="00FE2892">
            <w:pPr>
              <w:jc w:val="right"/>
            </w:pPr>
            <w:r w:rsidRPr="00AB6ED4">
              <w:t>0.7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24077F4D" w14:textId="03F8D2C3" w:rsidR="00FE2892" w:rsidRPr="00AB6ED4" w:rsidRDefault="00FE2892" w:rsidP="00FE2892">
            <w:pPr>
              <w:tabs>
                <w:tab w:val="decimal" w:pos="421"/>
              </w:tabs>
            </w:pPr>
            <w:r w:rsidRPr="00AB6ED4">
              <w:t>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4EAB640B" w14:textId="77777777" w:rsidR="00FE2892" w:rsidRPr="00AB6ED4" w:rsidRDefault="00FE2892" w:rsidP="00FE2892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138F3C85" w14:textId="77777777" w:rsidR="00592748" w:rsidRDefault="0059274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837"/>
        <w:gridCol w:w="764"/>
        <w:gridCol w:w="421"/>
        <w:gridCol w:w="837"/>
        <w:gridCol w:w="837"/>
        <w:gridCol w:w="917"/>
        <w:gridCol w:w="962"/>
        <w:gridCol w:w="236"/>
      </w:tblGrid>
      <w:tr w:rsidR="00592748" w14:paraId="0026635F" w14:textId="77777777" w:rsidTr="00EA2FCA">
        <w:tc>
          <w:tcPr>
            <w:tcW w:w="7774" w:type="dxa"/>
            <w:gridSpan w:val="9"/>
          </w:tcPr>
          <w:p w14:paraId="78C6DD58" w14:textId="002FD1B7" w:rsidR="00592748" w:rsidRPr="007269D0" w:rsidRDefault="00BF16E5" w:rsidP="00B9400A">
            <w:pPr>
              <w:rPr>
                <w:b/>
                <w:bCs/>
              </w:rPr>
            </w:pPr>
            <w:r>
              <w:rPr>
                <w:b/>
                <w:bCs/>
              </w:rPr>
              <w:t>Interactive effects of time and resources on</w:t>
            </w:r>
            <w:r w:rsidR="00592748">
              <w:rPr>
                <w:b/>
                <w:bCs/>
              </w:rPr>
              <w:t xml:space="preserve"> seed</w:t>
            </w:r>
            <w:r w:rsidR="00592748" w:rsidRPr="007269D0">
              <w:rPr>
                <w:b/>
                <w:bCs/>
              </w:rPr>
              <w:t xml:space="preserve"> counts</w:t>
            </w:r>
          </w:p>
        </w:tc>
      </w:tr>
      <w:tr w:rsidR="00EA2FCA" w14:paraId="0F51066A" w14:textId="77777777" w:rsidTr="00EA2FCA">
        <w:trPr>
          <w:trHeight w:val="70"/>
        </w:trPr>
        <w:tc>
          <w:tcPr>
            <w:tcW w:w="1968" w:type="dxa"/>
          </w:tcPr>
          <w:p w14:paraId="5BBEE44A" w14:textId="77777777" w:rsidR="00592748" w:rsidRPr="007269D0" w:rsidRDefault="00592748" w:rsidP="00B9400A">
            <w:pPr>
              <w:rPr>
                <w:b/>
                <w:bCs/>
              </w:rPr>
            </w:pPr>
          </w:p>
        </w:tc>
        <w:tc>
          <w:tcPr>
            <w:tcW w:w="5575" w:type="dxa"/>
            <w:gridSpan w:val="7"/>
          </w:tcPr>
          <w:p w14:paraId="4548CE3D" w14:textId="77777777" w:rsidR="00592748" w:rsidRPr="007269D0" w:rsidRDefault="00592748" w:rsidP="00B9400A">
            <w:pPr>
              <w:rPr>
                <w:b/>
                <w:bCs/>
              </w:rPr>
            </w:pPr>
          </w:p>
        </w:tc>
        <w:tc>
          <w:tcPr>
            <w:tcW w:w="236" w:type="dxa"/>
          </w:tcPr>
          <w:p w14:paraId="151CDCD8" w14:textId="77777777" w:rsidR="00592748" w:rsidRPr="007269D0" w:rsidRDefault="00592748" w:rsidP="00B9400A">
            <w:pPr>
              <w:rPr>
                <w:b/>
                <w:bCs/>
              </w:rPr>
            </w:pPr>
          </w:p>
        </w:tc>
      </w:tr>
      <w:tr w:rsidR="00EA2FCA" w14:paraId="194272CB" w14:textId="77777777" w:rsidTr="00EA2FCA">
        <w:tc>
          <w:tcPr>
            <w:tcW w:w="1968" w:type="dxa"/>
            <w:tcBorders>
              <w:bottom w:val="single" w:sz="12" w:space="0" w:color="auto"/>
            </w:tcBorders>
          </w:tcPr>
          <w:p w14:paraId="326FCFF9" w14:textId="77777777" w:rsidR="00592748" w:rsidRPr="0036743D" w:rsidRDefault="00592748" w:rsidP="00B9400A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068A5788" w14:textId="58E9D7FD" w:rsidR="00592748" w:rsidRPr="00610C7E" w:rsidRDefault="00803EC9" w:rsidP="00B9400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iff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044CA83E" w14:textId="77777777" w:rsidR="00592748" w:rsidRPr="00610C7E" w:rsidRDefault="00592748" w:rsidP="00B9400A">
            <w:pPr>
              <w:jc w:val="right"/>
              <w:rPr>
                <w:b/>
                <w:bCs/>
              </w:rPr>
            </w:pPr>
            <w:r w:rsidRPr="00610C7E">
              <w:rPr>
                <w:b/>
                <w:bCs/>
              </w:rPr>
              <w:t>SE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0BDF0FF8" w14:textId="77777777" w:rsidR="00592748" w:rsidRPr="002C5302" w:rsidRDefault="00592748" w:rsidP="00B9400A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07744E7A" w14:textId="77777777" w:rsidR="00592748" w:rsidRPr="0036743D" w:rsidRDefault="00592748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13F34656" w14:textId="77777777" w:rsidR="00592748" w:rsidRPr="0036743D" w:rsidRDefault="00592748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76DE0491" w14:textId="77777777" w:rsidR="00592748" w:rsidRPr="0036743D" w:rsidRDefault="00592748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3E6218C6" w14:textId="77777777" w:rsidR="00592748" w:rsidRPr="0036743D" w:rsidRDefault="00592748" w:rsidP="00790E3B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231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545D458F" w14:textId="77777777" w:rsidR="00592748" w:rsidRPr="0036743D" w:rsidRDefault="00592748" w:rsidP="00B9400A">
            <w:pPr>
              <w:tabs>
                <w:tab w:val="decimal" w:pos="421"/>
              </w:tabs>
              <w:rPr>
                <w:b/>
                <w:bCs/>
              </w:rPr>
            </w:pPr>
          </w:p>
        </w:tc>
      </w:tr>
      <w:tr w:rsidR="00EA2FCA" w14:paraId="61F182B5" w14:textId="77777777" w:rsidTr="00EA2FCA">
        <w:tc>
          <w:tcPr>
            <w:tcW w:w="1968" w:type="dxa"/>
            <w:tcBorders>
              <w:top w:val="single" w:sz="12" w:space="0" w:color="auto"/>
            </w:tcBorders>
          </w:tcPr>
          <w:p w14:paraId="253A822E" w14:textId="77777777" w:rsidR="00592748" w:rsidRDefault="00592748" w:rsidP="00B9400A">
            <w:r>
              <w:t>Control / Low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50A0ED89" w14:textId="7FB49CE6" w:rsidR="00592748" w:rsidRDefault="00BF16E5" w:rsidP="00B9400A">
            <w:pPr>
              <w:jc w:val="right"/>
            </w:pPr>
            <w:r>
              <w:t>-</w:t>
            </w:r>
            <w:r w:rsidRPr="00BF16E5">
              <w:t>0.043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48C57DE8" w14:textId="7952B945" w:rsidR="00592748" w:rsidRDefault="00BF16E5" w:rsidP="00B9400A">
            <w:pPr>
              <w:jc w:val="right"/>
            </w:pPr>
            <w:r w:rsidRPr="00BF16E5">
              <w:t>0.02</w:t>
            </w:r>
            <w:r>
              <w:t>1</w:t>
            </w:r>
          </w:p>
        </w:tc>
        <w:tc>
          <w:tcPr>
            <w:tcW w:w="421" w:type="dxa"/>
            <w:tcBorders>
              <w:top w:val="single" w:sz="12" w:space="0" w:color="auto"/>
            </w:tcBorders>
          </w:tcPr>
          <w:p w14:paraId="5B7BFEA7" w14:textId="77777777" w:rsidR="00592748" w:rsidRPr="00D10259" w:rsidRDefault="00592748" w:rsidP="00B9400A">
            <w:pPr>
              <w:jc w:val="right"/>
            </w:pPr>
            <w:r w:rsidRPr="002C5302">
              <w:t>∞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3EE5308C" w14:textId="04207998" w:rsidR="00592748" w:rsidRDefault="00EA2FCA" w:rsidP="00B9400A">
            <w:pPr>
              <w:jc w:val="right"/>
            </w:pPr>
            <w:r>
              <w:t>-</w:t>
            </w:r>
            <w:r w:rsidRPr="00EA2FCA">
              <w:t>0.098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79844991" w14:textId="5D2A5B57" w:rsidR="00592748" w:rsidRDefault="00EA2FCA" w:rsidP="00B9400A">
            <w:pPr>
              <w:jc w:val="right"/>
            </w:pPr>
            <w:r w:rsidRPr="00EA2FCA">
              <w:t>0.01</w:t>
            </w:r>
            <w:r>
              <w:t>2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6307304B" w14:textId="386464F5" w:rsidR="00592748" w:rsidRDefault="00592748" w:rsidP="00B9400A">
            <w:pPr>
              <w:jc w:val="right"/>
            </w:pPr>
            <w:r>
              <w:t>-</w:t>
            </w:r>
            <w:r w:rsidR="00BF16E5" w:rsidRPr="00BF16E5">
              <w:t>2.084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25D48763" w14:textId="4C9DB0F6" w:rsidR="00592748" w:rsidRDefault="00EA2FCA" w:rsidP="00B9400A">
            <w:pPr>
              <w:tabs>
                <w:tab w:val="decimal" w:pos="421"/>
              </w:tabs>
            </w:pPr>
            <w:r w:rsidRPr="00EA2FCA">
              <w:t>0.14</w:t>
            </w:r>
            <w:r>
              <w:t>9</w:t>
            </w:r>
          </w:p>
        </w:tc>
        <w:tc>
          <w:tcPr>
            <w:tcW w:w="231" w:type="dxa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655AA825" w14:textId="77777777" w:rsidR="00592748" w:rsidRPr="00377CFE" w:rsidRDefault="00592748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EA2FCA" w14:paraId="21E82808" w14:textId="77777777" w:rsidTr="00EA2FCA">
        <w:tc>
          <w:tcPr>
            <w:tcW w:w="1968" w:type="dxa"/>
          </w:tcPr>
          <w:p w14:paraId="09304FD8" w14:textId="77777777" w:rsidR="00592748" w:rsidRDefault="00592748" w:rsidP="00B9400A">
            <w:r>
              <w:t>Control / Medium</w:t>
            </w:r>
          </w:p>
        </w:tc>
        <w:tc>
          <w:tcPr>
            <w:tcW w:w="837" w:type="dxa"/>
          </w:tcPr>
          <w:p w14:paraId="1D73CF23" w14:textId="4EF42A46" w:rsidR="00592748" w:rsidRDefault="00BF16E5" w:rsidP="00B9400A">
            <w:pPr>
              <w:tabs>
                <w:tab w:val="left" w:pos="513"/>
              </w:tabs>
              <w:jc w:val="right"/>
            </w:pPr>
            <w:r>
              <w:t>-</w:t>
            </w:r>
            <w:r w:rsidRPr="00BF16E5">
              <w:t>0.049</w:t>
            </w:r>
          </w:p>
        </w:tc>
        <w:tc>
          <w:tcPr>
            <w:tcW w:w="764" w:type="dxa"/>
          </w:tcPr>
          <w:p w14:paraId="7EDE37FE" w14:textId="53F5F045" w:rsidR="00592748" w:rsidRDefault="00BF16E5" w:rsidP="00B9400A">
            <w:pPr>
              <w:jc w:val="right"/>
            </w:pPr>
            <w:r w:rsidRPr="00BF16E5">
              <w:t>0.020</w:t>
            </w:r>
          </w:p>
        </w:tc>
        <w:tc>
          <w:tcPr>
            <w:tcW w:w="421" w:type="dxa"/>
          </w:tcPr>
          <w:p w14:paraId="2E171A03" w14:textId="77777777" w:rsidR="00592748" w:rsidRPr="00D10259" w:rsidRDefault="00592748" w:rsidP="00B9400A">
            <w:pPr>
              <w:jc w:val="right"/>
            </w:pPr>
            <w:r w:rsidRPr="002C5302">
              <w:t>∞</w:t>
            </w:r>
          </w:p>
        </w:tc>
        <w:tc>
          <w:tcPr>
            <w:tcW w:w="837" w:type="dxa"/>
          </w:tcPr>
          <w:p w14:paraId="474DBFFA" w14:textId="1BAEF06F" w:rsidR="00592748" w:rsidRDefault="00EA2FCA" w:rsidP="00B9400A">
            <w:pPr>
              <w:jc w:val="right"/>
            </w:pPr>
            <w:r>
              <w:t>-</w:t>
            </w:r>
            <w:r w:rsidRPr="00EA2FCA">
              <w:t>0.102</w:t>
            </w:r>
          </w:p>
        </w:tc>
        <w:tc>
          <w:tcPr>
            <w:tcW w:w="837" w:type="dxa"/>
          </w:tcPr>
          <w:p w14:paraId="0CCAC053" w14:textId="3344632E" w:rsidR="00592748" w:rsidRDefault="00EA2FCA" w:rsidP="00B9400A">
            <w:pPr>
              <w:jc w:val="right"/>
            </w:pPr>
            <w:r w:rsidRPr="00EA2FCA">
              <w:t>0.003</w:t>
            </w:r>
          </w:p>
        </w:tc>
        <w:tc>
          <w:tcPr>
            <w:tcW w:w="917" w:type="dxa"/>
          </w:tcPr>
          <w:p w14:paraId="5940F636" w14:textId="46D19F94" w:rsidR="00592748" w:rsidRDefault="00592748" w:rsidP="00B9400A">
            <w:pPr>
              <w:jc w:val="right"/>
            </w:pPr>
            <w:r>
              <w:t>-</w:t>
            </w:r>
            <w:r w:rsidR="00BF16E5" w:rsidRPr="00BF16E5">
              <w:t>2.466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2C324917" w14:textId="5CD571CF" w:rsidR="00592748" w:rsidRDefault="00EA2FCA" w:rsidP="00B9400A">
            <w:pPr>
              <w:tabs>
                <w:tab w:val="decimal" w:pos="421"/>
              </w:tabs>
            </w:pPr>
            <w:r w:rsidRPr="00EA2FCA">
              <w:t>0.068</w:t>
            </w:r>
          </w:p>
        </w:tc>
        <w:tc>
          <w:tcPr>
            <w:tcW w:w="231" w:type="dxa"/>
            <w:tcMar>
              <w:left w:w="0" w:type="dxa"/>
              <w:right w:w="115" w:type="dxa"/>
            </w:tcMar>
          </w:tcPr>
          <w:p w14:paraId="202AB82C" w14:textId="60C727F5" w:rsidR="00592748" w:rsidRPr="00377CFE" w:rsidRDefault="00EA2FCA" w:rsidP="00EA2FCA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  <w:r w:rsidRPr="00377CFE">
              <w:rPr>
                <w:rFonts w:ascii="Arial" w:hAnsi="Arial" w:cs="Arial"/>
                <w:color w:val="202122"/>
                <w:sz w:val="22"/>
                <w:szCs w:val="22"/>
                <w:shd w:val="clear" w:color="auto" w:fill="FDFDFD"/>
                <w:vertAlign w:val="superscript"/>
              </w:rPr>
              <w:t>†</w:t>
            </w:r>
          </w:p>
        </w:tc>
      </w:tr>
      <w:tr w:rsidR="00EA2FCA" w14:paraId="588F4A20" w14:textId="77777777" w:rsidTr="00EA2FCA">
        <w:tc>
          <w:tcPr>
            <w:tcW w:w="1968" w:type="dxa"/>
          </w:tcPr>
          <w:p w14:paraId="62548FA6" w14:textId="77777777" w:rsidR="00592748" w:rsidRDefault="00592748" w:rsidP="00B9400A">
            <w:r>
              <w:t>Control / High</w:t>
            </w:r>
          </w:p>
        </w:tc>
        <w:tc>
          <w:tcPr>
            <w:tcW w:w="837" w:type="dxa"/>
          </w:tcPr>
          <w:p w14:paraId="6117BDDA" w14:textId="0806B00D" w:rsidR="00592748" w:rsidRDefault="00BF16E5" w:rsidP="00B9400A">
            <w:pPr>
              <w:jc w:val="right"/>
            </w:pPr>
            <w:r>
              <w:t>-</w:t>
            </w:r>
            <w:r w:rsidRPr="00BF16E5">
              <w:t>0.06</w:t>
            </w:r>
            <w:r>
              <w:t>4</w:t>
            </w:r>
          </w:p>
        </w:tc>
        <w:tc>
          <w:tcPr>
            <w:tcW w:w="764" w:type="dxa"/>
          </w:tcPr>
          <w:p w14:paraId="66DB3946" w14:textId="283D782D" w:rsidR="00592748" w:rsidRDefault="00BF16E5" w:rsidP="00B9400A">
            <w:pPr>
              <w:jc w:val="right"/>
            </w:pPr>
            <w:r w:rsidRPr="00BF16E5">
              <w:t>0.02</w:t>
            </w:r>
            <w:r>
              <w:t>1</w:t>
            </w:r>
          </w:p>
        </w:tc>
        <w:tc>
          <w:tcPr>
            <w:tcW w:w="421" w:type="dxa"/>
          </w:tcPr>
          <w:p w14:paraId="03310D8C" w14:textId="77777777" w:rsidR="00592748" w:rsidRPr="00D10259" w:rsidRDefault="00592748" w:rsidP="00B9400A">
            <w:pPr>
              <w:jc w:val="right"/>
            </w:pPr>
            <w:r w:rsidRPr="002C5302">
              <w:t>∞</w:t>
            </w:r>
          </w:p>
        </w:tc>
        <w:tc>
          <w:tcPr>
            <w:tcW w:w="837" w:type="dxa"/>
          </w:tcPr>
          <w:p w14:paraId="0BE1628B" w14:textId="5A036D17" w:rsidR="00592748" w:rsidRDefault="00EA2FCA" w:rsidP="00B9400A">
            <w:pPr>
              <w:jc w:val="right"/>
            </w:pPr>
            <w:r>
              <w:t>-</w:t>
            </w:r>
            <w:r w:rsidRPr="00EA2FCA">
              <w:t>0.118</w:t>
            </w:r>
          </w:p>
        </w:tc>
        <w:tc>
          <w:tcPr>
            <w:tcW w:w="837" w:type="dxa"/>
          </w:tcPr>
          <w:p w14:paraId="608E2831" w14:textId="255A444D" w:rsidR="00592748" w:rsidRDefault="00EA2FCA" w:rsidP="00B9400A">
            <w:pPr>
              <w:jc w:val="right"/>
            </w:pPr>
            <w:r>
              <w:t>-0.010</w:t>
            </w:r>
          </w:p>
        </w:tc>
        <w:tc>
          <w:tcPr>
            <w:tcW w:w="917" w:type="dxa"/>
          </w:tcPr>
          <w:p w14:paraId="48A8CB63" w14:textId="3DDBF1CF" w:rsidR="00592748" w:rsidRDefault="00592748" w:rsidP="00B9400A">
            <w:pPr>
              <w:jc w:val="right"/>
            </w:pPr>
            <w:r>
              <w:t>-</w:t>
            </w:r>
            <w:r w:rsidR="00BF16E5" w:rsidRPr="00BF16E5">
              <w:t>3.116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0E8F7F97" w14:textId="16D424CA" w:rsidR="00592748" w:rsidRDefault="00EA2FCA" w:rsidP="00B9400A">
            <w:pPr>
              <w:tabs>
                <w:tab w:val="decimal" w:pos="421"/>
              </w:tabs>
            </w:pPr>
            <w:r w:rsidRPr="00EA2FCA">
              <w:t>0.011</w:t>
            </w:r>
          </w:p>
        </w:tc>
        <w:tc>
          <w:tcPr>
            <w:tcW w:w="231" w:type="dxa"/>
            <w:tcMar>
              <w:left w:w="0" w:type="dxa"/>
              <w:right w:w="115" w:type="dxa"/>
            </w:tcMar>
          </w:tcPr>
          <w:p w14:paraId="321E898A" w14:textId="5354D937" w:rsidR="00592748" w:rsidRPr="00377CFE" w:rsidRDefault="00EA2FCA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EA2FCA" w14:paraId="16B301BC" w14:textId="77777777" w:rsidTr="00EA2FCA">
        <w:tc>
          <w:tcPr>
            <w:tcW w:w="1968" w:type="dxa"/>
          </w:tcPr>
          <w:p w14:paraId="0C1B830C" w14:textId="77777777" w:rsidR="00592748" w:rsidRPr="00EA2FCA" w:rsidRDefault="00592748" w:rsidP="00B9400A">
            <w:r w:rsidRPr="00EA2FCA">
              <w:t>Low / Medium</w:t>
            </w:r>
          </w:p>
        </w:tc>
        <w:tc>
          <w:tcPr>
            <w:tcW w:w="837" w:type="dxa"/>
          </w:tcPr>
          <w:p w14:paraId="167F1989" w14:textId="4F5BF971" w:rsidR="00592748" w:rsidRPr="00EA2FCA" w:rsidRDefault="00BF16E5" w:rsidP="00B9400A">
            <w:pPr>
              <w:jc w:val="right"/>
            </w:pPr>
            <w:r w:rsidRPr="00EA2FCA">
              <w:t>-</w:t>
            </w:r>
            <w:r w:rsidR="00592748" w:rsidRPr="00EA2FCA">
              <w:t>0.</w:t>
            </w:r>
            <w:r w:rsidRPr="00EA2FCA">
              <w:t>006</w:t>
            </w:r>
          </w:p>
        </w:tc>
        <w:tc>
          <w:tcPr>
            <w:tcW w:w="764" w:type="dxa"/>
          </w:tcPr>
          <w:p w14:paraId="25035CC3" w14:textId="291755FC" w:rsidR="00592748" w:rsidRPr="00EA2FCA" w:rsidRDefault="00BF16E5" w:rsidP="00B9400A">
            <w:pPr>
              <w:jc w:val="right"/>
            </w:pPr>
            <w:r w:rsidRPr="00EA2FCA">
              <w:t>0.017</w:t>
            </w:r>
          </w:p>
        </w:tc>
        <w:tc>
          <w:tcPr>
            <w:tcW w:w="421" w:type="dxa"/>
          </w:tcPr>
          <w:p w14:paraId="0D0A5CF7" w14:textId="77777777" w:rsidR="00592748" w:rsidRPr="00EA2FCA" w:rsidRDefault="00592748" w:rsidP="00B9400A">
            <w:pPr>
              <w:jc w:val="right"/>
            </w:pPr>
            <w:r w:rsidRPr="00EA2FCA">
              <w:t>∞</w:t>
            </w:r>
          </w:p>
        </w:tc>
        <w:tc>
          <w:tcPr>
            <w:tcW w:w="837" w:type="dxa"/>
          </w:tcPr>
          <w:p w14:paraId="619D2514" w14:textId="10F17F0F" w:rsidR="00592748" w:rsidRPr="00EA2FCA" w:rsidRDefault="00EA2FCA" w:rsidP="00B9400A">
            <w:pPr>
              <w:jc w:val="right"/>
            </w:pPr>
            <w:r w:rsidRPr="00EA2FCA">
              <w:t>-0.050</w:t>
            </w:r>
          </w:p>
        </w:tc>
        <w:tc>
          <w:tcPr>
            <w:tcW w:w="837" w:type="dxa"/>
          </w:tcPr>
          <w:p w14:paraId="64A456B1" w14:textId="1EB3768B" w:rsidR="00592748" w:rsidRPr="00EA2FCA" w:rsidRDefault="00EA2FCA" w:rsidP="00B9400A">
            <w:pPr>
              <w:jc w:val="right"/>
            </w:pPr>
            <w:r w:rsidRPr="00EA2FCA">
              <w:t>0.038</w:t>
            </w:r>
          </w:p>
        </w:tc>
        <w:tc>
          <w:tcPr>
            <w:tcW w:w="917" w:type="dxa"/>
          </w:tcPr>
          <w:p w14:paraId="0F9EA9C2" w14:textId="0D901261" w:rsidR="00592748" w:rsidRPr="00EA2FCA" w:rsidRDefault="00592748" w:rsidP="00B9400A">
            <w:pPr>
              <w:jc w:val="right"/>
            </w:pPr>
            <w:r w:rsidRPr="00EA2FCA">
              <w:t>-</w:t>
            </w:r>
            <w:r w:rsidR="00EA2FCA" w:rsidRPr="00EA2FCA">
              <w:t>0.353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54E328B4" w14:textId="77777777" w:rsidR="00592748" w:rsidRPr="00EA2FCA" w:rsidRDefault="00592748" w:rsidP="00B9400A">
            <w:pPr>
              <w:tabs>
                <w:tab w:val="decimal" w:pos="421"/>
              </w:tabs>
            </w:pPr>
            <w:r w:rsidRPr="00EA2FCA">
              <w:t>1.000</w:t>
            </w:r>
          </w:p>
        </w:tc>
        <w:tc>
          <w:tcPr>
            <w:tcW w:w="231" w:type="dxa"/>
            <w:tcMar>
              <w:left w:w="0" w:type="dxa"/>
              <w:right w:w="115" w:type="dxa"/>
            </w:tcMar>
          </w:tcPr>
          <w:p w14:paraId="299D6832" w14:textId="77777777" w:rsidR="00592748" w:rsidRPr="00EA2FCA" w:rsidRDefault="00592748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EA2FCA" w:rsidRPr="00BF16E5" w14:paraId="591B94C3" w14:textId="77777777" w:rsidTr="00EA2FCA">
        <w:tc>
          <w:tcPr>
            <w:tcW w:w="1968" w:type="dxa"/>
          </w:tcPr>
          <w:p w14:paraId="6C564C48" w14:textId="77777777" w:rsidR="00592748" w:rsidRPr="00EA2FCA" w:rsidRDefault="00592748" w:rsidP="00B9400A">
            <w:r w:rsidRPr="00EA2FCA">
              <w:t>Low / High</w:t>
            </w:r>
          </w:p>
        </w:tc>
        <w:tc>
          <w:tcPr>
            <w:tcW w:w="837" w:type="dxa"/>
          </w:tcPr>
          <w:p w14:paraId="45B94ED5" w14:textId="1C198346" w:rsidR="00592748" w:rsidRPr="00EA2FCA" w:rsidRDefault="00EA2FCA" w:rsidP="00B9400A">
            <w:pPr>
              <w:jc w:val="right"/>
            </w:pPr>
            <w:r w:rsidRPr="00EA2FCA">
              <w:t>-0.021</w:t>
            </w:r>
          </w:p>
        </w:tc>
        <w:tc>
          <w:tcPr>
            <w:tcW w:w="764" w:type="dxa"/>
          </w:tcPr>
          <w:p w14:paraId="711211C6" w14:textId="3948894F" w:rsidR="00592748" w:rsidRPr="00EA2FCA" w:rsidRDefault="00EA2FCA" w:rsidP="00B9400A">
            <w:pPr>
              <w:jc w:val="right"/>
            </w:pPr>
            <w:r w:rsidRPr="00EA2FCA">
              <w:t>0.017</w:t>
            </w:r>
          </w:p>
        </w:tc>
        <w:tc>
          <w:tcPr>
            <w:tcW w:w="421" w:type="dxa"/>
          </w:tcPr>
          <w:p w14:paraId="5D40D54F" w14:textId="77777777" w:rsidR="00592748" w:rsidRPr="00EA2FCA" w:rsidRDefault="00592748" w:rsidP="00B9400A">
            <w:pPr>
              <w:jc w:val="right"/>
            </w:pPr>
            <w:r w:rsidRPr="00EA2FCA">
              <w:t>∞</w:t>
            </w:r>
          </w:p>
        </w:tc>
        <w:tc>
          <w:tcPr>
            <w:tcW w:w="837" w:type="dxa"/>
          </w:tcPr>
          <w:p w14:paraId="1B44259F" w14:textId="361C65F0" w:rsidR="00592748" w:rsidRPr="00EA2FCA" w:rsidRDefault="00EA2FCA" w:rsidP="00B9400A">
            <w:pPr>
              <w:jc w:val="right"/>
            </w:pPr>
            <w:r w:rsidRPr="00EA2FCA">
              <w:t>-0.066</w:t>
            </w:r>
          </w:p>
        </w:tc>
        <w:tc>
          <w:tcPr>
            <w:tcW w:w="837" w:type="dxa"/>
          </w:tcPr>
          <w:p w14:paraId="20640A26" w14:textId="25EC52CA" w:rsidR="00592748" w:rsidRPr="00EA2FCA" w:rsidRDefault="00EA2FCA" w:rsidP="00B9400A">
            <w:pPr>
              <w:jc w:val="right"/>
            </w:pPr>
            <w:r w:rsidRPr="00EA2FCA">
              <w:t>0.025</w:t>
            </w:r>
          </w:p>
        </w:tc>
        <w:tc>
          <w:tcPr>
            <w:tcW w:w="917" w:type="dxa"/>
          </w:tcPr>
          <w:p w14:paraId="38E60EED" w14:textId="5302BD7B" w:rsidR="00592748" w:rsidRPr="00EA2FCA" w:rsidRDefault="00EA2FCA" w:rsidP="00B9400A">
            <w:pPr>
              <w:jc w:val="right"/>
            </w:pPr>
            <w:r w:rsidRPr="00EA2FCA">
              <w:t>-1.192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6CD759A2" w14:textId="72312B42" w:rsidR="00592748" w:rsidRPr="00EA2FCA" w:rsidRDefault="00EA2FCA" w:rsidP="00B9400A">
            <w:pPr>
              <w:tabs>
                <w:tab w:val="decimal" w:pos="421"/>
              </w:tabs>
            </w:pPr>
            <w:r w:rsidRPr="00EA2FCA">
              <w:t>0.700</w:t>
            </w:r>
          </w:p>
        </w:tc>
        <w:tc>
          <w:tcPr>
            <w:tcW w:w="231" w:type="dxa"/>
            <w:tcMar>
              <w:left w:w="0" w:type="dxa"/>
              <w:right w:w="115" w:type="dxa"/>
            </w:tcMar>
          </w:tcPr>
          <w:p w14:paraId="1C969D41" w14:textId="77777777" w:rsidR="00592748" w:rsidRPr="00EA2FCA" w:rsidRDefault="00592748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EA2FCA" w:rsidRPr="00AB6ED4" w14:paraId="6FDBF974" w14:textId="77777777" w:rsidTr="00EA2FCA">
        <w:tc>
          <w:tcPr>
            <w:tcW w:w="1968" w:type="dxa"/>
            <w:tcBorders>
              <w:bottom w:val="single" w:sz="12" w:space="0" w:color="auto"/>
            </w:tcBorders>
          </w:tcPr>
          <w:p w14:paraId="1226E7FE" w14:textId="77777777" w:rsidR="00592748" w:rsidRPr="00EA2FCA" w:rsidRDefault="00592748" w:rsidP="00B9400A">
            <w:r w:rsidRPr="00EA2FCA">
              <w:t>Medium / High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799EA501" w14:textId="6278ADCD" w:rsidR="00592748" w:rsidRPr="00EA2FCA" w:rsidRDefault="00EA2FCA" w:rsidP="00B9400A">
            <w:pPr>
              <w:jc w:val="right"/>
            </w:pPr>
            <w:r w:rsidRPr="00EA2FCA">
              <w:t>-0.015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562D1E3C" w14:textId="4594CF19" w:rsidR="00592748" w:rsidRPr="00EA2FCA" w:rsidRDefault="00EA2FCA" w:rsidP="00B9400A">
            <w:pPr>
              <w:jc w:val="right"/>
            </w:pPr>
            <w:r w:rsidRPr="00EA2FCA">
              <w:t>0.017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1BEDBBD7" w14:textId="77777777" w:rsidR="00592748" w:rsidRPr="00EA2FCA" w:rsidRDefault="00592748" w:rsidP="00B9400A">
            <w:pPr>
              <w:jc w:val="right"/>
            </w:pPr>
            <w:r w:rsidRPr="00EA2FCA">
              <w:t>∞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0A4BEAFE" w14:textId="77C7F9BE" w:rsidR="00592748" w:rsidRPr="00EA2FCA" w:rsidRDefault="00EA2FCA" w:rsidP="00B9400A">
            <w:pPr>
              <w:jc w:val="right"/>
            </w:pPr>
            <w:r w:rsidRPr="00EA2FCA">
              <w:t>-0.058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1D82DB7B" w14:textId="073207BB" w:rsidR="00592748" w:rsidRPr="00EA2FCA" w:rsidRDefault="00EA2FCA" w:rsidP="00B9400A">
            <w:pPr>
              <w:jc w:val="right"/>
            </w:pPr>
            <w:r w:rsidRPr="00EA2FCA">
              <w:t>0.029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402AC2EB" w14:textId="322523BC" w:rsidR="00592748" w:rsidRPr="00EA2FCA" w:rsidRDefault="00EA2FCA" w:rsidP="00B9400A">
            <w:pPr>
              <w:jc w:val="right"/>
            </w:pPr>
            <w:r w:rsidRPr="00EA2FCA">
              <w:t>-0.885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438484EB" w14:textId="00F710B3" w:rsidR="00592748" w:rsidRPr="00EA2FCA" w:rsidRDefault="00EA2FCA" w:rsidP="00B9400A">
            <w:pPr>
              <w:tabs>
                <w:tab w:val="decimal" w:pos="421"/>
              </w:tabs>
            </w:pPr>
            <w:r w:rsidRPr="00EA2FCA">
              <w:t>0.752</w:t>
            </w:r>
          </w:p>
        </w:tc>
        <w:tc>
          <w:tcPr>
            <w:tcW w:w="231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4DEBF327" w14:textId="77777777" w:rsidR="00592748" w:rsidRPr="00EA2FCA" w:rsidRDefault="00592748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5404A37B" w14:textId="77777777" w:rsidR="00790E3B" w:rsidRDefault="00790E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764"/>
        <w:gridCol w:w="764"/>
        <w:gridCol w:w="421"/>
        <w:gridCol w:w="764"/>
        <w:gridCol w:w="764"/>
        <w:gridCol w:w="917"/>
        <w:gridCol w:w="1084"/>
        <w:gridCol w:w="222"/>
      </w:tblGrid>
      <w:tr w:rsidR="00790E3B" w:rsidRPr="00BD5DE3" w14:paraId="53477D8B" w14:textId="77777777" w:rsidTr="00BD5DE3">
        <w:tc>
          <w:tcPr>
            <w:tcW w:w="0" w:type="auto"/>
            <w:gridSpan w:val="8"/>
          </w:tcPr>
          <w:p w14:paraId="65AAB11A" w14:textId="1A06960E" w:rsidR="00790E3B" w:rsidRPr="00BD5DE3" w:rsidRDefault="00790E3B" w:rsidP="00B9400A">
            <w:pPr>
              <w:jc w:val="both"/>
              <w:rPr>
                <w:b/>
                <w:bCs/>
              </w:rPr>
            </w:pPr>
            <w:r w:rsidRPr="00BD5DE3">
              <w:rPr>
                <w:b/>
                <w:bCs/>
              </w:rPr>
              <w:t>Total seed richness</w:t>
            </w:r>
          </w:p>
        </w:tc>
        <w:tc>
          <w:tcPr>
            <w:tcW w:w="0" w:type="auto"/>
          </w:tcPr>
          <w:p w14:paraId="60590CA8" w14:textId="77777777" w:rsidR="00790E3B" w:rsidRPr="00BD5DE3" w:rsidRDefault="00790E3B" w:rsidP="00B9400A">
            <w:pPr>
              <w:rPr>
                <w:b/>
                <w:bCs/>
              </w:rPr>
            </w:pPr>
          </w:p>
        </w:tc>
      </w:tr>
      <w:tr w:rsidR="00790E3B" w:rsidRPr="00BD5DE3" w14:paraId="41721EFD" w14:textId="77777777" w:rsidTr="00BD5DE3">
        <w:trPr>
          <w:trHeight w:val="70"/>
        </w:trPr>
        <w:tc>
          <w:tcPr>
            <w:tcW w:w="0" w:type="auto"/>
          </w:tcPr>
          <w:p w14:paraId="78A828A4" w14:textId="77777777" w:rsidR="00790E3B" w:rsidRPr="00BD5DE3" w:rsidRDefault="00790E3B" w:rsidP="00B9400A">
            <w:pPr>
              <w:rPr>
                <w:b/>
                <w:bCs/>
              </w:rPr>
            </w:pPr>
          </w:p>
        </w:tc>
        <w:tc>
          <w:tcPr>
            <w:tcW w:w="0" w:type="auto"/>
            <w:gridSpan w:val="7"/>
          </w:tcPr>
          <w:p w14:paraId="662C120A" w14:textId="77777777" w:rsidR="00790E3B" w:rsidRPr="00BD5DE3" w:rsidRDefault="00790E3B" w:rsidP="00B9400A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3BCEA37" w14:textId="77777777" w:rsidR="00790E3B" w:rsidRPr="00BD5DE3" w:rsidRDefault="00790E3B" w:rsidP="00B9400A">
            <w:pPr>
              <w:rPr>
                <w:b/>
                <w:bCs/>
              </w:rPr>
            </w:pPr>
          </w:p>
        </w:tc>
      </w:tr>
      <w:tr w:rsidR="00BD5DE3" w:rsidRPr="00BD5DE3" w14:paraId="06793566" w14:textId="77777777" w:rsidTr="00BD5DE3">
        <w:tc>
          <w:tcPr>
            <w:tcW w:w="0" w:type="auto"/>
            <w:tcBorders>
              <w:bottom w:val="single" w:sz="12" w:space="0" w:color="auto"/>
            </w:tcBorders>
          </w:tcPr>
          <w:p w14:paraId="521BB609" w14:textId="77777777" w:rsidR="00790E3B" w:rsidRPr="00BD5DE3" w:rsidRDefault="00790E3B" w:rsidP="00B9400A">
            <w:pPr>
              <w:rPr>
                <w:b/>
                <w:bCs/>
              </w:rPr>
            </w:pPr>
            <w:r w:rsidRPr="00BD5DE3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236737" w14:textId="3758562A" w:rsidR="00790E3B" w:rsidRPr="00BD5DE3" w:rsidRDefault="00BD5DE3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Rat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3B6AB1" w14:textId="77777777" w:rsidR="00790E3B" w:rsidRPr="00BD5DE3" w:rsidRDefault="00790E3B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378ED9B" w14:textId="77777777" w:rsidR="00790E3B" w:rsidRPr="00BD5DE3" w:rsidRDefault="00790E3B" w:rsidP="00B9400A">
            <w:pPr>
              <w:jc w:val="right"/>
              <w:rPr>
                <w:b/>
                <w:bCs/>
                <w:i/>
                <w:iCs/>
              </w:rPr>
            </w:pPr>
            <w:r w:rsidRPr="00BD5DE3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401CF7" w14:textId="77777777" w:rsidR="00790E3B" w:rsidRPr="00BD5DE3" w:rsidRDefault="00790E3B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L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A3F869" w14:textId="77777777" w:rsidR="00790E3B" w:rsidRPr="00BD5DE3" w:rsidRDefault="00790E3B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U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7DB554" w14:textId="77777777" w:rsidR="00790E3B" w:rsidRPr="00BD5DE3" w:rsidRDefault="00790E3B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Z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5A2218B" w14:textId="77777777" w:rsidR="00790E3B" w:rsidRPr="00BD5DE3" w:rsidRDefault="00790E3B" w:rsidP="00B9400A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47EDBD05" w14:textId="77777777" w:rsidR="00790E3B" w:rsidRPr="00BD5DE3" w:rsidRDefault="00790E3B" w:rsidP="00B9400A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</w:p>
        </w:tc>
      </w:tr>
      <w:tr w:rsidR="00BD5DE3" w:rsidRPr="00BD5DE3" w14:paraId="2FE48FBB" w14:textId="77777777" w:rsidTr="00BD5DE3">
        <w:tc>
          <w:tcPr>
            <w:tcW w:w="0" w:type="auto"/>
            <w:tcBorders>
              <w:top w:val="single" w:sz="12" w:space="0" w:color="auto"/>
            </w:tcBorders>
          </w:tcPr>
          <w:p w14:paraId="73022F97" w14:textId="77777777" w:rsidR="00BD5DE3" w:rsidRPr="00BD5DE3" w:rsidRDefault="00BD5DE3" w:rsidP="00BD5DE3">
            <w:r w:rsidRPr="00BD5DE3">
              <w:t>Control / Low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E8B422" w14:textId="3B3E872E" w:rsidR="00BD5DE3" w:rsidRPr="00BD5DE3" w:rsidRDefault="00BD5DE3" w:rsidP="00BD5DE3">
            <w:pPr>
              <w:jc w:val="right"/>
            </w:pPr>
            <w:r w:rsidRPr="00BD5DE3">
              <w:t>0.8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5354FE" w14:textId="171DD6FC" w:rsidR="00BD5DE3" w:rsidRPr="00BD5DE3" w:rsidRDefault="00BD5DE3" w:rsidP="00BD5DE3">
            <w:pPr>
              <w:jc w:val="right"/>
            </w:pPr>
            <w:r w:rsidRPr="00BD5DE3">
              <w:t>0.36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F0698C" w14:textId="66439BF3" w:rsidR="00BD5DE3" w:rsidRPr="00BD5DE3" w:rsidRDefault="00BD5DE3" w:rsidP="00BD5DE3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0DC818" w14:textId="7420CE30" w:rsidR="00BD5DE3" w:rsidRPr="00BD5DE3" w:rsidRDefault="00BD5DE3" w:rsidP="00BD5DE3">
            <w:pPr>
              <w:jc w:val="right"/>
            </w:pPr>
            <w:r w:rsidRPr="00BD5DE3">
              <w:t>0.25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C22F50" w14:textId="43471022" w:rsidR="00BD5DE3" w:rsidRPr="00BD5DE3" w:rsidRDefault="00BD5DE3" w:rsidP="00BD5DE3">
            <w:pPr>
              <w:jc w:val="right"/>
            </w:pPr>
            <w:r w:rsidRPr="00BD5DE3">
              <w:t>2.65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9DEDCD" w14:textId="6226A567" w:rsidR="00BD5DE3" w:rsidRPr="00BD5DE3" w:rsidRDefault="00BD5DE3" w:rsidP="00BD5DE3">
            <w:pPr>
              <w:jc w:val="right"/>
            </w:pPr>
            <w:r w:rsidRPr="00BD5DE3">
              <w:t>-0.4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7CB88DDD" w14:textId="1867868B" w:rsidR="00BD5DE3" w:rsidRPr="00BD5DE3" w:rsidRDefault="00BD5DE3" w:rsidP="00BD5DE3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4F27408F" w14:textId="77777777" w:rsidR="00BD5DE3" w:rsidRPr="00BD5DE3" w:rsidRDefault="00BD5DE3" w:rsidP="00BD5DE3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</w:p>
        </w:tc>
      </w:tr>
      <w:tr w:rsidR="00BD5DE3" w:rsidRPr="00BD5DE3" w14:paraId="7A864242" w14:textId="77777777" w:rsidTr="00BD5DE3">
        <w:tc>
          <w:tcPr>
            <w:tcW w:w="0" w:type="auto"/>
          </w:tcPr>
          <w:p w14:paraId="6E6AD458" w14:textId="77777777" w:rsidR="00BD5DE3" w:rsidRPr="00BD5DE3" w:rsidRDefault="00BD5DE3" w:rsidP="00BD5DE3">
            <w:r w:rsidRPr="00BD5DE3">
              <w:t>Control / Medium</w:t>
            </w:r>
          </w:p>
        </w:tc>
        <w:tc>
          <w:tcPr>
            <w:tcW w:w="0" w:type="auto"/>
          </w:tcPr>
          <w:p w14:paraId="136124E4" w14:textId="140A500A" w:rsidR="00BD5DE3" w:rsidRPr="00BD5DE3" w:rsidRDefault="00BD5DE3" w:rsidP="00BD5DE3">
            <w:pPr>
              <w:tabs>
                <w:tab w:val="left" w:pos="513"/>
              </w:tabs>
              <w:jc w:val="right"/>
            </w:pPr>
            <w:r w:rsidRPr="00BD5DE3">
              <w:t>0.500</w:t>
            </w:r>
          </w:p>
        </w:tc>
        <w:tc>
          <w:tcPr>
            <w:tcW w:w="0" w:type="auto"/>
          </w:tcPr>
          <w:p w14:paraId="10D0E81E" w14:textId="291E29B2" w:rsidR="00BD5DE3" w:rsidRPr="00BD5DE3" w:rsidRDefault="00BD5DE3" w:rsidP="00BD5DE3">
            <w:pPr>
              <w:jc w:val="right"/>
            </w:pPr>
            <w:r w:rsidRPr="00BD5DE3">
              <w:t>0.203</w:t>
            </w:r>
          </w:p>
        </w:tc>
        <w:tc>
          <w:tcPr>
            <w:tcW w:w="0" w:type="auto"/>
          </w:tcPr>
          <w:p w14:paraId="39657D99" w14:textId="27F41C28" w:rsidR="00BD5DE3" w:rsidRPr="00BD5DE3" w:rsidRDefault="00BD5DE3" w:rsidP="00BD5DE3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059020FD" w14:textId="00D039BE" w:rsidR="00BD5DE3" w:rsidRPr="00BD5DE3" w:rsidRDefault="00BD5DE3" w:rsidP="00BD5DE3">
            <w:pPr>
              <w:jc w:val="right"/>
            </w:pPr>
            <w:r w:rsidRPr="00BD5DE3">
              <w:t>0.172</w:t>
            </w:r>
          </w:p>
        </w:tc>
        <w:tc>
          <w:tcPr>
            <w:tcW w:w="0" w:type="auto"/>
          </w:tcPr>
          <w:p w14:paraId="054E4B8D" w14:textId="3E59ABB7" w:rsidR="00BD5DE3" w:rsidRPr="00BD5DE3" w:rsidRDefault="00BD5DE3" w:rsidP="00BD5DE3">
            <w:pPr>
              <w:jc w:val="right"/>
            </w:pPr>
            <w:r w:rsidRPr="00BD5DE3">
              <w:t>1.460</w:t>
            </w:r>
          </w:p>
        </w:tc>
        <w:tc>
          <w:tcPr>
            <w:tcW w:w="0" w:type="auto"/>
          </w:tcPr>
          <w:p w14:paraId="27B51832" w14:textId="4F19063A" w:rsidR="00BD5DE3" w:rsidRPr="00BD5DE3" w:rsidRDefault="00BD5DE3" w:rsidP="00BD5DE3">
            <w:pPr>
              <w:jc w:val="right"/>
            </w:pPr>
            <w:r w:rsidRPr="00BD5DE3">
              <w:t>-1.711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696E03F0" w14:textId="542BB692" w:rsidR="00BD5DE3" w:rsidRPr="00BD5DE3" w:rsidRDefault="00BD5DE3" w:rsidP="00BD5DE3">
            <w:pPr>
              <w:tabs>
                <w:tab w:val="decimal" w:pos="421"/>
              </w:tabs>
            </w:pPr>
            <w:r w:rsidRPr="00BD5DE3">
              <w:t xml:space="preserve">  0.5227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3C99FCDB" w14:textId="77777777" w:rsidR="00BD5DE3" w:rsidRPr="00BD5DE3" w:rsidRDefault="00BD5DE3" w:rsidP="00BD5DE3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BD5DE3" w:rsidRPr="00BD5DE3" w14:paraId="10DADF75" w14:textId="77777777" w:rsidTr="00BD5DE3">
        <w:tc>
          <w:tcPr>
            <w:tcW w:w="0" w:type="auto"/>
          </w:tcPr>
          <w:p w14:paraId="0BA8E2FA" w14:textId="77777777" w:rsidR="00BD5DE3" w:rsidRPr="00BD5DE3" w:rsidRDefault="00BD5DE3" w:rsidP="00BD5DE3">
            <w:r w:rsidRPr="00BD5DE3">
              <w:t>Control / High</w:t>
            </w:r>
          </w:p>
        </w:tc>
        <w:tc>
          <w:tcPr>
            <w:tcW w:w="0" w:type="auto"/>
          </w:tcPr>
          <w:p w14:paraId="6918542E" w14:textId="3B7B1B2E" w:rsidR="00BD5DE3" w:rsidRPr="00BD5DE3" w:rsidRDefault="00BD5DE3" w:rsidP="00BD5DE3">
            <w:pPr>
              <w:jc w:val="right"/>
            </w:pPr>
            <w:r w:rsidRPr="00BD5DE3">
              <w:t>0.500</w:t>
            </w:r>
          </w:p>
        </w:tc>
        <w:tc>
          <w:tcPr>
            <w:tcW w:w="0" w:type="auto"/>
          </w:tcPr>
          <w:p w14:paraId="65624DDD" w14:textId="7E902322" w:rsidR="00BD5DE3" w:rsidRPr="00BD5DE3" w:rsidRDefault="00BD5DE3" w:rsidP="00BD5DE3">
            <w:pPr>
              <w:jc w:val="right"/>
            </w:pPr>
            <w:r w:rsidRPr="00BD5DE3">
              <w:t>0.203</w:t>
            </w:r>
          </w:p>
        </w:tc>
        <w:tc>
          <w:tcPr>
            <w:tcW w:w="0" w:type="auto"/>
          </w:tcPr>
          <w:p w14:paraId="0751F95F" w14:textId="33D5F62C" w:rsidR="00BD5DE3" w:rsidRPr="00BD5DE3" w:rsidRDefault="00BD5DE3" w:rsidP="00BD5DE3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6ED85C12" w14:textId="422786F3" w:rsidR="00BD5DE3" w:rsidRPr="00BD5DE3" w:rsidRDefault="00BD5DE3" w:rsidP="00BD5DE3">
            <w:pPr>
              <w:jc w:val="right"/>
            </w:pPr>
            <w:r w:rsidRPr="00BD5DE3">
              <w:t>0.172</w:t>
            </w:r>
          </w:p>
        </w:tc>
        <w:tc>
          <w:tcPr>
            <w:tcW w:w="0" w:type="auto"/>
          </w:tcPr>
          <w:p w14:paraId="7D50FEF8" w14:textId="79D61FE9" w:rsidR="00BD5DE3" w:rsidRPr="00BD5DE3" w:rsidRDefault="00BD5DE3" w:rsidP="00BD5DE3">
            <w:pPr>
              <w:jc w:val="right"/>
            </w:pPr>
            <w:r w:rsidRPr="00BD5DE3">
              <w:t>1.460</w:t>
            </w:r>
          </w:p>
        </w:tc>
        <w:tc>
          <w:tcPr>
            <w:tcW w:w="0" w:type="auto"/>
          </w:tcPr>
          <w:p w14:paraId="2752679B" w14:textId="6A2891B2" w:rsidR="00BD5DE3" w:rsidRPr="00BD5DE3" w:rsidRDefault="00BD5DE3" w:rsidP="00BD5DE3">
            <w:pPr>
              <w:jc w:val="right"/>
            </w:pPr>
            <w:r w:rsidRPr="00BD5DE3">
              <w:t>-1.711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1F5D745C" w14:textId="1A64F1BB" w:rsidR="00BD5DE3" w:rsidRPr="00BD5DE3" w:rsidRDefault="00BD5DE3" w:rsidP="00BD5DE3">
            <w:pPr>
              <w:tabs>
                <w:tab w:val="decimal" w:pos="421"/>
              </w:tabs>
            </w:pPr>
            <w:r w:rsidRPr="00BD5DE3">
              <w:t>0.5227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5F45B919" w14:textId="77777777" w:rsidR="00BD5DE3" w:rsidRPr="00BD5DE3" w:rsidRDefault="00BD5DE3" w:rsidP="00BD5DE3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BD5DE3" w:rsidRPr="00BD5DE3" w14:paraId="44E82012" w14:textId="77777777" w:rsidTr="00BD5DE3">
        <w:tc>
          <w:tcPr>
            <w:tcW w:w="0" w:type="auto"/>
          </w:tcPr>
          <w:p w14:paraId="37BB4A25" w14:textId="77777777" w:rsidR="00BD5DE3" w:rsidRPr="00BD5DE3" w:rsidRDefault="00BD5DE3" w:rsidP="00BD5DE3">
            <w:r w:rsidRPr="00BD5DE3">
              <w:t>Low / Medium</w:t>
            </w:r>
          </w:p>
        </w:tc>
        <w:tc>
          <w:tcPr>
            <w:tcW w:w="0" w:type="auto"/>
          </w:tcPr>
          <w:p w14:paraId="27184196" w14:textId="20C2F681" w:rsidR="00BD5DE3" w:rsidRPr="00BD5DE3" w:rsidRDefault="00BD5DE3" w:rsidP="00BD5DE3">
            <w:pPr>
              <w:jc w:val="right"/>
            </w:pPr>
            <w:r w:rsidRPr="00BD5DE3">
              <w:t>0.611</w:t>
            </w:r>
          </w:p>
        </w:tc>
        <w:tc>
          <w:tcPr>
            <w:tcW w:w="0" w:type="auto"/>
          </w:tcPr>
          <w:p w14:paraId="6898F0A8" w14:textId="074FE637" w:rsidR="00BD5DE3" w:rsidRPr="00BD5DE3" w:rsidRDefault="00BD5DE3" w:rsidP="00BD5DE3">
            <w:pPr>
              <w:jc w:val="right"/>
            </w:pPr>
            <w:r w:rsidRPr="00BD5DE3">
              <w:t>0.232</w:t>
            </w:r>
          </w:p>
        </w:tc>
        <w:tc>
          <w:tcPr>
            <w:tcW w:w="0" w:type="auto"/>
          </w:tcPr>
          <w:p w14:paraId="4E553CB7" w14:textId="089B97F2" w:rsidR="00BD5DE3" w:rsidRPr="00BD5DE3" w:rsidRDefault="00BD5DE3" w:rsidP="00BD5DE3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37071099" w14:textId="052F4ABD" w:rsidR="00BD5DE3" w:rsidRPr="00BD5DE3" w:rsidRDefault="00BD5DE3" w:rsidP="00BD5DE3">
            <w:pPr>
              <w:jc w:val="right"/>
            </w:pPr>
            <w:r w:rsidRPr="00BD5DE3">
              <w:t>0.224</w:t>
            </w:r>
          </w:p>
        </w:tc>
        <w:tc>
          <w:tcPr>
            <w:tcW w:w="0" w:type="auto"/>
          </w:tcPr>
          <w:p w14:paraId="25148870" w14:textId="1E35C588" w:rsidR="00BD5DE3" w:rsidRPr="00BD5DE3" w:rsidRDefault="00BD5DE3" w:rsidP="00BD5DE3">
            <w:pPr>
              <w:jc w:val="right"/>
            </w:pPr>
            <w:r w:rsidRPr="00BD5DE3">
              <w:t>1.660</w:t>
            </w:r>
          </w:p>
        </w:tc>
        <w:tc>
          <w:tcPr>
            <w:tcW w:w="0" w:type="auto"/>
          </w:tcPr>
          <w:p w14:paraId="1FC2F5C6" w14:textId="6EA3A769" w:rsidR="00BD5DE3" w:rsidRPr="00BD5DE3" w:rsidRDefault="00BD5DE3" w:rsidP="00BD5DE3">
            <w:pPr>
              <w:jc w:val="right"/>
            </w:pPr>
            <w:r w:rsidRPr="00BD5DE3">
              <w:t>-1.297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155B728A" w14:textId="18AD40CC" w:rsidR="00BD5DE3" w:rsidRPr="00BD5DE3" w:rsidRDefault="00BD5DE3" w:rsidP="00BD5DE3">
            <w:pPr>
              <w:tabs>
                <w:tab w:val="decimal" w:pos="421"/>
              </w:tabs>
            </w:pPr>
            <w:r w:rsidRPr="00BD5DE3">
              <w:t>0.7791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7045E827" w14:textId="77777777" w:rsidR="00BD5DE3" w:rsidRPr="00BD5DE3" w:rsidRDefault="00BD5DE3" w:rsidP="00BD5DE3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</w:p>
        </w:tc>
      </w:tr>
      <w:tr w:rsidR="00BD5DE3" w:rsidRPr="00BD5DE3" w14:paraId="1F092741" w14:textId="77777777" w:rsidTr="00BD5DE3">
        <w:tc>
          <w:tcPr>
            <w:tcW w:w="0" w:type="auto"/>
          </w:tcPr>
          <w:p w14:paraId="18232EC7" w14:textId="77777777" w:rsidR="00BD5DE3" w:rsidRPr="00BD5DE3" w:rsidRDefault="00BD5DE3" w:rsidP="00BD5DE3">
            <w:r w:rsidRPr="00BD5DE3">
              <w:t>Low / High</w:t>
            </w:r>
          </w:p>
        </w:tc>
        <w:tc>
          <w:tcPr>
            <w:tcW w:w="0" w:type="auto"/>
          </w:tcPr>
          <w:p w14:paraId="18C652C6" w14:textId="1883D113" w:rsidR="00BD5DE3" w:rsidRPr="00BD5DE3" w:rsidRDefault="00BD5DE3" w:rsidP="00BD5DE3">
            <w:pPr>
              <w:jc w:val="right"/>
            </w:pPr>
            <w:r w:rsidRPr="00BD5DE3">
              <w:t>0.611</w:t>
            </w:r>
          </w:p>
        </w:tc>
        <w:tc>
          <w:tcPr>
            <w:tcW w:w="0" w:type="auto"/>
          </w:tcPr>
          <w:p w14:paraId="0B623E8A" w14:textId="6689A9CB" w:rsidR="00BD5DE3" w:rsidRPr="00BD5DE3" w:rsidRDefault="00BD5DE3" w:rsidP="00BD5DE3">
            <w:pPr>
              <w:jc w:val="right"/>
            </w:pPr>
            <w:r w:rsidRPr="00BD5DE3">
              <w:t>0.232</w:t>
            </w:r>
          </w:p>
        </w:tc>
        <w:tc>
          <w:tcPr>
            <w:tcW w:w="0" w:type="auto"/>
          </w:tcPr>
          <w:p w14:paraId="5305E7FB" w14:textId="0D47B491" w:rsidR="00BD5DE3" w:rsidRPr="00BD5DE3" w:rsidRDefault="00BD5DE3" w:rsidP="00BD5DE3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24A17CB3" w14:textId="12D2A7B4" w:rsidR="00BD5DE3" w:rsidRPr="00BD5DE3" w:rsidRDefault="00BD5DE3" w:rsidP="00BD5DE3">
            <w:pPr>
              <w:jc w:val="right"/>
            </w:pPr>
            <w:r w:rsidRPr="00BD5DE3">
              <w:t>0.224</w:t>
            </w:r>
          </w:p>
        </w:tc>
        <w:tc>
          <w:tcPr>
            <w:tcW w:w="0" w:type="auto"/>
          </w:tcPr>
          <w:p w14:paraId="6239A3CF" w14:textId="6334F7FA" w:rsidR="00BD5DE3" w:rsidRPr="00BD5DE3" w:rsidRDefault="00BD5DE3" w:rsidP="00BD5DE3">
            <w:pPr>
              <w:jc w:val="right"/>
            </w:pPr>
            <w:r w:rsidRPr="00BD5DE3">
              <w:t>1.660</w:t>
            </w:r>
          </w:p>
        </w:tc>
        <w:tc>
          <w:tcPr>
            <w:tcW w:w="0" w:type="auto"/>
          </w:tcPr>
          <w:p w14:paraId="584E32A9" w14:textId="727B6298" w:rsidR="00BD5DE3" w:rsidRPr="00BD5DE3" w:rsidRDefault="00BD5DE3" w:rsidP="00BD5DE3">
            <w:pPr>
              <w:jc w:val="right"/>
            </w:pPr>
            <w:r w:rsidRPr="00BD5DE3">
              <w:t>-1.297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4AFA5DE7" w14:textId="54B171AF" w:rsidR="00BD5DE3" w:rsidRPr="00BD5DE3" w:rsidRDefault="00BD5DE3" w:rsidP="00BD5DE3">
            <w:pPr>
              <w:tabs>
                <w:tab w:val="decimal" w:pos="421"/>
              </w:tabs>
            </w:pPr>
            <w:r w:rsidRPr="00BD5DE3">
              <w:t>0.7791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01F13EF6" w14:textId="77777777" w:rsidR="00BD5DE3" w:rsidRPr="00BD5DE3" w:rsidRDefault="00BD5DE3" w:rsidP="00BD5DE3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BD5DE3" w14:paraId="4343A5FC" w14:textId="77777777" w:rsidTr="00BD5DE3">
        <w:tc>
          <w:tcPr>
            <w:tcW w:w="0" w:type="auto"/>
            <w:tcBorders>
              <w:bottom w:val="single" w:sz="12" w:space="0" w:color="auto"/>
            </w:tcBorders>
          </w:tcPr>
          <w:p w14:paraId="3D33B1D2" w14:textId="77777777" w:rsidR="00BD5DE3" w:rsidRPr="00BD5DE3" w:rsidRDefault="00BD5DE3" w:rsidP="00BD5DE3">
            <w:r w:rsidRPr="00BD5DE3">
              <w:t>Medium / 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339A188" w14:textId="45ECA0C4" w:rsidR="00BD5DE3" w:rsidRPr="00BD5DE3" w:rsidRDefault="00BD5DE3" w:rsidP="00BD5DE3">
            <w:pPr>
              <w:jc w:val="right"/>
            </w:pPr>
            <w:r w:rsidRPr="00BD5DE3">
              <w:t>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F68285" w14:textId="7980C4B8" w:rsidR="00BD5DE3" w:rsidRPr="00BD5DE3" w:rsidRDefault="00BD5DE3" w:rsidP="00BD5DE3">
            <w:pPr>
              <w:jc w:val="right"/>
            </w:pPr>
            <w:r w:rsidRPr="00BD5DE3">
              <w:t>0.3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FA174A" w14:textId="3F494F1D" w:rsidR="00BD5DE3" w:rsidRPr="00BD5DE3" w:rsidRDefault="00BD5DE3" w:rsidP="00BD5DE3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5C3CBD" w14:textId="621B0DB2" w:rsidR="00BD5DE3" w:rsidRPr="00BD5DE3" w:rsidRDefault="00BD5DE3" w:rsidP="00BD5DE3">
            <w:pPr>
              <w:jc w:val="right"/>
            </w:pPr>
            <w:r w:rsidRPr="00BD5DE3">
              <w:t>0.4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592E3BE" w14:textId="3BEC2F68" w:rsidR="00BD5DE3" w:rsidRPr="00BD5DE3" w:rsidRDefault="00BD5DE3" w:rsidP="00BD5DE3">
            <w:pPr>
              <w:jc w:val="right"/>
            </w:pPr>
            <w:r w:rsidRPr="00BD5DE3">
              <w:t>2.3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37DBFE" w14:textId="23453684" w:rsidR="00BD5DE3" w:rsidRPr="00BD5DE3" w:rsidRDefault="00BD5DE3" w:rsidP="00BD5DE3">
            <w:pPr>
              <w:jc w:val="right"/>
            </w:pPr>
            <w:r w:rsidRPr="00BD5DE3">
              <w:t>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1CFF95AA" w14:textId="2A3EE451" w:rsidR="00BD5DE3" w:rsidRPr="00BD5DE3" w:rsidRDefault="00BD5DE3" w:rsidP="00BD5DE3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141D4DF0" w14:textId="77777777" w:rsidR="00BD5DE3" w:rsidRPr="00BD5DE3" w:rsidRDefault="00BD5DE3" w:rsidP="00BD5DE3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4BE30CE4" w14:textId="77777777" w:rsidR="00BD5DE3" w:rsidRDefault="00BD5DE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764"/>
        <w:gridCol w:w="764"/>
        <w:gridCol w:w="421"/>
        <w:gridCol w:w="764"/>
        <w:gridCol w:w="764"/>
        <w:gridCol w:w="917"/>
        <w:gridCol w:w="1084"/>
        <w:gridCol w:w="222"/>
      </w:tblGrid>
      <w:tr w:rsidR="00BD5DE3" w:rsidRPr="00BD5DE3" w14:paraId="3E7C0A93" w14:textId="77777777" w:rsidTr="00B9400A">
        <w:tc>
          <w:tcPr>
            <w:tcW w:w="0" w:type="auto"/>
            <w:gridSpan w:val="8"/>
          </w:tcPr>
          <w:p w14:paraId="6072605E" w14:textId="5B7CFC66" w:rsidR="00BD5DE3" w:rsidRPr="00BD5DE3" w:rsidRDefault="00201103" w:rsidP="00B9400A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er sample</w:t>
            </w:r>
            <w:r w:rsidR="00BD5DE3" w:rsidRPr="00BD5DE3">
              <w:rPr>
                <w:b/>
                <w:bCs/>
              </w:rPr>
              <w:t xml:space="preserve"> seed richness</w:t>
            </w:r>
          </w:p>
        </w:tc>
        <w:tc>
          <w:tcPr>
            <w:tcW w:w="0" w:type="auto"/>
          </w:tcPr>
          <w:p w14:paraId="1EE7D250" w14:textId="77777777" w:rsidR="00BD5DE3" w:rsidRPr="00BD5DE3" w:rsidRDefault="00BD5DE3" w:rsidP="00B9400A">
            <w:pPr>
              <w:rPr>
                <w:b/>
                <w:bCs/>
              </w:rPr>
            </w:pPr>
          </w:p>
        </w:tc>
      </w:tr>
      <w:tr w:rsidR="00BD5DE3" w:rsidRPr="00BD5DE3" w14:paraId="160D6854" w14:textId="77777777" w:rsidTr="00B9400A">
        <w:trPr>
          <w:trHeight w:val="70"/>
        </w:trPr>
        <w:tc>
          <w:tcPr>
            <w:tcW w:w="0" w:type="auto"/>
          </w:tcPr>
          <w:p w14:paraId="37AE7621" w14:textId="77777777" w:rsidR="00BD5DE3" w:rsidRPr="00BD5DE3" w:rsidRDefault="00BD5DE3" w:rsidP="00B9400A">
            <w:pPr>
              <w:rPr>
                <w:b/>
                <w:bCs/>
              </w:rPr>
            </w:pPr>
          </w:p>
        </w:tc>
        <w:tc>
          <w:tcPr>
            <w:tcW w:w="0" w:type="auto"/>
            <w:gridSpan w:val="7"/>
          </w:tcPr>
          <w:p w14:paraId="3AF6A9D4" w14:textId="77777777" w:rsidR="00BD5DE3" w:rsidRPr="00BD5DE3" w:rsidRDefault="00BD5DE3" w:rsidP="00B9400A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3DDFBB1" w14:textId="77777777" w:rsidR="00BD5DE3" w:rsidRPr="00BD5DE3" w:rsidRDefault="00BD5DE3" w:rsidP="00B9400A">
            <w:pPr>
              <w:rPr>
                <w:b/>
                <w:bCs/>
              </w:rPr>
            </w:pPr>
          </w:p>
        </w:tc>
      </w:tr>
      <w:tr w:rsidR="00BD5DE3" w:rsidRPr="00BD5DE3" w14:paraId="231041AC" w14:textId="77777777" w:rsidTr="00B9400A">
        <w:tc>
          <w:tcPr>
            <w:tcW w:w="0" w:type="auto"/>
            <w:tcBorders>
              <w:bottom w:val="single" w:sz="12" w:space="0" w:color="auto"/>
            </w:tcBorders>
          </w:tcPr>
          <w:p w14:paraId="1B682CBE" w14:textId="77777777" w:rsidR="00BD5DE3" w:rsidRPr="00BD5DE3" w:rsidRDefault="00BD5DE3" w:rsidP="00B9400A">
            <w:pPr>
              <w:rPr>
                <w:b/>
                <w:bCs/>
              </w:rPr>
            </w:pPr>
            <w:r w:rsidRPr="00BD5DE3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68940C8" w14:textId="77777777" w:rsidR="00BD5DE3" w:rsidRPr="00BD5DE3" w:rsidRDefault="00BD5DE3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Rat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86DE45" w14:textId="77777777" w:rsidR="00BD5DE3" w:rsidRPr="00BD5DE3" w:rsidRDefault="00BD5DE3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309DDF4" w14:textId="77777777" w:rsidR="00BD5DE3" w:rsidRPr="00BD5DE3" w:rsidRDefault="00BD5DE3" w:rsidP="00B9400A">
            <w:pPr>
              <w:jc w:val="right"/>
              <w:rPr>
                <w:b/>
                <w:bCs/>
                <w:i/>
                <w:iCs/>
              </w:rPr>
            </w:pPr>
            <w:r w:rsidRPr="00BD5DE3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9487CC" w14:textId="77777777" w:rsidR="00BD5DE3" w:rsidRPr="00BD5DE3" w:rsidRDefault="00BD5DE3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L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2A72C1" w14:textId="77777777" w:rsidR="00BD5DE3" w:rsidRPr="00BD5DE3" w:rsidRDefault="00BD5DE3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UC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C813832" w14:textId="77777777" w:rsidR="00BD5DE3" w:rsidRPr="00BD5DE3" w:rsidRDefault="00BD5DE3" w:rsidP="00B9400A">
            <w:pPr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Z 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455A717" w14:textId="77777777" w:rsidR="00BD5DE3" w:rsidRPr="00BD5DE3" w:rsidRDefault="00BD5DE3" w:rsidP="00B9400A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  <w:r w:rsidRPr="00BD5DE3">
              <w:rPr>
                <w:b/>
                <w:bCs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34F7D76D" w14:textId="77777777" w:rsidR="00BD5DE3" w:rsidRPr="00BD5DE3" w:rsidRDefault="00BD5DE3" w:rsidP="00B9400A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</w:p>
        </w:tc>
      </w:tr>
      <w:tr w:rsidR="00BD5DE3" w:rsidRPr="00BD5DE3" w14:paraId="0EBBB135" w14:textId="77777777" w:rsidTr="00B9400A">
        <w:tc>
          <w:tcPr>
            <w:tcW w:w="0" w:type="auto"/>
            <w:tcBorders>
              <w:top w:val="single" w:sz="12" w:space="0" w:color="auto"/>
            </w:tcBorders>
          </w:tcPr>
          <w:p w14:paraId="41B42B7E" w14:textId="77777777" w:rsidR="00BD5DE3" w:rsidRPr="00BD5DE3" w:rsidRDefault="00BD5DE3" w:rsidP="00B9400A">
            <w:r w:rsidRPr="00BD5DE3">
              <w:t>Control / Low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F5499B" w14:textId="487FC16D" w:rsidR="00BD5DE3" w:rsidRPr="00BD5DE3" w:rsidRDefault="00CB0B6D" w:rsidP="00B9400A">
            <w:pPr>
              <w:jc w:val="right"/>
            </w:pPr>
            <w:r w:rsidRPr="00CB0B6D">
              <w:t>0.77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158810" w14:textId="4CA002E9" w:rsidR="00BD5DE3" w:rsidRPr="00BD5DE3" w:rsidRDefault="00CB0B6D" w:rsidP="00B9400A">
            <w:pPr>
              <w:jc w:val="right"/>
            </w:pPr>
            <w:r w:rsidRPr="00CB0B6D">
              <w:t>0.35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D11B5F6" w14:textId="77777777" w:rsidR="00BD5DE3" w:rsidRPr="00BD5DE3" w:rsidRDefault="00BD5DE3" w:rsidP="00B9400A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7E8AA4" w14:textId="49AD3EF3" w:rsidR="00BD5DE3" w:rsidRPr="00BD5DE3" w:rsidRDefault="00CB0B6D" w:rsidP="00B9400A">
            <w:pPr>
              <w:jc w:val="right"/>
            </w:pPr>
            <w:r w:rsidRPr="00CB0B6D">
              <w:t>0.23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997B1E" w14:textId="5F7F5460" w:rsidR="00BD5DE3" w:rsidRPr="00BD5DE3" w:rsidRDefault="00CB0B6D" w:rsidP="00B9400A">
            <w:pPr>
              <w:jc w:val="right"/>
            </w:pPr>
            <w:r w:rsidRPr="00CB0B6D">
              <w:t>2.54</w:t>
            </w:r>
            <w: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B14D098" w14:textId="4DDE92BD" w:rsidR="00BD5DE3" w:rsidRPr="00BD5DE3" w:rsidRDefault="00BD5DE3" w:rsidP="00B9400A">
            <w:pPr>
              <w:jc w:val="right"/>
            </w:pPr>
            <w:r w:rsidRPr="00BD5DE3">
              <w:t>-</w:t>
            </w:r>
            <w:r w:rsidR="00CB0B6D" w:rsidRPr="00CB0B6D">
              <w:t>0.5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08930E85" w14:textId="77777777" w:rsidR="00BD5DE3" w:rsidRPr="00BD5DE3" w:rsidRDefault="00BD5DE3" w:rsidP="00B9400A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0CA0C53F" w14:textId="77777777" w:rsidR="00BD5DE3" w:rsidRPr="00BD5DE3" w:rsidRDefault="00BD5DE3" w:rsidP="00B9400A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</w:p>
        </w:tc>
      </w:tr>
      <w:tr w:rsidR="00CB0B6D" w:rsidRPr="00BD5DE3" w14:paraId="59D652AD" w14:textId="77777777" w:rsidTr="00B9400A">
        <w:tc>
          <w:tcPr>
            <w:tcW w:w="0" w:type="auto"/>
          </w:tcPr>
          <w:p w14:paraId="5189F9A2" w14:textId="77777777" w:rsidR="00CB0B6D" w:rsidRPr="00BD5DE3" w:rsidRDefault="00CB0B6D" w:rsidP="00CB0B6D">
            <w:r w:rsidRPr="00BD5DE3">
              <w:t>Control / Medium</w:t>
            </w:r>
          </w:p>
        </w:tc>
        <w:tc>
          <w:tcPr>
            <w:tcW w:w="0" w:type="auto"/>
          </w:tcPr>
          <w:p w14:paraId="353AA6F6" w14:textId="158A57BF" w:rsidR="00CB0B6D" w:rsidRPr="00BD5DE3" w:rsidRDefault="00CB0B6D" w:rsidP="00CB0B6D">
            <w:pPr>
              <w:tabs>
                <w:tab w:val="left" w:pos="513"/>
              </w:tabs>
              <w:jc w:val="right"/>
            </w:pPr>
            <w:r w:rsidRPr="00CB0B6D">
              <w:t>0.643</w:t>
            </w:r>
          </w:p>
        </w:tc>
        <w:tc>
          <w:tcPr>
            <w:tcW w:w="0" w:type="auto"/>
          </w:tcPr>
          <w:p w14:paraId="26240B21" w14:textId="798198EC" w:rsidR="00CB0B6D" w:rsidRPr="00BD5DE3" w:rsidRDefault="00CB0B6D" w:rsidP="00CB0B6D">
            <w:pPr>
              <w:jc w:val="right"/>
            </w:pPr>
            <w:r w:rsidRPr="00CB0B6D">
              <w:t>0.295</w:t>
            </w:r>
          </w:p>
        </w:tc>
        <w:tc>
          <w:tcPr>
            <w:tcW w:w="0" w:type="auto"/>
          </w:tcPr>
          <w:p w14:paraId="4FCBA9B5" w14:textId="77777777" w:rsidR="00CB0B6D" w:rsidRPr="00BD5DE3" w:rsidRDefault="00CB0B6D" w:rsidP="00CB0B6D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533A71D9" w14:textId="692953B7" w:rsidR="00CB0B6D" w:rsidRPr="00BD5DE3" w:rsidRDefault="00CB0B6D" w:rsidP="00CB0B6D">
            <w:pPr>
              <w:jc w:val="right"/>
            </w:pPr>
            <w:r w:rsidRPr="00CB0B6D">
              <w:t>0.198</w:t>
            </w:r>
          </w:p>
        </w:tc>
        <w:tc>
          <w:tcPr>
            <w:tcW w:w="0" w:type="auto"/>
          </w:tcPr>
          <w:p w14:paraId="042E7DA8" w14:textId="3F77B380" w:rsidR="00CB0B6D" w:rsidRPr="00BD5DE3" w:rsidRDefault="00CB0B6D" w:rsidP="00CB0B6D">
            <w:pPr>
              <w:jc w:val="right"/>
            </w:pPr>
            <w:r w:rsidRPr="00CB0B6D">
              <w:t>2.09</w:t>
            </w:r>
            <w:r>
              <w:t>0</w:t>
            </w:r>
          </w:p>
        </w:tc>
        <w:tc>
          <w:tcPr>
            <w:tcW w:w="0" w:type="auto"/>
          </w:tcPr>
          <w:p w14:paraId="0697581F" w14:textId="5718CE56" w:rsidR="00CB0B6D" w:rsidRPr="00BD5DE3" w:rsidRDefault="00CB0B6D" w:rsidP="00CB0B6D">
            <w:pPr>
              <w:jc w:val="right"/>
            </w:pPr>
            <w:r w:rsidRPr="00BD5DE3">
              <w:t>-</w:t>
            </w:r>
            <w:r w:rsidRPr="00CB0B6D">
              <w:t>0.965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771C58AD" w14:textId="083FE413" w:rsidR="00CB0B6D" w:rsidRPr="00BD5DE3" w:rsidRDefault="00CB0B6D" w:rsidP="00CB0B6D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1582E6A0" w14:textId="77777777" w:rsidR="00CB0B6D" w:rsidRPr="00BD5DE3" w:rsidRDefault="00CB0B6D" w:rsidP="00CB0B6D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CB0B6D" w:rsidRPr="00BD5DE3" w14:paraId="334C00E5" w14:textId="77777777" w:rsidTr="00B9400A">
        <w:tc>
          <w:tcPr>
            <w:tcW w:w="0" w:type="auto"/>
          </w:tcPr>
          <w:p w14:paraId="0E2EACCA" w14:textId="77777777" w:rsidR="00CB0B6D" w:rsidRPr="00BD5DE3" w:rsidRDefault="00CB0B6D" w:rsidP="00CB0B6D">
            <w:r w:rsidRPr="00BD5DE3">
              <w:t>Control / High</w:t>
            </w:r>
          </w:p>
        </w:tc>
        <w:tc>
          <w:tcPr>
            <w:tcW w:w="0" w:type="auto"/>
          </w:tcPr>
          <w:p w14:paraId="2FA7711D" w14:textId="20B8C44F" w:rsidR="00CB0B6D" w:rsidRPr="00BD5DE3" w:rsidRDefault="00CB0B6D" w:rsidP="00CB0B6D">
            <w:pPr>
              <w:jc w:val="right"/>
            </w:pPr>
            <w:r w:rsidRPr="00CB0B6D">
              <w:t>0.687</w:t>
            </w:r>
          </w:p>
        </w:tc>
        <w:tc>
          <w:tcPr>
            <w:tcW w:w="0" w:type="auto"/>
          </w:tcPr>
          <w:p w14:paraId="45AB340F" w14:textId="1C3D0B59" w:rsidR="00CB0B6D" w:rsidRPr="00BD5DE3" w:rsidRDefault="00CB0B6D" w:rsidP="00CB0B6D">
            <w:pPr>
              <w:jc w:val="right"/>
            </w:pPr>
            <w:r w:rsidRPr="00CB0B6D">
              <w:t>0.322</w:t>
            </w:r>
          </w:p>
        </w:tc>
        <w:tc>
          <w:tcPr>
            <w:tcW w:w="0" w:type="auto"/>
          </w:tcPr>
          <w:p w14:paraId="53F90B13" w14:textId="77777777" w:rsidR="00CB0B6D" w:rsidRPr="00BD5DE3" w:rsidRDefault="00CB0B6D" w:rsidP="00CB0B6D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142AB9C3" w14:textId="1E741762" w:rsidR="00CB0B6D" w:rsidRPr="00BD5DE3" w:rsidRDefault="00CB0B6D" w:rsidP="00CB0B6D">
            <w:pPr>
              <w:jc w:val="right"/>
            </w:pPr>
            <w:r w:rsidRPr="00CB0B6D">
              <w:t>0.206</w:t>
            </w:r>
          </w:p>
        </w:tc>
        <w:tc>
          <w:tcPr>
            <w:tcW w:w="0" w:type="auto"/>
          </w:tcPr>
          <w:p w14:paraId="462529DB" w14:textId="6659BF93" w:rsidR="00CB0B6D" w:rsidRPr="00BD5DE3" w:rsidRDefault="00CB0B6D" w:rsidP="00CB0B6D">
            <w:pPr>
              <w:jc w:val="right"/>
            </w:pPr>
            <w:r w:rsidRPr="00CB0B6D">
              <w:t>2.29</w:t>
            </w:r>
            <w:r>
              <w:t>0</w:t>
            </w:r>
          </w:p>
        </w:tc>
        <w:tc>
          <w:tcPr>
            <w:tcW w:w="0" w:type="auto"/>
          </w:tcPr>
          <w:p w14:paraId="1AC3A35B" w14:textId="0B5888FC" w:rsidR="00CB0B6D" w:rsidRPr="00BD5DE3" w:rsidRDefault="00CB0B6D" w:rsidP="00CB0B6D">
            <w:pPr>
              <w:jc w:val="right"/>
            </w:pPr>
            <w:r w:rsidRPr="00BD5DE3">
              <w:t>-</w:t>
            </w:r>
            <w:r w:rsidRPr="00CB0B6D">
              <w:t>0.802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5E5EAA01" w14:textId="54B3DE08" w:rsidR="00CB0B6D" w:rsidRPr="00BD5DE3" w:rsidRDefault="00CB0B6D" w:rsidP="00CB0B6D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70ACE14B" w14:textId="77777777" w:rsidR="00CB0B6D" w:rsidRPr="00BD5DE3" w:rsidRDefault="00CB0B6D" w:rsidP="00CB0B6D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CB0B6D" w:rsidRPr="00BD5DE3" w14:paraId="3DEBE002" w14:textId="77777777" w:rsidTr="00B9400A">
        <w:tc>
          <w:tcPr>
            <w:tcW w:w="0" w:type="auto"/>
          </w:tcPr>
          <w:p w14:paraId="05CB1468" w14:textId="77777777" w:rsidR="00CB0B6D" w:rsidRPr="00BD5DE3" w:rsidRDefault="00CB0B6D" w:rsidP="00CB0B6D">
            <w:r w:rsidRPr="00BD5DE3">
              <w:t>Low / Medium</w:t>
            </w:r>
          </w:p>
        </w:tc>
        <w:tc>
          <w:tcPr>
            <w:tcW w:w="0" w:type="auto"/>
          </w:tcPr>
          <w:p w14:paraId="5ADA8AA2" w14:textId="1679C997" w:rsidR="00CB0B6D" w:rsidRPr="00BD5DE3" w:rsidRDefault="00CB0B6D" w:rsidP="00CB0B6D">
            <w:pPr>
              <w:jc w:val="right"/>
            </w:pPr>
            <w:r w:rsidRPr="00CB0B6D">
              <w:t>0.833</w:t>
            </w:r>
          </w:p>
        </w:tc>
        <w:tc>
          <w:tcPr>
            <w:tcW w:w="0" w:type="auto"/>
          </w:tcPr>
          <w:p w14:paraId="0D05532E" w14:textId="23D2A1D2" w:rsidR="00CB0B6D" w:rsidRPr="00BD5DE3" w:rsidRDefault="00CB0B6D" w:rsidP="00CB0B6D">
            <w:pPr>
              <w:jc w:val="right"/>
            </w:pPr>
            <w:r w:rsidRPr="00CB0B6D">
              <w:t>0.350</w:t>
            </w:r>
          </w:p>
        </w:tc>
        <w:tc>
          <w:tcPr>
            <w:tcW w:w="0" w:type="auto"/>
          </w:tcPr>
          <w:p w14:paraId="2054B586" w14:textId="77777777" w:rsidR="00CB0B6D" w:rsidRPr="00BD5DE3" w:rsidRDefault="00CB0B6D" w:rsidP="00CB0B6D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6CC496CA" w14:textId="10E19CA1" w:rsidR="00CB0B6D" w:rsidRPr="00BD5DE3" w:rsidRDefault="00CB0B6D" w:rsidP="00CB0B6D">
            <w:pPr>
              <w:jc w:val="right"/>
            </w:pPr>
            <w:r w:rsidRPr="00CB0B6D">
              <w:t>0.284</w:t>
            </w:r>
          </w:p>
        </w:tc>
        <w:tc>
          <w:tcPr>
            <w:tcW w:w="0" w:type="auto"/>
          </w:tcPr>
          <w:p w14:paraId="4CD9BDAA" w14:textId="29183981" w:rsidR="00CB0B6D" w:rsidRPr="00BD5DE3" w:rsidRDefault="00CB0B6D" w:rsidP="00CB0B6D">
            <w:pPr>
              <w:jc w:val="right"/>
            </w:pPr>
            <w:r w:rsidRPr="00CB0B6D">
              <w:t>2.45</w:t>
            </w:r>
            <w:r>
              <w:t>0</w:t>
            </w:r>
          </w:p>
        </w:tc>
        <w:tc>
          <w:tcPr>
            <w:tcW w:w="0" w:type="auto"/>
          </w:tcPr>
          <w:p w14:paraId="584E0D61" w14:textId="02FB3D10" w:rsidR="00CB0B6D" w:rsidRPr="00BD5DE3" w:rsidRDefault="00CB0B6D" w:rsidP="00CB0B6D">
            <w:pPr>
              <w:jc w:val="right"/>
            </w:pPr>
            <w:r w:rsidRPr="00BD5DE3">
              <w:t>-</w:t>
            </w:r>
            <w:r w:rsidRPr="00CB0B6D">
              <w:t>0.435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45642E49" w14:textId="13AA3362" w:rsidR="00CB0B6D" w:rsidRPr="00BD5DE3" w:rsidRDefault="00CB0B6D" w:rsidP="00CB0B6D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2F507D83" w14:textId="77777777" w:rsidR="00CB0B6D" w:rsidRPr="00BD5DE3" w:rsidRDefault="00CB0B6D" w:rsidP="00CB0B6D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</w:p>
        </w:tc>
      </w:tr>
      <w:tr w:rsidR="00CB0B6D" w:rsidRPr="00BD5DE3" w14:paraId="5CE17913" w14:textId="77777777" w:rsidTr="00B9400A">
        <w:tc>
          <w:tcPr>
            <w:tcW w:w="0" w:type="auto"/>
          </w:tcPr>
          <w:p w14:paraId="1CFD8944" w14:textId="77777777" w:rsidR="00CB0B6D" w:rsidRPr="00BD5DE3" w:rsidRDefault="00CB0B6D" w:rsidP="00CB0B6D">
            <w:r w:rsidRPr="00BD5DE3">
              <w:t>Low / High</w:t>
            </w:r>
          </w:p>
        </w:tc>
        <w:tc>
          <w:tcPr>
            <w:tcW w:w="0" w:type="auto"/>
          </w:tcPr>
          <w:p w14:paraId="4587B5B1" w14:textId="1BDC1C9F" w:rsidR="00CB0B6D" w:rsidRPr="00BD5DE3" w:rsidRDefault="00CB0B6D" w:rsidP="00CB0B6D">
            <w:pPr>
              <w:jc w:val="right"/>
            </w:pPr>
            <w:r w:rsidRPr="00CB0B6D">
              <w:t>0.891</w:t>
            </w:r>
          </w:p>
        </w:tc>
        <w:tc>
          <w:tcPr>
            <w:tcW w:w="0" w:type="auto"/>
          </w:tcPr>
          <w:p w14:paraId="025225CA" w14:textId="56CE6846" w:rsidR="00CB0B6D" w:rsidRPr="00BD5DE3" w:rsidRDefault="00CB0B6D" w:rsidP="00CB0B6D">
            <w:pPr>
              <w:jc w:val="right"/>
            </w:pPr>
            <w:r w:rsidRPr="00CB0B6D">
              <w:t>0.384</w:t>
            </w:r>
          </w:p>
        </w:tc>
        <w:tc>
          <w:tcPr>
            <w:tcW w:w="0" w:type="auto"/>
          </w:tcPr>
          <w:p w14:paraId="24806BBC" w14:textId="77777777" w:rsidR="00CB0B6D" w:rsidRPr="00BD5DE3" w:rsidRDefault="00CB0B6D" w:rsidP="00CB0B6D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</w:tcPr>
          <w:p w14:paraId="6DB1CB5C" w14:textId="71D831E0" w:rsidR="00CB0B6D" w:rsidRPr="00BD5DE3" w:rsidRDefault="00CB0B6D" w:rsidP="00CB0B6D">
            <w:pPr>
              <w:jc w:val="right"/>
            </w:pPr>
            <w:r w:rsidRPr="00CB0B6D">
              <w:t>0.295</w:t>
            </w:r>
          </w:p>
        </w:tc>
        <w:tc>
          <w:tcPr>
            <w:tcW w:w="0" w:type="auto"/>
          </w:tcPr>
          <w:p w14:paraId="58D384E0" w14:textId="7ACEB6C2" w:rsidR="00CB0B6D" w:rsidRPr="00BD5DE3" w:rsidRDefault="00CB0B6D" w:rsidP="00CB0B6D">
            <w:pPr>
              <w:jc w:val="right"/>
            </w:pPr>
            <w:r w:rsidRPr="00CB0B6D">
              <w:t>2.69</w:t>
            </w:r>
            <w:r>
              <w:t>0</w:t>
            </w:r>
          </w:p>
        </w:tc>
        <w:tc>
          <w:tcPr>
            <w:tcW w:w="0" w:type="auto"/>
          </w:tcPr>
          <w:p w14:paraId="459D7A57" w14:textId="561AB275" w:rsidR="00CB0B6D" w:rsidRPr="00BD5DE3" w:rsidRDefault="00CB0B6D" w:rsidP="00CB0B6D">
            <w:pPr>
              <w:jc w:val="right"/>
            </w:pPr>
            <w:r w:rsidRPr="00BD5DE3">
              <w:t>-</w:t>
            </w:r>
            <w:r w:rsidRPr="00CB0B6D">
              <w:t>0.269</w:t>
            </w:r>
          </w:p>
        </w:tc>
        <w:tc>
          <w:tcPr>
            <w:tcW w:w="0" w:type="auto"/>
            <w:tcMar>
              <w:left w:w="115" w:type="dxa"/>
              <w:right w:w="0" w:type="dxa"/>
            </w:tcMar>
          </w:tcPr>
          <w:p w14:paraId="456B23D6" w14:textId="6BEDBE5E" w:rsidR="00CB0B6D" w:rsidRPr="00BD5DE3" w:rsidRDefault="00CB0B6D" w:rsidP="00CB0B6D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Mar>
              <w:left w:w="0" w:type="dxa"/>
              <w:right w:w="115" w:type="dxa"/>
            </w:tcMar>
          </w:tcPr>
          <w:p w14:paraId="3A4AA67A" w14:textId="77777777" w:rsidR="00CB0B6D" w:rsidRPr="00BD5DE3" w:rsidRDefault="00CB0B6D" w:rsidP="00CB0B6D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BD5DE3" w14:paraId="0DDC568B" w14:textId="77777777" w:rsidTr="00B9400A">
        <w:tc>
          <w:tcPr>
            <w:tcW w:w="0" w:type="auto"/>
            <w:tcBorders>
              <w:bottom w:val="single" w:sz="12" w:space="0" w:color="auto"/>
            </w:tcBorders>
          </w:tcPr>
          <w:p w14:paraId="50EEB72D" w14:textId="77777777" w:rsidR="00BD5DE3" w:rsidRPr="00BD5DE3" w:rsidRDefault="00BD5DE3" w:rsidP="00B9400A">
            <w:r w:rsidRPr="00BD5DE3">
              <w:t>Medium / 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F61B0D" w14:textId="4D5E7508" w:rsidR="00BD5DE3" w:rsidRPr="00BD5DE3" w:rsidRDefault="00CB0B6D" w:rsidP="00B9400A">
            <w:pPr>
              <w:jc w:val="right"/>
            </w:pPr>
            <w:r w:rsidRPr="00CB0B6D">
              <w:t>1.06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78BC88" w14:textId="3AE48F6F" w:rsidR="00BD5DE3" w:rsidRPr="00BD5DE3" w:rsidRDefault="00CB0B6D" w:rsidP="00B9400A">
            <w:pPr>
              <w:jc w:val="right"/>
            </w:pPr>
            <w:r w:rsidRPr="00CB0B6D">
              <w:t>0.45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E57C28" w14:textId="77777777" w:rsidR="00BD5DE3" w:rsidRPr="00BD5DE3" w:rsidRDefault="00BD5DE3" w:rsidP="00B9400A">
            <w:pPr>
              <w:jc w:val="right"/>
            </w:pPr>
            <w:r w:rsidRPr="00BD5DE3">
              <w:t>∞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D8E0B3" w14:textId="6E845C05" w:rsidR="00BD5DE3" w:rsidRPr="00BD5DE3" w:rsidRDefault="00CB0B6D" w:rsidP="00B9400A">
            <w:pPr>
              <w:jc w:val="right"/>
            </w:pPr>
            <w:r w:rsidRPr="00CB0B6D">
              <w:t>0.35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310884" w14:textId="53B384F5" w:rsidR="00BD5DE3" w:rsidRPr="00BD5DE3" w:rsidRDefault="00CB0B6D" w:rsidP="00B9400A">
            <w:pPr>
              <w:jc w:val="right"/>
            </w:pPr>
            <w:r w:rsidRPr="00CB0B6D">
              <w:t>3.18</w:t>
            </w:r>
            <w: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20B9D3" w14:textId="1677C16F" w:rsidR="00BD5DE3" w:rsidRPr="00BD5DE3" w:rsidRDefault="00CB0B6D" w:rsidP="00B9400A">
            <w:pPr>
              <w:jc w:val="right"/>
            </w:pPr>
            <w:r w:rsidRPr="00CB0B6D">
              <w:t>0.1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5D858F85" w14:textId="77777777" w:rsidR="00BD5DE3" w:rsidRPr="00BD5DE3" w:rsidRDefault="00BD5DE3" w:rsidP="00B9400A">
            <w:pPr>
              <w:tabs>
                <w:tab w:val="decimal" w:pos="421"/>
              </w:tabs>
            </w:pPr>
            <w:r w:rsidRPr="00BD5DE3">
              <w:t>1.0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67DFC02C" w14:textId="77777777" w:rsidR="00BD5DE3" w:rsidRPr="00BD5DE3" w:rsidRDefault="00BD5DE3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4D8421E4" w14:textId="77777777" w:rsidR="00CB0B6D" w:rsidRDefault="00CB0B6D"/>
    <w:p w14:paraId="7DF38E88" w14:textId="77777777" w:rsidR="00CB0B6D" w:rsidRDefault="00CB0B6D"/>
    <w:p w14:paraId="0F6D7C6C" w14:textId="77777777" w:rsidR="00CB0B6D" w:rsidRDefault="00CB0B6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837"/>
        <w:gridCol w:w="764"/>
        <w:gridCol w:w="421"/>
        <w:gridCol w:w="837"/>
        <w:gridCol w:w="837"/>
        <w:gridCol w:w="917"/>
        <w:gridCol w:w="962"/>
        <w:gridCol w:w="236"/>
      </w:tblGrid>
      <w:tr w:rsidR="00CB0B6D" w14:paraId="37550405" w14:textId="77777777" w:rsidTr="00706991">
        <w:tc>
          <w:tcPr>
            <w:tcW w:w="7779" w:type="dxa"/>
            <w:gridSpan w:val="9"/>
          </w:tcPr>
          <w:p w14:paraId="764B06E9" w14:textId="0E3C13B3" w:rsidR="00CB0B6D" w:rsidRPr="007269D0" w:rsidRDefault="00CB0B6D" w:rsidP="00B9400A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nteractive effects of time and resources on</w:t>
            </w:r>
            <w:r w:rsidR="00201103">
              <w:rPr>
                <w:b/>
                <w:bCs/>
              </w:rPr>
              <w:t xml:space="preserve"> per sample</w:t>
            </w:r>
            <w:r>
              <w:rPr>
                <w:b/>
                <w:bCs/>
              </w:rPr>
              <w:t xml:space="preserve"> seed</w:t>
            </w:r>
            <w:r w:rsidRPr="007269D0">
              <w:rPr>
                <w:b/>
                <w:bCs/>
              </w:rPr>
              <w:t xml:space="preserve"> </w:t>
            </w:r>
            <w:r w:rsidR="00706991">
              <w:rPr>
                <w:b/>
                <w:bCs/>
              </w:rPr>
              <w:t>richness</w:t>
            </w:r>
            <w:r>
              <w:rPr>
                <w:b/>
                <w:bCs/>
              </w:rPr>
              <w:t xml:space="preserve"> </w:t>
            </w:r>
            <w:r w:rsidRPr="007269D0">
              <w:rPr>
                <w:b/>
                <w:bCs/>
              </w:rPr>
              <w:t>(Holm’s correction)</w:t>
            </w:r>
          </w:p>
        </w:tc>
      </w:tr>
      <w:tr w:rsidR="00CB0B6D" w14:paraId="3A0F567B" w14:textId="77777777" w:rsidTr="00B9400A">
        <w:trPr>
          <w:trHeight w:val="70"/>
        </w:trPr>
        <w:tc>
          <w:tcPr>
            <w:tcW w:w="1968" w:type="dxa"/>
          </w:tcPr>
          <w:p w14:paraId="5387F288" w14:textId="77777777" w:rsidR="00CB0B6D" w:rsidRPr="007269D0" w:rsidRDefault="00CB0B6D" w:rsidP="00B9400A">
            <w:pPr>
              <w:rPr>
                <w:b/>
                <w:bCs/>
              </w:rPr>
            </w:pPr>
          </w:p>
        </w:tc>
        <w:tc>
          <w:tcPr>
            <w:tcW w:w="5575" w:type="dxa"/>
            <w:gridSpan w:val="7"/>
          </w:tcPr>
          <w:p w14:paraId="21702685" w14:textId="77777777" w:rsidR="00CB0B6D" w:rsidRPr="007269D0" w:rsidRDefault="00CB0B6D" w:rsidP="00B9400A">
            <w:pPr>
              <w:rPr>
                <w:b/>
                <w:bCs/>
              </w:rPr>
            </w:pPr>
          </w:p>
        </w:tc>
        <w:tc>
          <w:tcPr>
            <w:tcW w:w="236" w:type="dxa"/>
          </w:tcPr>
          <w:p w14:paraId="6682915C" w14:textId="77777777" w:rsidR="00CB0B6D" w:rsidRPr="007269D0" w:rsidRDefault="00CB0B6D" w:rsidP="00B9400A">
            <w:pPr>
              <w:rPr>
                <w:b/>
                <w:bCs/>
              </w:rPr>
            </w:pPr>
          </w:p>
        </w:tc>
      </w:tr>
      <w:tr w:rsidR="00CB0B6D" w14:paraId="7888AAD3" w14:textId="77777777" w:rsidTr="00706991">
        <w:tc>
          <w:tcPr>
            <w:tcW w:w="1968" w:type="dxa"/>
            <w:tcBorders>
              <w:bottom w:val="single" w:sz="12" w:space="0" w:color="auto"/>
            </w:tcBorders>
          </w:tcPr>
          <w:p w14:paraId="79758146" w14:textId="77777777" w:rsidR="00CB0B6D" w:rsidRPr="0036743D" w:rsidRDefault="00CB0B6D" w:rsidP="00B9400A">
            <w:pPr>
              <w:rPr>
                <w:b/>
                <w:bCs/>
              </w:rPr>
            </w:pPr>
            <w:r w:rsidRPr="0036743D">
              <w:rPr>
                <w:b/>
                <w:bCs/>
              </w:rPr>
              <w:t>Contrast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2BED5D68" w14:textId="32CF8085" w:rsidR="00CB0B6D" w:rsidRPr="00610C7E" w:rsidRDefault="00803EC9" w:rsidP="00B9400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iff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4C2525BD" w14:textId="77777777" w:rsidR="00CB0B6D" w:rsidRPr="00610C7E" w:rsidRDefault="00CB0B6D" w:rsidP="00B9400A">
            <w:pPr>
              <w:jc w:val="right"/>
              <w:rPr>
                <w:b/>
                <w:bCs/>
              </w:rPr>
            </w:pPr>
            <w:r w:rsidRPr="00610C7E">
              <w:rPr>
                <w:b/>
                <w:bCs/>
              </w:rPr>
              <w:t>SE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48259E06" w14:textId="77777777" w:rsidR="00CB0B6D" w:rsidRPr="002C5302" w:rsidRDefault="00CB0B6D" w:rsidP="00B9400A">
            <w:pPr>
              <w:jc w:val="right"/>
              <w:rPr>
                <w:b/>
                <w:bCs/>
                <w:i/>
                <w:iCs/>
              </w:rPr>
            </w:pPr>
            <w:r w:rsidRPr="002C5302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662C2844" w14:textId="77777777" w:rsidR="00CB0B6D" w:rsidRPr="0036743D" w:rsidRDefault="00CB0B6D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LCL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47119B9C" w14:textId="77777777" w:rsidR="00CB0B6D" w:rsidRPr="0036743D" w:rsidRDefault="00CB0B6D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UCL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098B8086" w14:textId="77777777" w:rsidR="00CB0B6D" w:rsidRPr="0036743D" w:rsidRDefault="00CB0B6D" w:rsidP="00B9400A">
            <w:pPr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Z score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47CE47C8" w14:textId="77777777" w:rsidR="00CB0B6D" w:rsidRPr="0036743D" w:rsidRDefault="00CB0B6D" w:rsidP="00B9400A">
            <w:pPr>
              <w:tabs>
                <w:tab w:val="decimal" w:pos="421"/>
              </w:tabs>
              <w:jc w:val="right"/>
              <w:rPr>
                <w:b/>
                <w:bCs/>
              </w:rPr>
            </w:pPr>
            <w:r w:rsidRPr="0036743D">
              <w:rPr>
                <w:b/>
                <w:bCs/>
              </w:rPr>
              <w:t>P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4FA498D9" w14:textId="77777777" w:rsidR="00CB0B6D" w:rsidRPr="0036743D" w:rsidRDefault="00CB0B6D" w:rsidP="00B9400A">
            <w:pPr>
              <w:tabs>
                <w:tab w:val="decimal" w:pos="421"/>
              </w:tabs>
              <w:rPr>
                <w:b/>
                <w:bCs/>
              </w:rPr>
            </w:pPr>
          </w:p>
        </w:tc>
      </w:tr>
      <w:tr w:rsidR="00706991" w14:paraId="0EDEE21C" w14:textId="77777777" w:rsidTr="00706991">
        <w:tc>
          <w:tcPr>
            <w:tcW w:w="1968" w:type="dxa"/>
            <w:tcBorders>
              <w:top w:val="single" w:sz="12" w:space="0" w:color="auto"/>
            </w:tcBorders>
          </w:tcPr>
          <w:p w14:paraId="2E0E535E" w14:textId="77777777" w:rsidR="00706991" w:rsidRDefault="00706991" w:rsidP="00706991">
            <w:r>
              <w:t>Control / Low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76A11A95" w14:textId="39FCADF4" w:rsidR="00706991" w:rsidRDefault="00706991" w:rsidP="00706991">
            <w:pPr>
              <w:jc w:val="right"/>
            </w:pPr>
            <w:r>
              <w:t>-</w:t>
            </w:r>
            <w:r w:rsidRPr="00706991">
              <w:t>0.04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1D85B360" w14:textId="1EB6435A" w:rsidR="00706991" w:rsidRDefault="00706991" w:rsidP="00706991">
            <w:pPr>
              <w:jc w:val="right"/>
            </w:pPr>
            <w:r w:rsidRPr="00706991">
              <w:t>0.0</w:t>
            </w:r>
            <w:r>
              <w:t>20</w:t>
            </w:r>
          </w:p>
        </w:tc>
        <w:tc>
          <w:tcPr>
            <w:tcW w:w="421" w:type="dxa"/>
            <w:tcBorders>
              <w:top w:val="single" w:sz="12" w:space="0" w:color="auto"/>
            </w:tcBorders>
          </w:tcPr>
          <w:p w14:paraId="2D3F3D6C" w14:textId="77777777" w:rsidR="00706991" w:rsidRPr="00D10259" w:rsidRDefault="00706991" w:rsidP="00706991">
            <w:pPr>
              <w:jc w:val="right"/>
            </w:pPr>
            <w:r w:rsidRPr="002C5302">
              <w:t>∞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6E242003" w14:textId="73A2A706" w:rsidR="00706991" w:rsidRDefault="00706991" w:rsidP="00706991">
            <w:pPr>
              <w:jc w:val="right"/>
            </w:pPr>
            <w:r>
              <w:t>-</w:t>
            </w:r>
            <w:r w:rsidRPr="00706991">
              <w:t>0.09</w:t>
            </w:r>
            <w:r>
              <w:t>2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7AED13BD" w14:textId="5054293A" w:rsidR="00706991" w:rsidRDefault="00706991" w:rsidP="00706991">
            <w:pPr>
              <w:jc w:val="right"/>
            </w:pPr>
            <w:r>
              <w:t>-</w:t>
            </w:r>
            <w:r w:rsidRPr="00EA2FCA">
              <w:t>0.01</w:t>
            </w:r>
            <w:r>
              <w:t>1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741B3537" w14:textId="3C8E4BBD" w:rsidR="00706991" w:rsidRDefault="00706991" w:rsidP="00706991">
            <w:pPr>
              <w:jc w:val="right"/>
            </w:pPr>
            <w:r>
              <w:t>-</w:t>
            </w:r>
            <w:r w:rsidRPr="00706991">
              <w:t>2.053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</w:tcPr>
          <w:p w14:paraId="52D56D0D" w14:textId="033B6BDF" w:rsidR="00706991" w:rsidRDefault="00706991" w:rsidP="00706991">
            <w:pPr>
              <w:tabs>
                <w:tab w:val="decimal" w:pos="421"/>
              </w:tabs>
            </w:pPr>
            <w:r w:rsidRPr="00706991">
              <w:t>0.160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tcMar>
              <w:left w:w="0" w:type="dxa"/>
              <w:right w:w="115" w:type="dxa"/>
            </w:tcMar>
          </w:tcPr>
          <w:p w14:paraId="60C55F1E" w14:textId="77777777" w:rsidR="00706991" w:rsidRPr="00377CFE" w:rsidRDefault="00706991" w:rsidP="00706991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706991" w14:paraId="17E45FE2" w14:textId="77777777" w:rsidTr="00706991">
        <w:tc>
          <w:tcPr>
            <w:tcW w:w="1968" w:type="dxa"/>
          </w:tcPr>
          <w:p w14:paraId="17950858" w14:textId="77777777" w:rsidR="00706991" w:rsidRDefault="00706991" w:rsidP="00706991">
            <w:r>
              <w:t>Control / Medium</w:t>
            </w:r>
          </w:p>
        </w:tc>
        <w:tc>
          <w:tcPr>
            <w:tcW w:w="837" w:type="dxa"/>
          </w:tcPr>
          <w:p w14:paraId="4B6DC5F9" w14:textId="7052484A" w:rsidR="00706991" w:rsidRDefault="00706991" w:rsidP="00706991">
            <w:pPr>
              <w:tabs>
                <w:tab w:val="left" w:pos="513"/>
              </w:tabs>
              <w:jc w:val="right"/>
            </w:pPr>
            <w:r>
              <w:t>-</w:t>
            </w:r>
            <w:r w:rsidRPr="00706991">
              <w:t>0.05</w:t>
            </w:r>
            <w:r>
              <w:t>3</w:t>
            </w:r>
          </w:p>
        </w:tc>
        <w:tc>
          <w:tcPr>
            <w:tcW w:w="764" w:type="dxa"/>
          </w:tcPr>
          <w:p w14:paraId="4D50CF87" w14:textId="77777777" w:rsidR="00706991" w:rsidRDefault="00706991" w:rsidP="00706991">
            <w:pPr>
              <w:jc w:val="right"/>
            </w:pPr>
            <w:r w:rsidRPr="00BF16E5">
              <w:t>0.020</w:t>
            </w:r>
          </w:p>
        </w:tc>
        <w:tc>
          <w:tcPr>
            <w:tcW w:w="421" w:type="dxa"/>
          </w:tcPr>
          <w:p w14:paraId="3036415D" w14:textId="77777777" w:rsidR="00706991" w:rsidRPr="00D10259" w:rsidRDefault="00706991" w:rsidP="00706991">
            <w:pPr>
              <w:jc w:val="right"/>
            </w:pPr>
            <w:r w:rsidRPr="002C5302">
              <w:t>∞</w:t>
            </w:r>
          </w:p>
        </w:tc>
        <w:tc>
          <w:tcPr>
            <w:tcW w:w="837" w:type="dxa"/>
          </w:tcPr>
          <w:p w14:paraId="2C766607" w14:textId="3E27968B" w:rsidR="00706991" w:rsidRDefault="00706991" w:rsidP="00706991">
            <w:pPr>
              <w:jc w:val="right"/>
            </w:pPr>
            <w:r>
              <w:t>-</w:t>
            </w:r>
            <w:r w:rsidRPr="00706991">
              <w:t>0.10</w:t>
            </w:r>
            <w:r>
              <w:t>3</w:t>
            </w:r>
          </w:p>
        </w:tc>
        <w:tc>
          <w:tcPr>
            <w:tcW w:w="837" w:type="dxa"/>
          </w:tcPr>
          <w:p w14:paraId="5534DAD5" w14:textId="6F46E637" w:rsidR="00706991" w:rsidRDefault="00706991" w:rsidP="00706991">
            <w:pPr>
              <w:jc w:val="right"/>
            </w:pPr>
            <w:r>
              <w:t>-</w:t>
            </w:r>
            <w:r w:rsidRPr="00EA2FCA">
              <w:t>0.003</w:t>
            </w:r>
          </w:p>
        </w:tc>
        <w:tc>
          <w:tcPr>
            <w:tcW w:w="917" w:type="dxa"/>
          </w:tcPr>
          <w:p w14:paraId="67BBF15F" w14:textId="70570546" w:rsidR="00706991" w:rsidRDefault="00706991" w:rsidP="00706991">
            <w:pPr>
              <w:jc w:val="right"/>
            </w:pPr>
            <w:r>
              <w:t>-</w:t>
            </w:r>
            <w:r w:rsidRPr="00706991">
              <w:t>2.784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3027BB1B" w14:textId="7F91DC7F" w:rsidR="00706991" w:rsidRDefault="00706991" w:rsidP="00706991">
            <w:pPr>
              <w:tabs>
                <w:tab w:val="decimal" w:pos="421"/>
              </w:tabs>
            </w:pPr>
            <w:r w:rsidRPr="00706991">
              <w:t>0.02</w:t>
            </w:r>
            <w:r>
              <w:t>7</w:t>
            </w:r>
          </w:p>
        </w:tc>
        <w:tc>
          <w:tcPr>
            <w:tcW w:w="236" w:type="dxa"/>
            <w:tcMar>
              <w:left w:w="0" w:type="dxa"/>
              <w:right w:w="115" w:type="dxa"/>
            </w:tcMar>
          </w:tcPr>
          <w:p w14:paraId="7F41BC5E" w14:textId="35CA0950" w:rsidR="00706991" w:rsidRPr="00377CFE" w:rsidRDefault="00706991" w:rsidP="00706991">
            <w:pPr>
              <w:tabs>
                <w:tab w:val="decimal" w:pos="421"/>
              </w:tabs>
              <w:rPr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202122"/>
                <w:sz w:val="22"/>
                <w:szCs w:val="22"/>
                <w:shd w:val="clear" w:color="auto" w:fill="FDFDFD"/>
                <w:vertAlign w:val="superscript"/>
              </w:rPr>
              <w:t>*</w:t>
            </w:r>
          </w:p>
        </w:tc>
      </w:tr>
      <w:tr w:rsidR="00706991" w14:paraId="68342F7F" w14:textId="77777777" w:rsidTr="00706991">
        <w:tc>
          <w:tcPr>
            <w:tcW w:w="1968" w:type="dxa"/>
          </w:tcPr>
          <w:p w14:paraId="2F3F0CC9" w14:textId="77777777" w:rsidR="00706991" w:rsidRDefault="00706991" w:rsidP="00706991">
            <w:r>
              <w:t>Control / High</w:t>
            </w:r>
          </w:p>
        </w:tc>
        <w:tc>
          <w:tcPr>
            <w:tcW w:w="837" w:type="dxa"/>
          </w:tcPr>
          <w:p w14:paraId="20DA50E4" w14:textId="74CEA92D" w:rsidR="00706991" w:rsidRDefault="00706991" w:rsidP="00706991">
            <w:pPr>
              <w:jc w:val="right"/>
            </w:pPr>
            <w:r>
              <w:t>-</w:t>
            </w:r>
            <w:r w:rsidRPr="00706991">
              <w:t>0.056</w:t>
            </w:r>
          </w:p>
        </w:tc>
        <w:tc>
          <w:tcPr>
            <w:tcW w:w="764" w:type="dxa"/>
          </w:tcPr>
          <w:p w14:paraId="725DF472" w14:textId="567CE574" w:rsidR="00706991" w:rsidRDefault="00706991" w:rsidP="00706991">
            <w:pPr>
              <w:jc w:val="right"/>
            </w:pPr>
            <w:r w:rsidRPr="00706991">
              <w:t>0.019</w:t>
            </w:r>
          </w:p>
        </w:tc>
        <w:tc>
          <w:tcPr>
            <w:tcW w:w="421" w:type="dxa"/>
          </w:tcPr>
          <w:p w14:paraId="1977AD68" w14:textId="77777777" w:rsidR="00706991" w:rsidRPr="00D10259" w:rsidRDefault="00706991" w:rsidP="00706991">
            <w:pPr>
              <w:jc w:val="right"/>
            </w:pPr>
            <w:r w:rsidRPr="002C5302">
              <w:t>∞</w:t>
            </w:r>
          </w:p>
        </w:tc>
        <w:tc>
          <w:tcPr>
            <w:tcW w:w="837" w:type="dxa"/>
          </w:tcPr>
          <w:p w14:paraId="1F442927" w14:textId="6B435BD7" w:rsidR="00706991" w:rsidRDefault="00706991" w:rsidP="00706991">
            <w:pPr>
              <w:jc w:val="right"/>
            </w:pPr>
            <w:r>
              <w:t>-</w:t>
            </w:r>
            <w:r w:rsidRPr="00706991">
              <w:t>0.106</w:t>
            </w:r>
          </w:p>
        </w:tc>
        <w:tc>
          <w:tcPr>
            <w:tcW w:w="837" w:type="dxa"/>
          </w:tcPr>
          <w:p w14:paraId="14EB83C1" w14:textId="36E79D25" w:rsidR="00706991" w:rsidRDefault="00706991" w:rsidP="00706991">
            <w:pPr>
              <w:jc w:val="right"/>
            </w:pPr>
            <w:r>
              <w:t>-</w:t>
            </w:r>
            <w:r w:rsidRPr="00706991">
              <w:t>0.00</w:t>
            </w:r>
            <w:r>
              <w:t>6</w:t>
            </w:r>
          </w:p>
        </w:tc>
        <w:tc>
          <w:tcPr>
            <w:tcW w:w="917" w:type="dxa"/>
          </w:tcPr>
          <w:p w14:paraId="2A2A3AA3" w14:textId="0E68B47C" w:rsidR="00706991" w:rsidRDefault="00706991" w:rsidP="00706991">
            <w:pPr>
              <w:jc w:val="right"/>
            </w:pPr>
            <w:r>
              <w:t>-</w:t>
            </w:r>
            <w:r w:rsidRPr="00706991">
              <w:t>2.950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3118498C" w14:textId="437174F8" w:rsidR="00706991" w:rsidRDefault="00706991" w:rsidP="00706991">
            <w:pPr>
              <w:tabs>
                <w:tab w:val="decimal" w:pos="421"/>
              </w:tabs>
            </w:pPr>
            <w:r w:rsidRPr="00706991">
              <w:t>0.019</w:t>
            </w:r>
          </w:p>
        </w:tc>
        <w:tc>
          <w:tcPr>
            <w:tcW w:w="236" w:type="dxa"/>
            <w:tcMar>
              <w:left w:w="0" w:type="dxa"/>
              <w:right w:w="115" w:type="dxa"/>
            </w:tcMar>
          </w:tcPr>
          <w:p w14:paraId="0BCA3A88" w14:textId="77777777" w:rsidR="00706991" w:rsidRPr="00377CFE" w:rsidRDefault="00706991" w:rsidP="00706991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706991" w14:paraId="5B30BF3D" w14:textId="77777777" w:rsidTr="00706991">
        <w:tc>
          <w:tcPr>
            <w:tcW w:w="1968" w:type="dxa"/>
          </w:tcPr>
          <w:p w14:paraId="350F0EE7" w14:textId="77777777" w:rsidR="00706991" w:rsidRPr="00EA2FCA" w:rsidRDefault="00706991" w:rsidP="00706991">
            <w:r w:rsidRPr="00EA2FCA">
              <w:t>Low / Medium</w:t>
            </w:r>
          </w:p>
        </w:tc>
        <w:tc>
          <w:tcPr>
            <w:tcW w:w="837" w:type="dxa"/>
          </w:tcPr>
          <w:p w14:paraId="1DBB7FBF" w14:textId="751BE561" w:rsidR="00706991" w:rsidRPr="00EA2FCA" w:rsidRDefault="00706991" w:rsidP="00706991">
            <w:pPr>
              <w:jc w:val="right"/>
            </w:pPr>
            <w:r w:rsidRPr="00EA2FCA">
              <w:t>-</w:t>
            </w:r>
            <w:r w:rsidRPr="00706991">
              <w:t>0.01</w:t>
            </w:r>
            <w:r>
              <w:t>3</w:t>
            </w:r>
          </w:p>
        </w:tc>
        <w:tc>
          <w:tcPr>
            <w:tcW w:w="764" w:type="dxa"/>
          </w:tcPr>
          <w:p w14:paraId="3D209555" w14:textId="0A69DE9D" w:rsidR="00706991" w:rsidRPr="00EA2FCA" w:rsidRDefault="00706991" w:rsidP="00706991">
            <w:pPr>
              <w:jc w:val="right"/>
            </w:pPr>
            <w:r w:rsidRPr="00706991">
              <w:t>0.01</w:t>
            </w:r>
            <w:r>
              <w:t>4</w:t>
            </w:r>
          </w:p>
        </w:tc>
        <w:tc>
          <w:tcPr>
            <w:tcW w:w="421" w:type="dxa"/>
          </w:tcPr>
          <w:p w14:paraId="260DBAA4" w14:textId="77777777" w:rsidR="00706991" w:rsidRPr="00EA2FCA" w:rsidRDefault="00706991" w:rsidP="00706991">
            <w:pPr>
              <w:jc w:val="right"/>
            </w:pPr>
            <w:r w:rsidRPr="00EA2FCA">
              <w:t>∞</w:t>
            </w:r>
          </w:p>
        </w:tc>
        <w:tc>
          <w:tcPr>
            <w:tcW w:w="837" w:type="dxa"/>
          </w:tcPr>
          <w:p w14:paraId="77BDFA78" w14:textId="621F1515" w:rsidR="00706991" w:rsidRPr="00EA2FCA" w:rsidRDefault="00706991" w:rsidP="00706991">
            <w:pPr>
              <w:jc w:val="right"/>
            </w:pPr>
            <w:r w:rsidRPr="00EA2FCA">
              <w:t>-</w:t>
            </w:r>
            <w:r w:rsidRPr="00706991">
              <w:t>0.048</w:t>
            </w:r>
          </w:p>
        </w:tc>
        <w:tc>
          <w:tcPr>
            <w:tcW w:w="837" w:type="dxa"/>
          </w:tcPr>
          <w:p w14:paraId="4E3EC614" w14:textId="66648E9D" w:rsidR="00706991" w:rsidRPr="00EA2FCA" w:rsidRDefault="00706991" w:rsidP="00706991">
            <w:pPr>
              <w:jc w:val="right"/>
            </w:pPr>
            <w:r w:rsidRPr="00706991">
              <w:t>0.02</w:t>
            </w:r>
            <w:r>
              <w:t>4</w:t>
            </w:r>
          </w:p>
        </w:tc>
        <w:tc>
          <w:tcPr>
            <w:tcW w:w="917" w:type="dxa"/>
          </w:tcPr>
          <w:p w14:paraId="5941CA1A" w14:textId="4C96753F" w:rsidR="00706991" w:rsidRPr="00EA2FCA" w:rsidRDefault="00706991" w:rsidP="00706991">
            <w:pPr>
              <w:jc w:val="right"/>
            </w:pPr>
            <w:r w:rsidRPr="00EA2FCA">
              <w:t>-</w:t>
            </w:r>
            <w:r w:rsidRPr="00706991">
              <w:t>0.913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4BF3234F" w14:textId="34B5A3EE" w:rsidR="00706991" w:rsidRPr="00EA2FCA" w:rsidRDefault="00706991" w:rsidP="00706991">
            <w:pPr>
              <w:tabs>
                <w:tab w:val="decimal" w:pos="421"/>
              </w:tabs>
            </w:pPr>
            <w:r w:rsidRPr="00706991">
              <w:t>0.74</w:t>
            </w:r>
            <w:r>
              <w:t>4</w:t>
            </w:r>
          </w:p>
        </w:tc>
        <w:tc>
          <w:tcPr>
            <w:tcW w:w="236" w:type="dxa"/>
            <w:tcMar>
              <w:left w:w="0" w:type="dxa"/>
              <w:right w:w="115" w:type="dxa"/>
            </w:tcMar>
          </w:tcPr>
          <w:p w14:paraId="499E5BB3" w14:textId="77777777" w:rsidR="00706991" w:rsidRPr="00EA2FCA" w:rsidRDefault="00706991" w:rsidP="00706991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706991" w:rsidRPr="00BF16E5" w14:paraId="3DEA1217" w14:textId="77777777" w:rsidTr="00706991">
        <w:tc>
          <w:tcPr>
            <w:tcW w:w="1968" w:type="dxa"/>
          </w:tcPr>
          <w:p w14:paraId="78255F7F" w14:textId="77777777" w:rsidR="00706991" w:rsidRPr="00EA2FCA" w:rsidRDefault="00706991" w:rsidP="00706991">
            <w:r w:rsidRPr="00EA2FCA">
              <w:t>Low / High</w:t>
            </w:r>
          </w:p>
        </w:tc>
        <w:tc>
          <w:tcPr>
            <w:tcW w:w="837" w:type="dxa"/>
          </w:tcPr>
          <w:p w14:paraId="4CCD9142" w14:textId="2F955F73" w:rsidR="00706991" w:rsidRPr="00EA2FCA" w:rsidRDefault="00706991" w:rsidP="00706991">
            <w:pPr>
              <w:jc w:val="right"/>
            </w:pPr>
            <w:r w:rsidRPr="00EA2FCA">
              <w:t>-</w:t>
            </w:r>
            <w:r w:rsidRPr="00706991">
              <w:t>0.016</w:t>
            </w:r>
          </w:p>
        </w:tc>
        <w:tc>
          <w:tcPr>
            <w:tcW w:w="764" w:type="dxa"/>
          </w:tcPr>
          <w:p w14:paraId="054A7037" w14:textId="0877622B" w:rsidR="00706991" w:rsidRPr="00EA2FCA" w:rsidRDefault="00706991" w:rsidP="00706991">
            <w:pPr>
              <w:jc w:val="right"/>
            </w:pPr>
            <w:r w:rsidRPr="00706991">
              <w:t>0.01</w:t>
            </w:r>
            <w:r>
              <w:t>4</w:t>
            </w:r>
          </w:p>
        </w:tc>
        <w:tc>
          <w:tcPr>
            <w:tcW w:w="421" w:type="dxa"/>
          </w:tcPr>
          <w:p w14:paraId="13BF9C4A" w14:textId="77777777" w:rsidR="00706991" w:rsidRPr="00EA2FCA" w:rsidRDefault="00706991" w:rsidP="00706991">
            <w:pPr>
              <w:jc w:val="right"/>
            </w:pPr>
            <w:r w:rsidRPr="00EA2FCA">
              <w:t>∞</w:t>
            </w:r>
          </w:p>
        </w:tc>
        <w:tc>
          <w:tcPr>
            <w:tcW w:w="837" w:type="dxa"/>
          </w:tcPr>
          <w:p w14:paraId="38DB801A" w14:textId="6299BE7F" w:rsidR="00706991" w:rsidRPr="00EA2FCA" w:rsidRDefault="00706991" w:rsidP="00706991">
            <w:pPr>
              <w:jc w:val="right"/>
            </w:pPr>
            <w:r w:rsidRPr="00EA2FCA">
              <w:t>-</w:t>
            </w:r>
            <w:r w:rsidRPr="00706991">
              <w:t>0.052</w:t>
            </w:r>
          </w:p>
        </w:tc>
        <w:tc>
          <w:tcPr>
            <w:tcW w:w="837" w:type="dxa"/>
          </w:tcPr>
          <w:p w14:paraId="57CE2848" w14:textId="4E2C8BBD" w:rsidR="00706991" w:rsidRPr="00EA2FCA" w:rsidRDefault="00706991" w:rsidP="00706991">
            <w:pPr>
              <w:jc w:val="right"/>
            </w:pPr>
            <w:r w:rsidRPr="00706991">
              <w:t>0.020</w:t>
            </w:r>
          </w:p>
        </w:tc>
        <w:tc>
          <w:tcPr>
            <w:tcW w:w="917" w:type="dxa"/>
          </w:tcPr>
          <w:p w14:paraId="1AEC2CE6" w14:textId="7C07DC33" w:rsidR="00706991" w:rsidRPr="00EA2FCA" w:rsidRDefault="00706991" w:rsidP="00706991">
            <w:pPr>
              <w:jc w:val="right"/>
            </w:pPr>
            <w:r w:rsidRPr="00EA2FCA">
              <w:t>-</w:t>
            </w:r>
            <w:r w:rsidRPr="00706991">
              <w:t>1.156</w:t>
            </w:r>
          </w:p>
        </w:tc>
        <w:tc>
          <w:tcPr>
            <w:tcW w:w="962" w:type="dxa"/>
            <w:tcMar>
              <w:left w:w="115" w:type="dxa"/>
              <w:right w:w="0" w:type="dxa"/>
            </w:tcMar>
          </w:tcPr>
          <w:p w14:paraId="718325C1" w14:textId="2AEE9FCA" w:rsidR="00706991" w:rsidRPr="00EA2FCA" w:rsidRDefault="00706991" w:rsidP="00706991">
            <w:pPr>
              <w:tabs>
                <w:tab w:val="decimal" w:pos="421"/>
              </w:tabs>
            </w:pPr>
            <w:r w:rsidRPr="00706991">
              <w:t>0.74</w:t>
            </w:r>
            <w:r>
              <w:t>4</w:t>
            </w:r>
          </w:p>
        </w:tc>
        <w:tc>
          <w:tcPr>
            <w:tcW w:w="236" w:type="dxa"/>
            <w:tcMar>
              <w:left w:w="0" w:type="dxa"/>
              <w:right w:w="115" w:type="dxa"/>
            </w:tcMar>
          </w:tcPr>
          <w:p w14:paraId="4F4C51C7" w14:textId="77777777" w:rsidR="00706991" w:rsidRPr="00EA2FCA" w:rsidRDefault="00706991" w:rsidP="00706991">
            <w:pPr>
              <w:tabs>
                <w:tab w:val="decimal" w:pos="421"/>
              </w:tabs>
              <w:jc w:val="center"/>
              <w:rPr>
                <w:sz w:val="22"/>
                <w:szCs w:val="22"/>
                <w:vertAlign w:val="superscript"/>
              </w:rPr>
            </w:pPr>
          </w:p>
        </w:tc>
      </w:tr>
      <w:tr w:rsidR="00CB0B6D" w:rsidRPr="00AB6ED4" w14:paraId="4CD83134" w14:textId="77777777" w:rsidTr="00706991">
        <w:tc>
          <w:tcPr>
            <w:tcW w:w="1968" w:type="dxa"/>
            <w:tcBorders>
              <w:bottom w:val="single" w:sz="12" w:space="0" w:color="auto"/>
            </w:tcBorders>
          </w:tcPr>
          <w:p w14:paraId="57C4CB2E" w14:textId="77777777" w:rsidR="00CB0B6D" w:rsidRPr="00EA2FCA" w:rsidRDefault="00CB0B6D" w:rsidP="00B9400A">
            <w:r w:rsidRPr="00EA2FCA">
              <w:t>Medium / High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33B380D9" w14:textId="61AD78DC" w:rsidR="00CB0B6D" w:rsidRPr="00EA2FCA" w:rsidRDefault="00CB0B6D" w:rsidP="00B9400A">
            <w:pPr>
              <w:jc w:val="right"/>
            </w:pPr>
            <w:r w:rsidRPr="00EA2FCA">
              <w:t>-</w:t>
            </w:r>
            <w:r w:rsidR="00706991" w:rsidRPr="00706991">
              <w:t>0.00</w:t>
            </w:r>
            <w:r w:rsidR="00706991">
              <w:t>4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0862D635" w14:textId="4D698241" w:rsidR="00CB0B6D" w:rsidRPr="00EA2FCA" w:rsidRDefault="00706991" w:rsidP="00B9400A">
            <w:pPr>
              <w:jc w:val="right"/>
            </w:pPr>
            <w:r w:rsidRPr="00706991">
              <w:t>0.01</w:t>
            </w:r>
            <w:r>
              <w:t>3</w:t>
            </w:r>
          </w:p>
        </w:tc>
        <w:tc>
          <w:tcPr>
            <w:tcW w:w="421" w:type="dxa"/>
            <w:tcBorders>
              <w:bottom w:val="single" w:sz="12" w:space="0" w:color="auto"/>
            </w:tcBorders>
          </w:tcPr>
          <w:p w14:paraId="52C06CC5" w14:textId="77777777" w:rsidR="00CB0B6D" w:rsidRPr="00EA2FCA" w:rsidRDefault="00CB0B6D" w:rsidP="00B9400A">
            <w:pPr>
              <w:jc w:val="right"/>
            </w:pPr>
            <w:r w:rsidRPr="00EA2FCA">
              <w:t>∞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3B19A047" w14:textId="7674042A" w:rsidR="00CB0B6D" w:rsidRPr="00EA2FCA" w:rsidRDefault="00CB0B6D" w:rsidP="00B9400A">
            <w:pPr>
              <w:jc w:val="right"/>
            </w:pPr>
            <w:r w:rsidRPr="00EA2FCA">
              <w:t>-</w:t>
            </w:r>
            <w:r w:rsidR="00706991" w:rsidRPr="00706991">
              <w:t>0.037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61268E0C" w14:textId="1F5FA951" w:rsidR="00CB0B6D" w:rsidRPr="00EA2FCA" w:rsidRDefault="00706991" w:rsidP="00B9400A">
            <w:pPr>
              <w:jc w:val="right"/>
            </w:pPr>
            <w:r w:rsidRPr="00706991">
              <w:t>0.030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1F243C6D" w14:textId="22D1976A" w:rsidR="00CB0B6D" w:rsidRPr="00EA2FCA" w:rsidRDefault="00706991" w:rsidP="00B9400A">
            <w:pPr>
              <w:jc w:val="right"/>
            </w:pPr>
            <w:r w:rsidRPr="00706991">
              <w:t>0.273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</w:tcPr>
          <w:p w14:paraId="4C2EE1D0" w14:textId="27587855" w:rsidR="00CB0B6D" w:rsidRPr="00EA2FCA" w:rsidRDefault="00706991" w:rsidP="00B9400A">
            <w:pPr>
              <w:tabs>
                <w:tab w:val="decimal" w:pos="421"/>
              </w:tabs>
            </w:pPr>
            <w:r w:rsidRPr="00706991">
              <w:t>0.78</w:t>
            </w:r>
            <w:r>
              <w:t>5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tcMar>
              <w:left w:w="0" w:type="dxa"/>
              <w:right w:w="115" w:type="dxa"/>
            </w:tcMar>
          </w:tcPr>
          <w:p w14:paraId="3D99B597" w14:textId="77777777" w:rsidR="00CB0B6D" w:rsidRPr="00EA2FCA" w:rsidRDefault="00CB0B6D" w:rsidP="00B9400A">
            <w:pPr>
              <w:tabs>
                <w:tab w:val="decimal" w:pos="421"/>
              </w:tabs>
              <w:jc w:val="center"/>
              <w:rPr>
                <w:sz w:val="22"/>
                <w:szCs w:val="22"/>
              </w:rPr>
            </w:pPr>
          </w:p>
        </w:tc>
      </w:tr>
    </w:tbl>
    <w:p w14:paraId="4E9B4466" w14:textId="522EB490" w:rsidR="0036743D" w:rsidRDefault="0036743D"/>
    <w:sectPr w:rsidR="00367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F8"/>
    <w:rsid w:val="00157D46"/>
    <w:rsid w:val="00201103"/>
    <w:rsid w:val="002C5302"/>
    <w:rsid w:val="0036743D"/>
    <w:rsid w:val="003716F8"/>
    <w:rsid w:val="00377CFE"/>
    <w:rsid w:val="003A01C5"/>
    <w:rsid w:val="004458E0"/>
    <w:rsid w:val="004867D4"/>
    <w:rsid w:val="00592748"/>
    <w:rsid w:val="00610C7E"/>
    <w:rsid w:val="00706991"/>
    <w:rsid w:val="007269D0"/>
    <w:rsid w:val="00751F8B"/>
    <w:rsid w:val="00790E3B"/>
    <w:rsid w:val="00803EC9"/>
    <w:rsid w:val="0082130D"/>
    <w:rsid w:val="008F78FC"/>
    <w:rsid w:val="00931012"/>
    <w:rsid w:val="00931C0A"/>
    <w:rsid w:val="009E142A"/>
    <w:rsid w:val="00AB6ED4"/>
    <w:rsid w:val="00AF7D34"/>
    <w:rsid w:val="00BD5DE3"/>
    <w:rsid w:val="00BF16E5"/>
    <w:rsid w:val="00CB0B6D"/>
    <w:rsid w:val="00D10259"/>
    <w:rsid w:val="00D135D8"/>
    <w:rsid w:val="00E27FD3"/>
    <w:rsid w:val="00EA2FCA"/>
    <w:rsid w:val="00FE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CBE7"/>
  <w15:chartTrackingRefBased/>
  <w15:docId w15:val="{C288B28C-8E7D-AD41-B1A5-FA29CD2D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David Steven</dc:creator>
  <cp:keywords/>
  <dc:description/>
  <cp:lastModifiedBy>Mason,David Steven</cp:lastModifiedBy>
  <cp:revision>8</cp:revision>
  <dcterms:created xsi:type="dcterms:W3CDTF">2023-12-03T23:41:00Z</dcterms:created>
  <dcterms:modified xsi:type="dcterms:W3CDTF">2023-12-29T00:21:00Z</dcterms:modified>
</cp:coreProperties>
</file>